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77F62" w14:textId="57665C11" w:rsidR="00191268" w:rsidRPr="00461D79" w:rsidRDefault="00191268" w:rsidP="00191268">
      <w:pPr>
        <w:jc w:val="both"/>
        <w:rPr>
          <w:rFonts w:cstheme="minorHAnsi"/>
          <w:b/>
          <w:sz w:val="20"/>
          <w:szCs w:val="20"/>
        </w:rPr>
      </w:pPr>
      <w:r w:rsidRPr="00461D79">
        <w:rPr>
          <w:rFonts w:cstheme="minorHAnsi"/>
          <w:b/>
          <w:sz w:val="20"/>
          <w:szCs w:val="20"/>
        </w:rPr>
        <w:t xml:space="preserve">Supplementary </w:t>
      </w:r>
      <w:r w:rsidR="00F00C38">
        <w:rPr>
          <w:rFonts w:cstheme="minorHAnsi"/>
          <w:b/>
          <w:sz w:val="20"/>
          <w:szCs w:val="20"/>
        </w:rPr>
        <w:t>information</w:t>
      </w:r>
    </w:p>
    <w:p w14:paraId="01C63A58" w14:textId="77777777" w:rsidR="009547BE" w:rsidRPr="00461D79" w:rsidRDefault="009547BE" w:rsidP="00191268">
      <w:pPr>
        <w:jc w:val="both"/>
        <w:rPr>
          <w:rFonts w:cstheme="minorHAnsi"/>
          <w:b/>
          <w:sz w:val="20"/>
          <w:szCs w:val="20"/>
        </w:rPr>
      </w:pPr>
    </w:p>
    <w:p w14:paraId="2CB903AF" w14:textId="77777777" w:rsidR="009547BE" w:rsidRPr="00461D79" w:rsidRDefault="009547BE" w:rsidP="00191268">
      <w:pPr>
        <w:jc w:val="both"/>
        <w:rPr>
          <w:rFonts w:cstheme="minorHAnsi"/>
          <w:b/>
          <w:sz w:val="20"/>
          <w:szCs w:val="20"/>
        </w:rPr>
      </w:pPr>
    </w:p>
    <w:p w14:paraId="32931B9D" w14:textId="3F062492" w:rsidR="009547BE" w:rsidRPr="005F6F22" w:rsidRDefault="009547BE" w:rsidP="009547BE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color w:val="000000" w:themeColor="text1"/>
          <w:sz w:val="20"/>
          <w:szCs w:val="20"/>
        </w:rPr>
      </w:pPr>
      <w:r w:rsidRPr="005F6F22">
        <w:rPr>
          <w:rFonts w:cstheme="minorHAnsi"/>
          <w:b/>
          <w:color w:val="000000" w:themeColor="text1"/>
          <w:sz w:val="20"/>
          <w:szCs w:val="20"/>
        </w:rPr>
        <w:t xml:space="preserve">Disparities in </w:t>
      </w:r>
      <w:r w:rsidR="00444FA6" w:rsidRPr="005F6F22">
        <w:rPr>
          <w:rFonts w:cstheme="minorHAnsi"/>
          <w:b/>
          <w:color w:val="000000" w:themeColor="text1"/>
          <w:sz w:val="20"/>
          <w:szCs w:val="20"/>
        </w:rPr>
        <w:t xml:space="preserve">access to </w:t>
      </w:r>
      <w:r w:rsidRPr="005F6F22">
        <w:rPr>
          <w:rFonts w:cstheme="minorHAnsi"/>
          <w:b/>
          <w:color w:val="000000" w:themeColor="text1"/>
          <w:sz w:val="20"/>
          <w:szCs w:val="20"/>
        </w:rPr>
        <w:t>health care system as determinant of survival for patients with pancreatic cancer in the State of São Paulo, Brazil</w:t>
      </w:r>
    </w:p>
    <w:p w14:paraId="509715A6" w14:textId="77777777" w:rsidR="009547BE" w:rsidRPr="005F6F22" w:rsidRDefault="009547BE" w:rsidP="009547BE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4F26634F" w14:textId="77777777" w:rsidR="009547BE" w:rsidRPr="005F6F22" w:rsidRDefault="009547BE" w:rsidP="009547BE">
      <w:pPr>
        <w:pStyle w:val="Normal1"/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F6F2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Authors: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Victor Hugo Fonseca de Jesus, MD, MSc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1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Wilson Luiz da Costa Jr, MD, PhD, MPH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2,5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</w:rPr>
        <w:t>,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Laura Carolina Lopez Claro, MD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3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Felipe José Fernandez Coimbra, MD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2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Aldo Lourenço Abbade Dettino, MD, PhD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1</w:t>
      </w:r>
      <w:r w:rsidRPr="005F6F2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Rachel P Riechelmann, MD, PhD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1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</w:rPr>
        <w:t>, Maria Paula Curado, MD, PhD</w:t>
      </w:r>
      <w:r w:rsidRPr="005F6F22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4</w:t>
      </w:r>
    </w:p>
    <w:p w14:paraId="50CF0F84" w14:textId="77777777" w:rsidR="009547BE" w:rsidRPr="005F6F22" w:rsidRDefault="009547BE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25BEB8C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20C4876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2E8A9E8F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16F1934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4CAB5DD6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53BB52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3EA288C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C65A5FC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29DAC2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55E16A4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43B7A63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76FBC07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148D600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EA93C8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D835D3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39C930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28C0366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0F4BBC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7D3B1E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F5BEBC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54708EC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D213FB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09EAFA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2C658C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E49082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2CAFCD7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405285F8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38EA47F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ED7F3E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0DB398B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3DF765A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5702723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13E529B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597EE52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42979B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762FEB1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D2CEDB2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6FA7B9A7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</w:pPr>
    </w:p>
    <w:p w14:paraId="1C1F116D" w14:textId="77777777" w:rsidR="009547BE" w:rsidRPr="005F6F22" w:rsidRDefault="009547BE" w:rsidP="00191268">
      <w:pPr>
        <w:jc w:val="both"/>
        <w:rPr>
          <w:rFonts w:cstheme="minorHAnsi"/>
          <w:b/>
          <w:color w:val="000000" w:themeColor="text1"/>
          <w:sz w:val="20"/>
          <w:szCs w:val="20"/>
          <w:lang w:val="pt-BR"/>
        </w:rPr>
        <w:sectPr w:rsidR="009547BE" w:rsidRPr="005F6F22" w:rsidSect="004A2A9A">
          <w:footerReference w:type="even" r:id="rId8"/>
          <w:footerReference w:type="default" r:id="rId9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000000" w:themeColor="text1"/>
          <w:sz w:val="24"/>
          <w:szCs w:val="24"/>
          <w:lang w:val="en-US" w:eastAsia="en-US"/>
        </w:rPr>
        <w:id w:val="6507689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8B81647" w14:textId="5F6EE11A" w:rsidR="00E56E9F" w:rsidRPr="005F6F22" w:rsidRDefault="00E56E9F">
          <w:pPr>
            <w:pStyle w:val="TOCHeading"/>
            <w:rPr>
              <w:rFonts w:asciiTheme="minorHAnsi" w:hAnsiTheme="minorHAnsi" w:cstheme="minorHAnsi"/>
              <w:color w:val="000000" w:themeColor="text1"/>
              <w:sz w:val="20"/>
              <w:szCs w:val="20"/>
              <w:lang w:val="en-US"/>
            </w:rPr>
          </w:pPr>
          <w:r w:rsidRPr="005F6F22">
            <w:rPr>
              <w:rFonts w:asciiTheme="minorHAnsi" w:hAnsiTheme="minorHAnsi" w:cstheme="minorHAnsi"/>
              <w:color w:val="000000" w:themeColor="text1"/>
              <w:sz w:val="20"/>
              <w:szCs w:val="20"/>
              <w:lang w:val="en-US"/>
            </w:rPr>
            <w:t>Table of content</w:t>
          </w:r>
        </w:p>
        <w:p w14:paraId="2A3BDAD2" w14:textId="1E7F8FD0" w:rsidR="00436197" w:rsidRPr="005F6F22" w:rsidRDefault="00E56E9F">
          <w:pPr>
            <w:pStyle w:val="TO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color w:val="000000" w:themeColor="text1"/>
              <w:sz w:val="20"/>
              <w:szCs w:val="20"/>
              <w:lang w:eastAsia="pt-BR"/>
            </w:rPr>
          </w:pPr>
          <w:r w:rsidRPr="005F6F22">
            <w:rPr>
              <w:b w:val="0"/>
              <w:bCs w:val="0"/>
              <w:i w:val="0"/>
              <w:color w:val="000000" w:themeColor="text1"/>
              <w:sz w:val="20"/>
              <w:szCs w:val="20"/>
            </w:rPr>
            <w:fldChar w:fldCharType="begin"/>
          </w:r>
          <w:r w:rsidRPr="005F6F22">
            <w:rPr>
              <w:b w:val="0"/>
              <w:i w:val="0"/>
              <w:color w:val="000000" w:themeColor="text1"/>
              <w:sz w:val="20"/>
              <w:szCs w:val="20"/>
            </w:rPr>
            <w:instrText>TOC \o "1-3" \h \z \u</w:instrText>
          </w:r>
          <w:r w:rsidRPr="005F6F22">
            <w:rPr>
              <w:b w:val="0"/>
              <w:bCs w:val="0"/>
              <w:i w:val="0"/>
              <w:color w:val="000000" w:themeColor="text1"/>
              <w:sz w:val="20"/>
              <w:szCs w:val="20"/>
            </w:rPr>
            <w:fldChar w:fldCharType="separate"/>
          </w:r>
          <w:hyperlink w:anchor="_Toc47427942" w:history="1">
            <w:r w:rsidR="00436197" w:rsidRPr="005F6F22">
              <w:rPr>
                <w:rStyle w:val="Hyperlink"/>
                <w:b w:val="0"/>
                <w:i w:val="0"/>
                <w:noProof/>
                <w:color w:val="000000" w:themeColor="text1"/>
                <w:sz w:val="20"/>
                <w:szCs w:val="20"/>
              </w:rPr>
              <w:t>Statistics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ab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begin"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instrText xml:space="preserve"> PAGEREF _Toc47427942 \h </w:instrTex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separate"/>
            </w:r>
            <w:r w:rsidR="001465BB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>3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end"/>
            </w:r>
          </w:hyperlink>
        </w:p>
        <w:p w14:paraId="55467F55" w14:textId="4FDAB863" w:rsidR="00436197" w:rsidRPr="005F6F22" w:rsidRDefault="00D82DAC">
          <w:pPr>
            <w:pStyle w:val="TO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color w:val="000000" w:themeColor="text1"/>
              <w:sz w:val="20"/>
              <w:szCs w:val="20"/>
              <w:lang w:eastAsia="pt-BR"/>
            </w:rPr>
          </w:pPr>
          <w:hyperlink w:anchor="_Toc47427943" w:history="1">
            <w:r w:rsidR="00436197" w:rsidRPr="005F6F22">
              <w:rPr>
                <w:rStyle w:val="Hyperlink"/>
                <w:b w:val="0"/>
                <w:i w:val="0"/>
                <w:noProof/>
                <w:color w:val="000000" w:themeColor="text1"/>
                <w:sz w:val="20"/>
                <w:szCs w:val="20"/>
              </w:rPr>
              <w:t>Supplementary tables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ab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begin"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instrText xml:space="preserve"> PAGEREF _Toc47427943 \h </w:instrTex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separate"/>
            </w:r>
            <w:r w:rsidR="001465BB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>4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end"/>
            </w:r>
          </w:hyperlink>
        </w:p>
        <w:p w14:paraId="0C8FBFF1" w14:textId="04AFBC8C" w:rsidR="00436197" w:rsidRPr="005F6F22" w:rsidRDefault="00D82DAC">
          <w:pPr>
            <w:pStyle w:val="TO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color w:val="000000" w:themeColor="text1"/>
              <w:sz w:val="20"/>
              <w:szCs w:val="20"/>
              <w:lang w:eastAsia="pt-BR"/>
            </w:rPr>
          </w:pPr>
          <w:hyperlink w:anchor="_Toc47427944" w:history="1">
            <w:r w:rsidR="00436197" w:rsidRPr="005F6F22">
              <w:rPr>
                <w:rStyle w:val="Hyperlink"/>
                <w:b w:val="0"/>
                <w:i w:val="0"/>
                <w:noProof/>
                <w:color w:val="000000" w:themeColor="text1"/>
                <w:sz w:val="20"/>
                <w:szCs w:val="20"/>
              </w:rPr>
              <w:t>Supplementary figures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ab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begin"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instrText xml:space="preserve"> PAGEREF _Toc47427944 \h </w:instrTex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separate"/>
            </w:r>
            <w:r w:rsidR="001465BB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>10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end"/>
            </w:r>
          </w:hyperlink>
        </w:p>
        <w:p w14:paraId="01C32EC9" w14:textId="25105101" w:rsidR="00436197" w:rsidRPr="005F6F22" w:rsidRDefault="00D82DAC">
          <w:pPr>
            <w:pStyle w:val="TOC1"/>
            <w:tabs>
              <w:tab w:val="right" w:leader="dot" w:pos="8488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color w:val="000000" w:themeColor="text1"/>
              <w:sz w:val="20"/>
              <w:szCs w:val="20"/>
              <w:lang w:eastAsia="pt-BR"/>
            </w:rPr>
          </w:pPr>
          <w:hyperlink w:anchor="_Toc47427945" w:history="1">
            <w:r w:rsidR="00436197" w:rsidRPr="005F6F22">
              <w:rPr>
                <w:rStyle w:val="Hyperlink"/>
                <w:b w:val="0"/>
                <w:i w:val="0"/>
                <w:noProof/>
                <w:color w:val="000000" w:themeColor="text1"/>
                <w:sz w:val="20"/>
                <w:szCs w:val="20"/>
              </w:rPr>
              <w:t>References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ab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begin"/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instrText xml:space="preserve"> PAGEREF _Toc47427945 \h </w:instrTex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separate"/>
            </w:r>
            <w:r w:rsidR="001465BB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t>11</w:t>
            </w:r>
            <w:r w:rsidR="00436197" w:rsidRPr="005F6F22">
              <w:rPr>
                <w:b w:val="0"/>
                <w:i w:val="0"/>
                <w:noProof/>
                <w:webHidden/>
                <w:color w:val="000000" w:themeColor="text1"/>
                <w:sz w:val="20"/>
                <w:szCs w:val="20"/>
              </w:rPr>
              <w:fldChar w:fldCharType="end"/>
            </w:r>
          </w:hyperlink>
        </w:p>
        <w:p w14:paraId="693B6FF1" w14:textId="07CEF93A" w:rsidR="00E56E9F" w:rsidRPr="005F6F22" w:rsidRDefault="00E56E9F">
          <w:pPr>
            <w:rPr>
              <w:color w:val="000000" w:themeColor="text1"/>
            </w:rPr>
          </w:pPr>
          <w:r w:rsidRPr="005F6F22">
            <w:rPr>
              <w:bCs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40BD191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1775CD2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B30AE3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599651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8C780F8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8AB4F42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F0C746A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BDACD6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40648B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020C17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3ABC1E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F3AD7E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F79344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7D7313A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588692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1D36799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DE2BAA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E2009CA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E2451C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5262903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A429187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56D5A6D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C261F9F" w14:textId="77777777" w:rsidR="005007CC" w:rsidRPr="005F6F22" w:rsidRDefault="005007CC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  <w:sectPr w:rsidR="005007CC" w:rsidRPr="005F6F22" w:rsidSect="005007CC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87EA26B" w14:textId="77777777" w:rsidR="00191268" w:rsidRPr="005F6F22" w:rsidRDefault="00191268" w:rsidP="009A0F72">
      <w:pPr>
        <w:pStyle w:val="Heading1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bookmarkStart w:id="0" w:name="_Toc47427942"/>
      <w:r w:rsidRPr="005F6F22">
        <w:rPr>
          <w:rFonts w:asciiTheme="minorHAnsi" w:hAnsiTheme="minorHAnsi" w:cstheme="minorHAnsi"/>
          <w:b/>
          <w:color w:val="000000" w:themeColor="text1"/>
          <w:sz w:val="20"/>
          <w:szCs w:val="20"/>
        </w:rPr>
        <w:lastRenderedPageBreak/>
        <w:t>Statistics</w:t>
      </w:r>
      <w:bookmarkEnd w:id="0"/>
    </w:p>
    <w:p w14:paraId="1D29A38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1738F3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  <w:r w:rsidRPr="005F6F22">
        <w:rPr>
          <w:rFonts w:cstheme="minorHAnsi"/>
          <w:b/>
          <w:color w:val="000000" w:themeColor="text1"/>
          <w:sz w:val="20"/>
          <w:szCs w:val="20"/>
        </w:rPr>
        <w:t>Multiple imputation</w:t>
      </w:r>
    </w:p>
    <w:p w14:paraId="294B1A83" w14:textId="77777777" w:rsidR="00191268" w:rsidRPr="005F6F22" w:rsidRDefault="00191268" w:rsidP="00C01404">
      <w:pPr>
        <w:spacing w:line="480" w:lineRule="auto"/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144D707" w14:textId="26CA8799" w:rsidR="00191268" w:rsidRPr="005F6F22" w:rsidRDefault="00191268" w:rsidP="00C01404">
      <w:pPr>
        <w:spacing w:line="480" w:lineRule="auto"/>
        <w:jc w:val="both"/>
        <w:rPr>
          <w:rFonts w:cstheme="minorHAnsi"/>
          <w:b/>
          <w:color w:val="000000" w:themeColor="text1"/>
          <w:sz w:val="20"/>
          <w:szCs w:val="20"/>
        </w:rPr>
      </w:pPr>
      <w:r w:rsidRPr="005F6F22">
        <w:rPr>
          <w:rFonts w:cstheme="minorHAnsi"/>
          <w:color w:val="000000" w:themeColor="text1"/>
          <w:sz w:val="20"/>
          <w:szCs w:val="20"/>
        </w:rPr>
        <w:t xml:space="preserve">Variables with missing data were </w:t>
      </w:r>
      <w:r w:rsidR="00444FA6" w:rsidRPr="005F6F22">
        <w:rPr>
          <w:rFonts w:cstheme="minorHAnsi"/>
          <w:color w:val="000000" w:themeColor="text1"/>
          <w:sz w:val="20"/>
          <w:szCs w:val="20"/>
        </w:rPr>
        <w:t>formal education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, source of payment, and staging. We used MICE (Multiple Imputation with Chained Equations) to impute data (for the variables </w:t>
      </w:r>
      <w:r w:rsidR="00444FA6" w:rsidRPr="005F6F22">
        <w:rPr>
          <w:rFonts w:cstheme="minorHAnsi"/>
          <w:color w:val="000000" w:themeColor="text1"/>
          <w:sz w:val="20"/>
          <w:szCs w:val="20"/>
        </w:rPr>
        <w:t>Formal education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, Source of payment, and Extension of Disease) using the following variables as predictors: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a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ge group,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g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ender,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p</w:t>
      </w:r>
      <w:r w:rsidRPr="005F6F22">
        <w:rPr>
          <w:rFonts w:cstheme="minorHAnsi"/>
          <w:color w:val="000000" w:themeColor="text1"/>
          <w:sz w:val="20"/>
          <w:szCs w:val="20"/>
        </w:rPr>
        <w:t>eriod</w:t>
      </w:r>
      <w:r w:rsidR="004A2A9A" w:rsidRPr="005F6F22">
        <w:rPr>
          <w:rFonts w:cstheme="minorHAnsi"/>
          <w:color w:val="000000" w:themeColor="text1"/>
          <w:sz w:val="20"/>
          <w:szCs w:val="20"/>
        </w:rPr>
        <w:t xml:space="preserve"> of time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,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t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reatment,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d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eath (censoring event), and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c</w:t>
      </w:r>
      <w:r w:rsidRPr="005F6F22">
        <w:rPr>
          <w:rFonts w:cstheme="minorHAnsi"/>
          <w:color w:val="000000" w:themeColor="text1"/>
          <w:sz w:val="20"/>
          <w:szCs w:val="20"/>
        </w:rPr>
        <w:t>umulative hazard</w:t>
      </w:r>
      <w:r w:rsidR="00C84906" w:rsidRPr="005F6F22">
        <w:rPr>
          <w:rFonts w:cstheme="minorHAnsi"/>
          <w:color w:val="000000" w:themeColor="text1"/>
          <w:sz w:val="20"/>
          <w:szCs w:val="20"/>
        </w:rPr>
        <w:t xml:space="preserve"> (using the Nelson-Aalen estimator)</w:t>
      </w:r>
      <w:r w:rsidRPr="005F6F22">
        <w:rPr>
          <w:rFonts w:cstheme="minorHAnsi"/>
          <w:color w:val="000000" w:themeColor="text1"/>
          <w:sz w:val="20"/>
          <w:szCs w:val="20"/>
        </w:rPr>
        <w:t>.</w:t>
      </w:r>
      <w:r w:rsidR="00C04393" w:rsidRPr="005F6F22">
        <w:rPr>
          <w:rFonts w:cstheme="minorHAnsi"/>
          <w:color w:val="000000" w:themeColor="text1"/>
          <w:sz w:val="20"/>
          <w:szCs w:val="20"/>
          <w:vertAlign w:val="superscript"/>
        </w:rPr>
        <w:t>1,2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 We applied augmented regression to avoid perfect predictions. </w:t>
      </w:r>
      <w:r w:rsidR="00444FA6" w:rsidRPr="005F6F22">
        <w:rPr>
          <w:rFonts w:cstheme="minorHAnsi"/>
          <w:color w:val="000000" w:themeColor="text1"/>
          <w:sz w:val="20"/>
          <w:szCs w:val="20"/>
        </w:rPr>
        <w:t>Formal education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 and </w:t>
      </w:r>
      <w:r w:rsidR="004A2A9A" w:rsidRPr="005F6F22">
        <w:rPr>
          <w:rFonts w:cstheme="minorHAnsi"/>
          <w:color w:val="000000" w:themeColor="text1"/>
          <w:sz w:val="20"/>
          <w:szCs w:val="20"/>
        </w:rPr>
        <w:t>e</w:t>
      </w:r>
      <w:r w:rsidRPr="005F6F22">
        <w:rPr>
          <w:rFonts w:cstheme="minorHAnsi"/>
          <w:color w:val="000000" w:themeColor="text1"/>
          <w:sz w:val="20"/>
          <w:szCs w:val="20"/>
        </w:rPr>
        <w:t>xtension of disease were predicted based on ordinal logistic regression and Source of payment was predicted based on multinomial logistic regression. We generated 20 imputed models (N = 20). After that, coefficients were pooled using standard techniques.</w:t>
      </w:r>
      <w:r w:rsidR="00C04393" w:rsidRPr="005F6F22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</w:p>
    <w:p w14:paraId="08F9ED4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71180E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58C221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1C05DC4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7DF46C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BAA739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15205B8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1563A8A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B48DB84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51A252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7112176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73D9E3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1EB384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7DB2AF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E0C863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186049C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D6BAE9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7158922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03AB2B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6E62C3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73BBDE9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9F159C7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B0E01BA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636545F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F3AD9D8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FC412A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00B7831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30EB123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25AE748B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30B9B065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5EB0D97F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194CFED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4F99B6E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76CC86C0" w14:textId="77777777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1F5A7202" w14:textId="3228373E" w:rsidR="00191268" w:rsidRPr="005F6F22" w:rsidRDefault="00191268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BDC1060" w14:textId="546D1E52" w:rsidR="00747BEE" w:rsidRPr="005F6F22" w:rsidRDefault="00747BEE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4573116C" w14:textId="69672969" w:rsidR="00747BEE" w:rsidRPr="005F6F22" w:rsidRDefault="00747BEE" w:rsidP="008B7045">
      <w:pPr>
        <w:pStyle w:val="Heading1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bookmarkStart w:id="1" w:name="_Toc47427943"/>
      <w:r w:rsidRPr="005F6F2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Supplementary tables</w:t>
      </w:r>
      <w:bookmarkEnd w:id="1"/>
      <w:r w:rsidRPr="005F6F2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 </w:t>
      </w:r>
    </w:p>
    <w:p w14:paraId="35AC92D0" w14:textId="77777777" w:rsidR="00747BEE" w:rsidRPr="005F6F22" w:rsidRDefault="00747BEE" w:rsidP="00191268">
      <w:pPr>
        <w:jc w:val="both"/>
        <w:rPr>
          <w:rFonts w:cstheme="minorHAnsi"/>
          <w:b/>
          <w:color w:val="000000" w:themeColor="text1"/>
          <w:sz w:val="20"/>
          <w:szCs w:val="20"/>
        </w:rPr>
      </w:pPr>
    </w:p>
    <w:p w14:paraId="0A50CFD6" w14:textId="2A7E2C37" w:rsidR="00191268" w:rsidRPr="005F6F22" w:rsidRDefault="00191268" w:rsidP="00191268">
      <w:pPr>
        <w:jc w:val="both"/>
        <w:rPr>
          <w:rFonts w:cstheme="minorHAnsi"/>
          <w:color w:val="000000" w:themeColor="text1"/>
          <w:sz w:val="20"/>
          <w:szCs w:val="20"/>
        </w:rPr>
      </w:pPr>
      <w:r w:rsidRPr="005F6F22">
        <w:rPr>
          <w:rFonts w:cstheme="minorHAnsi"/>
          <w:b/>
          <w:color w:val="000000" w:themeColor="text1"/>
          <w:sz w:val="20"/>
          <w:szCs w:val="20"/>
        </w:rPr>
        <w:t>Supplementary table 1.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 Standardization of the extension of disease for pancreatic cancer across different AJCC editions.</w:t>
      </w:r>
    </w:p>
    <w:p w14:paraId="5941EEDA" w14:textId="77777777" w:rsidR="00191268" w:rsidRPr="005F6F22" w:rsidRDefault="00191268" w:rsidP="00191268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834"/>
        <w:gridCol w:w="441"/>
        <w:gridCol w:w="441"/>
        <w:gridCol w:w="420"/>
        <w:gridCol w:w="838"/>
        <w:gridCol w:w="441"/>
        <w:gridCol w:w="441"/>
        <w:gridCol w:w="416"/>
        <w:gridCol w:w="843"/>
        <w:gridCol w:w="441"/>
        <w:gridCol w:w="441"/>
        <w:gridCol w:w="412"/>
      </w:tblGrid>
      <w:tr w:rsidR="005F6F22" w:rsidRPr="005F6F22" w14:paraId="26AAC2D4" w14:textId="77777777" w:rsidTr="004A2A9A">
        <w:tc>
          <w:tcPr>
            <w:tcW w:w="2122" w:type="dxa"/>
          </w:tcPr>
          <w:p w14:paraId="5175152D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breviated staging</w:t>
            </w:r>
          </w:p>
        </w:tc>
        <w:tc>
          <w:tcPr>
            <w:tcW w:w="2122" w:type="dxa"/>
            <w:gridSpan w:val="4"/>
          </w:tcPr>
          <w:p w14:paraId="6CB80980" w14:textId="1387617F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JCC 5th editio</w:t>
            </w:r>
            <w:r w:rsidR="00C04393"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  <w:r w:rsidR="00C04393"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  <w:p w14:paraId="13BA30CC" w14:textId="65223A0F" w:rsidR="00702DB5" w:rsidRPr="005F6F22" w:rsidRDefault="00702DB5" w:rsidP="000D4B8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2" w:type="dxa"/>
            <w:gridSpan w:val="4"/>
          </w:tcPr>
          <w:p w14:paraId="3488D89E" w14:textId="521BF34B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JCC 6th edition</w:t>
            </w:r>
            <w:r w:rsidR="00C04393"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68EEC697" w14:textId="3F8FCE7B" w:rsidR="000D4B8D" w:rsidRPr="005F6F22" w:rsidRDefault="000D4B8D" w:rsidP="000D4B8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2" w:type="dxa"/>
            <w:gridSpan w:val="4"/>
          </w:tcPr>
          <w:p w14:paraId="4E26C1CA" w14:textId="6E5C7A9C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JCC 7th edition</w:t>
            </w:r>
            <w:r w:rsidR="00C04393"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  <w:p w14:paraId="2B458FCF" w14:textId="10DD5050" w:rsidR="000D4B8D" w:rsidRPr="005F6F22" w:rsidRDefault="000D4B8D" w:rsidP="000D4B8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5F6F22" w:rsidRPr="005F6F22" w14:paraId="7D653593" w14:textId="77777777" w:rsidTr="004A2A9A">
        <w:tc>
          <w:tcPr>
            <w:tcW w:w="2122" w:type="dxa"/>
          </w:tcPr>
          <w:p w14:paraId="3553B46B" w14:textId="6FD0B702" w:rsidR="00AD2E67" w:rsidRPr="005F6F22" w:rsidRDefault="00AD2E67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2" w:type="dxa"/>
            <w:gridSpan w:val="4"/>
          </w:tcPr>
          <w:p w14:paraId="673D2C42" w14:textId="6D1A351A" w:rsidR="00AD2E67" w:rsidRPr="005F6F22" w:rsidRDefault="00AD2E67" w:rsidP="00AD2E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2000-2005</w:t>
            </w:r>
          </w:p>
        </w:tc>
        <w:tc>
          <w:tcPr>
            <w:tcW w:w="2122" w:type="dxa"/>
            <w:gridSpan w:val="4"/>
          </w:tcPr>
          <w:p w14:paraId="30D7D371" w14:textId="0AF10B58" w:rsidR="00AD2E67" w:rsidRPr="005F6F22" w:rsidRDefault="00AD2E67" w:rsidP="00AD2E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2006-2013</w:t>
            </w:r>
          </w:p>
        </w:tc>
        <w:tc>
          <w:tcPr>
            <w:tcW w:w="2122" w:type="dxa"/>
            <w:gridSpan w:val="4"/>
          </w:tcPr>
          <w:p w14:paraId="62D76C5E" w14:textId="155EC5A3" w:rsidR="00AD2E67" w:rsidRPr="005F6F22" w:rsidRDefault="00AD2E67" w:rsidP="00AD2E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</w:tr>
      <w:tr w:rsidR="005F6F22" w:rsidRPr="005F6F22" w14:paraId="2880B4D4" w14:textId="77777777" w:rsidTr="004A2A9A">
        <w:tc>
          <w:tcPr>
            <w:tcW w:w="2122" w:type="dxa"/>
          </w:tcPr>
          <w:p w14:paraId="0001159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ly resectable</w:t>
            </w:r>
          </w:p>
        </w:tc>
        <w:tc>
          <w:tcPr>
            <w:tcW w:w="2122" w:type="dxa"/>
            <w:gridSpan w:val="4"/>
          </w:tcPr>
          <w:p w14:paraId="44A4E0E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</w:t>
            </w:r>
          </w:p>
          <w:p w14:paraId="04558CA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</w:t>
            </w:r>
          </w:p>
          <w:p w14:paraId="610114D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2122" w:type="dxa"/>
            <w:gridSpan w:val="4"/>
          </w:tcPr>
          <w:p w14:paraId="01887A5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</w:t>
            </w:r>
          </w:p>
          <w:p w14:paraId="6BC9D1A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2122" w:type="dxa"/>
            <w:gridSpan w:val="4"/>
          </w:tcPr>
          <w:p w14:paraId="387C545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</w:t>
            </w:r>
          </w:p>
          <w:p w14:paraId="14BCC28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</w:t>
            </w:r>
          </w:p>
        </w:tc>
      </w:tr>
      <w:tr w:rsidR="005F6F22" w:rsidRPr="005F6F22" w14:paraId="7F107E32" w14:textId="77777777" w:rsidTr="004A2A9A">
        <w:tc>
          <w:tcPr>
            <w:tcW w:w="2122" w:type="dxa"/>
          </w:tcPr>
          <w:p w14:paraId="6CA5EA6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Locally advanced</w:t>
            </w:r>
          </w:p>
        </w:tc>
        <w:tc>
          <w:tcPr>
            <w:tcW w:w="2122" w:type="dxa"/>
            <w:gridSpan w:val="4"/>
          </w:tcPr>
          <w:p w14:paraId="341F476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VA</w:t>
            </w:r>
          </w:p>
        </w:tc>
        <w:tc>
          <w:tcPr>
            <w:tcW w:w="2122" w:type="dxa"/>
            <w:gridSpan w:val="4"/>
          </w:tcPr>
          <w:p w14:paraId="2F02A17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2122" w:type="dxa"/>
            <w:gridSpan w:val="4"/>
          </w:tcPr>
          <w:p w14:paraId="12F93FC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I</w:t>
            </w:r>
          </w:p>
        </w:tc>
      </w:tr>
      <w:tr w:rsidR="005F6F22" w:rsidRPr="005F6F22" w14:paraId="29A81E5E" w14:textId="77777777" w:rsidTr="004A2A9A">
        <w:tc>
          <w:tcPr>
            <w:tcW w:w="2122" w:type="dxa"/>
          </w:tcPr>
          <w:p w14:paraId="36C63A4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Metastatic</w:t>
            </w:r>
          </w:p>
        </w:tc>
        <w:tc>
          <w:tcPr>
            <w:tcW w:w="2122" w:type="dxa"/>
            <w:gridSpan w:val="4"/>
          </w:tcPr>
          <w:p w14:paraId="6DB58D4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VB</w:t>
            </w:r>
          </w:p>
        </w:tc>
        <w:tc>
          <w:tcPr>
            <w:tcW w:w="2122" w:type="dxa"/>
            <w:gridSpan w:val="4"/>
          </w:tcPr>
          <w:p w14:paraId="68F9C97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V</w:t>
            </w:r>
          </w:p>
        </w:tc>
        <w:tc>
          <w:tcPr>
            <w:tcW w:w="2122" w:type="dxa"/>
            <w:gridSpan w:val="4"/>
          </w:tcPr>
          <w:p w14:paraId="51B1B63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V</w:t>
            </w:r>
          </w:p>
        </w:tc>
      </w:tr>
      <w:tr w:rsidR="005F6F22" w:rsidRPr="005F6F22" w14:paraId="283960FB" w14:textId="77777777" w:rsidTr="004A2A9A">
        <w:tc>
          <w:tcPr>
            <w:tcW w:w="8488" w:type="dxa"/>
            <w:gridSpan w:val="13"/>
          </w:tcPr>
          <w:p w14:paraId="31A1D371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NM</w:t>
            </w:r>
          </w:p>
        </w:tc>
      </w:tr>
      <w:tr w:rsidR="005F6F22" w:rsidRPr="005F6F22" w14:paraId="722DF8B3" w14:textId="77777777" w:rsidTr="004A2A9A">
        <w:tc>
          <w:tcPr>
            <w:tcW w:w="2122" w:type="dxa"/>
          </w:tcPr>
          <w:p w14:paraId="3C4A493D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NM - T</w:t>
            </w:r>
          </w:p>
        </w:tc>
        <w:tc>
          <w:tcPr>
            <w:tcW w:w="2122" w:type="dxa"/>
            <w:gridSpan w:val="4"/>
          </w:tcPr>
          <w:p w14:paraId="08E86AA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575032B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3AB5F96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6F22" w:rsidRPr="005F6F22" w14:paraId="5A7BCB47" w14:textId="77777777" w:rsidTr="004A2A9A">
        <w:tc>
          <w:tcPr>
            <w:tcW w:w="2122" w:type="dxa"/>
          </w:tcPr>
          <w:p w14:paraId="68AAD6C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T1</w:t>
            </w:r>
          </w:p>
        </w:tc>
        <w:tc>
          <w:tcPr>
            <w:tcW w:w="2122" w:type="dxa"/>
            <w:gridSpan w:val="4"/>
          </w:tcPr>
          <w:p w14:paraId="7CFE4B8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 2 cm or less in greatest dimension</w:t>
            </w:r>
          </w:p>
        </w:tc>
        <w:tc>
          <w:tcPr>
            <w:tcW w:w="2122" w:type="dxa"/>
            <w:gridSpan w:val="4"/>
          </w:tcPr>
          <w:p w14:paraId="42A5A0C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, 2 cm or less in greatest dimension</w:t>
            </w:r>
          </w:p>
        </w:tc>
        <w:tc>
          <w:tcPr>
            <w:tcW w:w="2122" w:type="dxa"/>
            <w:gridSpan w:val="4"/>
          </w:tcPr>
          <w:p w14:paraId="6716385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, 2 cm or less in greatest dimension</w:t>
            </w:r>
          </w:p>
        </w:tc>
      </w:tr>
      <w:tr w:rsidR="005F6F22" w:rsidRPr="005F6F22" w14:paraId="5985769A" w14:textId="77777777" w:rsidTr="004A2A9A">
        <w:tc>
          <w:tcPr>
            <w:tcW w:w="2122" w:type="dxa"/>
          </w:tcPr>
          <w:p w14:paraId="5A3237A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T2</w:t>
            </w:r>
          </w:p>
        </w:tc>
        <w:tc>
          <w:tcPr>
            <w:tcW w:w="2122" w:type="dxa"/>
            <w:gridSpan w:val="4"/>
          </w:tcPr>
          <w:p w14:paraId="538F2D0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 more than 2 cm in greatest dimension</w:t>
            </w:r>
          </w:p>
        </w:tc>
        <w:tc>
          <w:tcPr>
            <w:tcW w:w="2122" w:type="dxa"/>
            <w:gridSpan w:val="4"/>
          </w:tcPr>
          <w:p w14:paraId="36C0754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, more than 2 cm in greatest dimension</w:t>
            </w:r>
          </w:p>
        </w:tc>
        <w:tc>
          <w:tcPr>
            <w:tcW w:w="2122" w:type="dxa"/>
            <w:gridSpan w:val="4"/>
          </w:tcPr>
          <w:p w14:paraId="10604D6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limited to the pancreas, more than 2 cm in greatest dimension</w:t>
            </w:r>
          </w:p>
        </w:tc>
      </w:tr>
      <w:tr w:rsidR="005F6F22" w:rsidRPr="005F6F22" w14:paraId="62B7D24A" w14:textId="77777777" w:rsidTr="004A2A9A">
        <w:tc>
          <w:tcPr>
            <w:tcW w:w="2122" w:type="dxa"/>
          </w:tcPr>
          <w:p w14:paraId="7023CF2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T3</w:t>
            </w:r>
          </w:p>
        </w:tc>
        <w:tc>
          <w:tcPr>
            <w:tcW w:w="2122" w:type="dxa"/>
            <w:gridSpan w:val="4"/>
          </w:tcPr>
          <w:p w14:paraId="28CF09E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extends directly into any of the following: duodenum, bile duct, peripancreatic tissues</w:t>
            </w:r>
          </w:p>
        </w:tc>
        <w:tc>
          <w:tcPr>
            <w:tcW w:w="2122" w:type="dxa"/>
            <w:gridSpan w:val="4"/>
          </w:tcPr>
          <w:p w14:paraId="29BA8FD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extends beyond the pancreas but without involvement of the celiac axis or the superior mesenteric artery</w:t>
            </w:r>
          </w:p>
        </w:tc>
        <w:tc>
          <w:tcPr>
            <w:tcW w:w="2122" w:type="dxa"/>
            <w:gridSpan w:val="4"/>
          </w:tcPr>
          <w:p w14:paraId="752D378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extends beyond the pancreas but without involvement of the celiac axis or the superior mesenteric artery</w:t>
            </w:r>
          </w:p>
        </w:tc>
      </w:tr>
      <w:tr w:rsidR="005F6F22" w:rsidRPr="005F6F22" w14:paraId="294EA382" w14:textId="77777777" w:rsidTr="004A2A9A">
        <w:tc>
          <w:tcPr>
            <w:tcW w:w="2122" w:type="dxa"/>
          </w:tcPr>
          <w:p w14:paraId="410B4D2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T4</w:t>
            </w:r>
          </w:p>
        </w:tc>
        <w:tc>
          <w:tcPr>
            <w:tcW w:w="2122" w:type="dxa"/>
            <w:gridSpan w:val="4"/>
          </w:tcPr>
          <w:p w14:paraId="699BBD1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extends directly into any of the following: stomach, spleen, colon, adjacent large vessels</w:t>
            </w:r>
          </w:p>
        </w:tc>
        <w:tc>
          <w:tcPr>
            <w:tcW w:w="2122" w:type="dxa"/>
            <w:gridSpan w:val="4"/>
          </w:tcPr>
          <w:p w14:paraId="16B0FE3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involves the celiac axis or superior mesenteric artery (unresectable primary tumor)</w:t>
            </w:r>
          </w:p>
        </w:tc>
        <w:tc>
          <w:tcPr>
            <w:tcW w:w="2122" w:type="dxa"/>
            <w:gridSpan w:val="4"/>
          </w:tcPr>
          <w:p w14:paraId="1F15FB1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involves the celiac axis or superior mesenteric artery (unresectable primary tumor)</w:t>
            </w:r>
          </w:p>
        </w:tc>
      </w:tr>
      <w:tr w:rsidR="005F6F22" w:rsidRPr="005F6F22" w14:paraId="526155F5" w14:textId="77777777" w:rsidTr="004A2A9A">
        <w:tc>
          <w:tcPr>
            <w:tcW w:w="2122" w:type="dxa"/>
          </w:tcPr>
          <w:p w14:paraId="48E37942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NM - N</w:t>
            </w:r>
          </w:p>
        </w:tc>
        <w:tc>
          <w:tcPr>
            <w:tcW w:w="2122" w:type="dxa"/>
            <w:gridSpan w:val="4"/>
          </w:tcPr>
          <w:p w14:paraId="59AFBA4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458B40A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0A3C9D0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6F22" w:rsidRPr="005F6F22" w14:paraId="6EEA296D" w14:textId="77777777" w:rsidTr="004A2A9A">
        <w:tc>
          <w:tcPr>
            <w:tcW w:w="2122" w:type="dxa"/>
          </w:tcPr>
          <w:p w14:paraId="7B2B833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N0</w:t>
            </w:r>
          </w:p>
        </w:tc>
        <w:tc>
          <w:tcPr>
            <w:tcW w:w="2122" w:type="dxa"/>
            <w:gridSpan w:val="4"/>
          </w:tcPr>
          <w:p w14:paraId="4F561F2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No regional lymph node metastasis</w:t>
            </w:r>
          </w:p>
        </w:tc>
        <w:tc>
          <w:tcPr>
            <w:tcW w:w="2122" w:type="dxa"/>
            <w:gridSpan w:val="4"/>
          </w:tcPr>
          <w:p w14:paraId="35F55E4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No regional lymph node metastasis</w:t>
            </w:r>
          </w:p>
        </w:tc>
        <w:tc>
          <w:tcPr>
            <w:tcW w:w="2122" w:type="dxa"/>
            <w:gridSpan w:val="4"/>
          </w:tcPr>
          <w:p w14:paraId="212DA39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>No regional lymph node metastasis</w:t>
            </w:r>
          </w:p>
        </w:tc>
      </w:tr>
      <w:tr w:rsidR="005F6F22" w:rsidRPr="005F6F22" w14:paraId="560A5952" w14:textId="77777777" w:rsidTr="004A2A9A">
        <w:tc>
          <w:tcPr>
            <w:tcW w:w="2122" w:type="dxa"/>
          </w:tcPr>
          <w:p w14:paraId="28443CA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  <w:lang w:val="pt-BR"/>
              </w:rPr>
              <w:t xml:space="preserve">   </w:t>
            </w: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1</w:t>
            </w:r>
          </w:p>
        </w:tc>
        <w:tc>
          <w:tcPr>
            <w:tcW w:w="2122" w:type="dxa"/>
            <w:gridSpan w:val="4"/>
          </w:tcPr>
          <w:p w14:paraId="5CD878E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1a: metastasis in a single regional lymph node</w:t>
            </w:r>
          </w:p>
          <w:p w14:paraId="77A3681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1b: metastasis in multiple regional lymph node</w:t>
            </w:r>
          </w:p>
        </w:tc>
        <w:tc>
          <w:tcPr>
            <w:tcW w:w="2122" w:type="dxa"/>
            <w:gridSpan w:val="4"/>
          </w:tcPr>
          <w:p w14:paraId="52DD5EA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al lymph node metastasis</w:t>
            </w:r>
          </w:p>
        </w:tc>
        <w:tc>
          <w:tcPr>
            <w:tcW w:w="2122" w:type="dxa"/>
            <w:gridSpan w:val="4"/>
          </w:tcPr>
          <w:p w14:paraId="1185D35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al lymph node metastasis</w:t>
            </w:r>
          </w:p>
        </w:tc>
      </w:tr>
      <w:tr w:rsidR="005F6F22" w:rsidRPr="005F6F22" w14:paraId="68407139" w14:textId="77777777" w:rsidTr="004A2A9A">
        <w:tc>
          <w:tcPr>
            <w:tcW w:w="2122" w:type="dxa"/>
          </w:tcPr>
          <w:p w14:paraId="66118404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NM - M</w:t>
            </w:r>
          </w:p>
        </w:tc>
        <w:tc>
          <w:tcPr>
            <w:tcW w:w="2122" w:type="dxa"/>
            <w:gridSpan w:val="4"/>
          </w:tcPr>
          <w:p w14:paraId="4902768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7E88FFA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2" w:type="dxa"/>
            <w:gridSpan w:val="4"/>
          </w:tcPr>
          <w:p w14:paraId="68C4FD9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6F22" w:rsidRPr="005F6F22" w14:paraId="2F723B8E" w14:textId="77777777" w:rsidTr="004A2A9A">
        <w:tc>
          <w:tcPr>
            <w:tcW w:w="2122" w:type="dxa"/>
          </w:tcPr>
          <w:p w14:paraId="0B4497D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M0</w:t>
            </w:r>
          </w:p>
        </w:tc>
        <w:tc>
          <w:tcPr>
            <w:tcW w:w="2122" w:type="dxa"/>
            <w:gridSpan w:val="4"/>
          </w:tcPr>
          <w:p w14:paraId="6181B772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o distant metastasis</w:t>
            </w:r>
          </w:p>
        </w:tc>
        <w:tc>
          <w:tcPr>
            <w:tcW w:w="2122" w:type="dxa"/>
            <w:gridSpan w:val="4"/>
          </w:tcPr>
          <w:p w14:paraId="48676DE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o distant metastasis</w:t>
            </w:r>
          </w:p>
        </w:tc>
        <w:tc>
          <w:tcPr>
            <w:tcW w:w="2122" w:type="dxa"/>
            <w:gridSpan w:val="4"/>
          </w:tcPr>
          <w:p w14:paraId="42F0EAF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No distant metastasis</w:t>
            </w:r>
          </w:p>
        </w:tc>
      </w:tr>
      <w:tr w:rsidR="005F6F22" w:rsidRPr="005F6F22" w14:paraId="1BB60D1F" w14:textId="77777777" w:rsidTr="004A2A9A">
        <w:tc>
          <w:tcPr>
            <w:tcW w:w="2122" w:type="dxa"/>
          </w:tcPr>
          <w:p w14:paraId="4C6370C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M1</w:t>
            </w:r>
          </w:p>
        </w:tc>
        <w:tc>
          <w:tcPr>
            <w:tcW w:w="2122" w:type="dxa"/>
            <w:gridSpan w:val="4"/>
          </w:tcPr>
          <w:p w14:paraId="1DEB6DD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Distant metastasis</w:t>
            </w:r>
          </w:p>
        </w:tc>
        <w:tc>
          <w:tcPr>
            <w:tcW w:w="2122" w:type="dxa"/>
            <w:gridSpan w:val="4"/>
          </w:tcPr>
          <w:p w14:paraId="6BE1DD9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Distant metastasis</w:t>
            </w:r>
          </w:p>
        </w:tc>
        <w:tc>
          <w:tcPr>
            <w:tcW w:w="2122" w:type="dxa"/>
            <w:gridSpan w:val="4"/>
          </w:tcPr>
          <w:p w14:paraId="52FF002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Distant metastasis</w:t>
            </w:r>
          </w:p>
        </w:tc>
      </w:tr>
      <w:tr w:rsidR="005F6F22" w:rsidRPr="005F6F22" w14:paraId="63DDC57D" w14:textId="77777777" w:rsidTr="004A2A9A">
        <w:tc>
          <w:tcPr>
            <w:tcW w:w="8488" w:type="dxa"/>
            <w:gridSpan w:val="13"/>
          </w:tcPr>
          <w:p w14:paraId="32222B24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tension of disease</w:t>
            </w:r>
          </w:p>
        </w:tc>
      </w:tr>
      <w:tr w:rsidR="005F6F22" w:rsidRPr="005F6F22" w14:paraId="22B070F5" w14:textId="77777777" w:rsidTr="004A2A9A">
        <w:tc>
          <w:tcPr>
            <w:tcW w:w="2122" w:type="dxa"/>
          </w:tcPr>
          <w:p w14:paraId="4DEE3C34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bbreviated staging</w:t>
            </w:r>
          </w:p>
        </w:tc>
        <w:tc>
          <w:tcPr>
            <w:tcW w:w="850" w:type="dxa"/>
          </w:tcPr>
          <w:p w14:paraId="47887107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ge</w:t>
            </w:r>
          </w:p>
        </w:tc>
        <w:tc>
          <w:tcPr>
            <w:tcW w:w="425" w:type="dxa"/>
          </w:tcPr>
          <w:p w14:paraId="58650716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6" w:type="dxa"/>
          </w:tcPr>
          <w:p w14:paraId="36CDC643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21" w:type="dxa"/>
          </w:tcPr>
          <w:p w14:paraId="0F3BC811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854" w:type="dxa"/>
          </w:tcPr>
          <w:p w14:paraId="0376F1D9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ge</w:t>
            </w:r>
          </w:p>
        </w:tc>
        <w:tc>
          <w:tcPr>
            <w:tcW w:w="426" w:type="dxa"/>
          </w:tcPr>
          <w:p w14:paraId="0528B1C1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</w:tcPr>
          <w:p w14:paraId="0537FB21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17" w:type="dxa"/>
          </w:tcPr>
          <w:p w14:paraId="4FA9D570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859" w:type="dxa"/>
          </w:tcPr>
          <w:p w14:paraId="416E0939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Stage</w:t>
            </w:r>
          </w:p>
        </w:tc>
        <w:tc>
          <w:tcPr>
            <w:tcW w:w="425" w:type="dxa"/>
          </w:tcPr>
          <w:p w14:paraId="356499E3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425" w:type="dxa"/>
          </w:tcPr>
          <w:p w14:paraId="6F706C8F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13" w:type="dxa"/>
          </w:tcPr>
          <w:p w14:paraId="470194A6" w14:textId="77777777" w:rsidR="00191268" w:rsidRPr="005F6F22" w:rsidRDefault="00191268" w:rsidP="004A2A9A">
            <w:pPr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b/>
                <w:color w:val="000000" w:themeColor="text1"/>
                <w:sz w:val="13"/>
                <w:szCs w:val="13"/>
              </w:rPr>
              <w:t>M</w:t>
            </w:r>
          </w:p>
        </w:tc>
      </w:tr>
      <w:tr w:rsidR="005F6F22" w:rsidRPr="005F6F22" w14:paraId="7AA5883E" w14:textId="77777777" w:rsidTr="004A2A9A">
        <w:tc>
          <w:tcPr>
            <w:tcW w:w="2122" w:type="dxa"/>
          </w:tcPr>
          <w:p w14:paraId="65EA39DF" w14:textId="77777777" w:rsidR="00191268" w:rsidRPr="005F6F22" w:rsidRDefault="00191268" w:rsidP="004A2A9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 situ</w:t>
            </w:r>
          </w:p>
        </w:tc>
        <w:tc>
          <w:tcPr>
            <w:tcW w:w="850" w:type="dxa"/>
          </w:tcPr>
          <w:p w14:paraId="65BB1C2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0</w:t>
            </w:r>
          </w:p>
        </w:tc>
        <w:tc>
          <w:tcPr>
            <w:tcW w:w="425" w:type="dxa"/>
          </w:tcPr>
          <w:p w14:paraId="563476A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is</w:t>
            </w:r>
          </w:p>
        </w:tc>
        <w:tc>
          <w:tcPr>
            <w:tcW w:w="426" w:type="dxa"/>
          </w:tcPr>
          <w:p w14:paraId="35B81CF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21" w:type="dxa"/>
          </w:tcPr>
          <w:p w14:paraId="733BE9B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4" w:type="dxa"/>
          </w:tcPr>
          <w:p w14:paraId="5C824EA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0</w:t>
            </w:r>
          </w:p>
        </w:tc>
        <w:tc>
          <w:tcPr>
            <w:tcW w:w="426" w:type="dxa"/>
          </w:tcPr>
          <w:p w14:paraId="0E110F0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is</w:t>
            </w:r>
          </w:p>
        </w:tc>
        <w:tc>
          <w:tcPr>
            <w:tcW w:w="425" w:type="dxa"/>
          </w:tcPr>
          <w:p w14:paraId="3F7B352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7" w:type="dxa"/>
          </w:tcPr>
          <w:p w14:paraId="74B2BAF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</w:tcPr>
          <w:p w14:paraId="07BB462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0</w:t>
            </w:r>
          </w:p>
        </w:tc>
        <w:tc>
          <w:tcPr>
            <w:tcW w:w="425" w:type="dxa"/>
          </w:tcPr>
          <w:p w14:paraId="367E6D6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is</w:t>
            </w:r>
          </w:p>
        </w:tc>
        <w:tc>
          <w:tcPr>
            <w:tcW w:w="425" w:type="dxa"/>
          </w:tcPr>
          <w:p w14:paraId="2B36F2B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3" w:type="dxa"/>
          </w:tcPr>
          <w:p w14:paraId="760A0D1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03D5A3BF" w14:textId="77777777" w:rsidTr="004A2A9A">
        <w:tc>
          <w:tcPr>
            <w:tcW w:w="2122" w:type="dxa"/>
            <w:vMerge w:val="restart"/>
          </w:tcPr>
          <w:p w14:paraId="3B689EA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Potentially resectable</w:t>
            </w:r>
          </w:p>
        </w:tc>
        <w:tc>
          <w:tcPr>
            <w:tcW w:w="850" w:type="dxa"/>
            <w:shd w:val="clear" w:color="auto" w:fill="E7E6E6" w:themeFill="background2"/>
          </w:tcPr>
          <w:p w14:paraId="379AFDF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</w:t>
            </w:r>
          </w:p>
        </w:tc>
        <w:tc>
          <w:tcPr>
            <w:tcW w:w="425" w:type="dxa"/>
            <w:shd w:val="clear" w:color="auto" w:fill="E7E6E6" w:themeFill="background2"/>
          </w:tcPr>
          <w:p w14:paraId="500E381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  <w:p w14:paraId="4C8A7CC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</w:tc>
        <w:tc>
          <w:tcPr>
            <w:tcW w:w="426" w:type="dxa"/>
            <w:shd w:val="clear" w:color="auto" w:fill="E7E6E6" w:themeFill="background2"/>
          </w:tcPr>
          <w:p w14:paraId="77E1E7D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21" w:type="dxa"/>
            <w:shd w:val="clear" w:color="auto" w:fill="E7E6E6" w:themeFill="background2"/>
          </w:tcPr>
          <w:p w14:paraId="3088CFA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4" w:type="dxa"/>
            <w:shd w:val="clear" w:color="auto" w:fill="E7E6E6" w:themeFill="background2"/>
          </w:tcPr>
          <w:p w14:paraId="0B92B60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A</w:t>
            </w:r>
          </w:p>
        </w:tc>
        <w:tc>
          <w:tcPr>
            <w:tcW w:w="426" w:type="dxa"/>
            <w:shd w:val="clear" w:color="auto" w:fill="E7E6E6" w:themeFill="background2"/>
          </w:tcPr>
          <w:p w14:paraId="165CD54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</w:tc>
        <w:tc>
          <w:tcPr>
            <w:tcW w:w="425" w:type="dxa"/>
            <w:shd w:val="clear" w:color="auto" w:fill="E7E6E6" w:themeFill="background2"/>
          </w:tcPr>
          <w:p w14:paraId="026FA06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7" w:type="dxa"/>
            <w:shd w:val="clear" w:color="auto" w:fill="E7E6E6" w:themeFill="background2"/>
          </w:tcPr>
          <w:p w14:paraId="0F69301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  <w:shd w:val="clear" w:color="auto" w:fill="E7E6E6" w:themeFill="background2"/>
          </w:tcPr>
          <w:p w14:paraId="51669D5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A</w:t>
            </w:r>
          </w:p>
        </w:tc>
        <w:tc>
          <w:tcPr>
            <w:tcW w:w="425" w:type="dxa"/>
            <w:shd w:val="clear" w:color="auto" w:fill="E7E6E6" w:themeFill="background2"/>
          </w:tcPr>
          <w:p w14:paraId="68AE681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</w:tc>
        <w:tc>
          <w:tcPr>
            <w:tcW w:w="425" w:type="dxa"/>
            <w:shd w:val="clear" w:color="auto" w:fill="E7E6E6" w:themeFill="background2"/>
          </w:tcPr>
          <w:p w14:paraId="05DD477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3" w:type="dxa"/>
            <w:shd w:val="clear" w:color="auto" w:fill="E7E6E6" w:themeFill="background2"/>
          </w:tcPr>
          <w:p w14:paraId="150BE17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686DC3C6" w14:textId="77777777" w:rsidTr="004A2A9A">
        <w:tc>
          <w:tcPr>
            <w:tcW w:w="2122" w:type="dxa"/>
            <w:vMerge/>
          </w:tcPr>
          <w:p w14:paraId="35F7801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2FB05C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</w:t>
            </w:r>
          </w:p>
        </w:tc>
        <w:tc>
          <w:tcPr>
            <w:tcW w:w="425" w:type="dxa"/>
            <w:shd w:val="clear" w:color="auto" w:fill="E7E6E6" w:themeFill="background2"/>
          </w:tcPr>
          <w:p w14:paraId="23192E9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6" w:type="dxa"/>
            <w:shd w:val="clear" w:color="auto" w:fill="E7E6E6" w:themeFill="background2"/>
          </w:tcPr>
          <w:p w14:paraId="181DDAA2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21" w:type="dxa"/>
            <w:shd w:val="clear" w:color="auto" w:fill="E7E6E6" w:themeFill="background2"/>
          </w:tcPr>
          <w:p w14:paraId="4C59490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4" w:type="dxa"/>
            <w:shd w:val="clear" w:color="auto" w:fill="E7E6E6" w:themeFill="background2"/>
          </w:tcPr>
          <w:p w14:paraId="185352A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B</w:t>
            </w:r>
          </w:p>
        </w:tc>
        <w:tc>
          <w:tcPr>
            <w:tcW w:w="426" w:type="dxa"/>
            <w:shd w:val="clear" w:color="auto" w:fill="E7E6E6" w:themeFill="background2"/>
          </w:tcPr>
          <w:p w14:paraId="4F96CAF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</w:tc>
        <w:tc>
          <w:tcPr>
            <w:tcW w:w="425" w:type="dxa"/>
            <w:shd w:val="clear" w:color="auto" w:fill="E7E6E6" w:themeFill="background2"/>
          </w:tcPr>
          <w:p w14:paraId="66F4B6E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7" w:type="dxa"/>
            <w:shd w:val="clear" w:color="auto" w:fill="E7E6E6" w:themeFill="background2"/>
          </w:tcPr>
          <w:p w14:paraId="5519819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  <w:shd w:val="clear" w:color="auto" w:fill="E7E6E6" w:themeFill="background2"/>
          </w:tcPr>
          <w:p w14:paraId="4E8DC7F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B</w:t>
            </w:r>
          </w:p>
        </w:tc>
        <w:tc>
          <w:tcPr>
            <w:tcW w:w="425" w:type="dxa"/>
            <w:shd w:val="clear" w:color="auto" w:fill="E7E6E6" w:themeFill="background2"/>
          </w:tcPr>
          <w:p w14:paraId="303C179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</w:tc>
        <w:tc>
          <w:tcPr>
            <w:tcW w:w="425" w:type="dxa"/>
            <w:shd w:val="clear" w:color="auto" w:fill="E7E6E6" w:themeFill="background2"/>
          </w:tcPr>
          <w:p w14:paraId="0C6271D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3" w:type="dxa"/>
            <w:shd w:val="clear" w:color="auto" w:fill="E7E6E6" w:themeFill="background2"/>
          </w:tcPr>
          <w:p w14:paraId="37B651D2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38FE8C57" w14:textId="77777777" w:rsidTr="004A2A9A">
        <w:tc>
          <w:tcPr>
            <w:tcW w:w="2122" w:type="dxa"/>
            <w:vMerge/>
          </w:tcPr>
          <w:p w14:paraId="55FC5EA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DC7A00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I</w:t>
            </w:r>
          </w:p>
        </w:tc>
        <w:tc>
          <w:tcPr>
            <w:tcW w:w="425" w:type="dxa"/>
            <w:shd w:val="clear" w:color="auto" w:fill="E7E6E6" w:themeFill="background2"/>
          </w:tcPr>
          <w:p w14:paraId="7E522BD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  <w:p w14:paraId="3167C88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  <w:p w14:paraId="758456D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6" w:type="dxa"/>
            <w:shd w:val="clear" w:color="auto" w:fill="E7E6E6" w:themeFill="background2"/>
          </w:tcPr>
          <w:p w14:paraId="7103EBE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1</w:t>
            </w:r>
          </w:p>
        </w:tc>
        <w:tc>
          <w:tcPr>
            <w:tcW w:w="421" w:type="dxa"/>
            <w:shd w:val="clear" w:color="auto" w:fill="E7E6E6" w:themeFill="background2"/>
          </w:tcPr>
          <w:p w14:paraId="3E7E553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4" w:type="dxa"/>
            <w:shd w:val="clear" w:color="auto" w:fill="E7E6E6" w:themeFill="background2"/>
          </w:tcPr>
          <w:p w14:paraId="0F98C7E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A</w:t>
            </w:r>
          </w:p>
        </w:tc>
        <w:tc>
          <w:tcPr>
            <w:tcW w:w="426" w:type="dxa"/>
            <w:shd w:val="clear" w:color="auto" w:fill="E7E6E6" w:themeFill="background2"/>
          </w:tcPr>
          <w:p w14:paraId="733A7C8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5" w:type="dxa"/>
            <w:shd w:val="clear" w:color="auto" w:fill="E7E6E6" w:themeFill="background2"/>
          </w:tcPr>
          <w:p w14:paraId="25C73D8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7" w:type="dxa"/>
            <w:shd w:val="clear" w:color="auto" w:fill="E7E6E6" w:themeFill="background2"/>
          </w:tcPr>
          <w:p w14:paraId="6791183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  <w:shd w:val="clear" w:color="auto" w:fill="E7E6E6" w:themeFill="background2"/>
          </w:tcPr>
          <w:p w14:paraId="445B1FE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A</w:t>
            </w:r>
          </w:p>
        </w:tc>
        <w:tc>
          <w:tcPr>
            <w:tcW w:w="425" w:type="dxa"/>
            <w:shd w:val="clear" w:color="auto" w:fill="E7E6E6" w:themeFill="background2"/>
          </w:tcPr>
          <w:p w14:paraId="76E452B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5" w:type="dxa"/>
            <w:shd w:val="clear" w:color="auto" w:fill="E7E6E6" w:themeFill="background2"/>
          </w:tcPr>
          <w:p w14:paraId="3045EFE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0</w:t>
            </w:r>
          </w:p>
        </w:tc>
        <w:tc>
          <w:tcPr>
            <w:tcW w:w="413" w:type="dxa"/>
            <w:shd w:val="clear" w:color="auto" w:fill="E7E6E6" w:themeFill="background2"/>
          </w:tcPr>
          <w:p w14:paraId="0610439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740EF290" w14:textId="77777777" w:rsidTr="004A2A9A">
        <w:tc>
          <w:tcPr>
            <w:tcW w:w="2122" w:type="dxa"/>
            <w:vMerge/>
          </w:tcPr>
          <w:p w14:paraId="185AC93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DE4F94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</w:tcPr>
          <w:p w14:paraId="043BCD2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auto"/>
          </w:tcPr>
          <w:p w14:paraId="053AC34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21" w:type="dxa"/>
            <w:shd w:val="clear" w:color="auto" w:fill="auto"/>
          </w:tcPr>
          <w:p w14:paraId="3A61B69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51A74D45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B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1A4C3EA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  <w:p w14:paraId="7A0CB72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  <w:p w14:paraId="54DA4FB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6321572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1</w:t>
            </w:r>
          </w:p>
        </w:tc>
        <w:tc>
          <w:tcPr>
            <w:tcW w:w="417" w:type="dxa"/>
            <w:shd w:val="clear" w:color="auto" w:fill="D9D9D9" w:themeFill="background1" w:themeFillShade="D9"/>
          </w:tcPr>
          <w:p w14:paraId="5A6DA60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  <w:shd w:val="clear" w:color="auto" w:fill="D9D9D9" w:themeFill="background1" w:themeFillShade="D9"/>
          </w:tcPr>
          <w:p w14:paraId="3B8859A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B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8E42B1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1</w:t>
            </w:r>
          </w:p>
          <w:p w14:paraId="6455FFD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2</w:t>
            </w:r>
          </w:p>
          <w:p w14:paraId="52460B3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4292AD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N1</w:t>
            </w:r>
          </w:p>
        </w:tc>
        <w:tc>
          <w:tcPr>
            <w:tcW w:w="413" w:type="dxa"/>
            <w:shd w:val="clear" w:color="auto" w:fill="D9D9D9" w:themeFill="background1" w:themeFillShade="D9"/>
          </w:tcPr>
          <w:p w14:paraId="1A5CC56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224ED61D" w14:textId="77777777" w:rsidTr="004A2A9A">
        <w:tc>
          <w:tcPr>
            <w:tcW w:w="2122" w:type="dxa"/>
          </w:tcPr>
          <w:p w14:paraId="7C7C63D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cally advanced 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B0F0DB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VA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14:paraId="1B8EF56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4</w:t>
            </w:r>
          </w:p>
        </w:tc>
        <w:tc>
          <w:tcPr>
            <w:tcW w:w="426" w:type="dxa"/>
            <w:shd w:val="clear" w:color="auto" w:fill="A6A6A6" w:themeFill="background1" w:themeFillShade="A6"/>
          </w:tcPr>
          <w:p w14:paraId="566895C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21" w:type="dxa"/>
            <w:shd w:val="clear" w:color="auto" w:fill="A6A6A6" w:themeFill="background1" w:themeFillShade="A6"/>
          </w:tcPr>
          <w:p w14:paraId="0545EF3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4" w:type="dxa"/>
            <w:shd w:val="clear" w:color="auto" w:fill="A6A6A6" w:themeFill="background1" w:themeFillShade="A6"/>
          </w:tcPr>
          <w:p w14:paraId="66F6221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I</w:t>
            </w:r>
          </w:p>
        </w:tc>
        <w:tc>
          <w:tcPr>
            <w:tcW w:w="426" w:type="dxa"/>
            <w:shd w:val="clear" w:color="auto" w:fill="A6A6A6" w:themeFill="background1" w:themeFillShade="A6"/>
          </w:tcPr>
          <w:p w14:paraId="0B86866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4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14:paraId="42DFD4A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17" w:type="dxa"/>
            <w:shd w:val="clear" w:color="auto" w:fill="A6A6A6" w:themeFill="background1" w:themeFillShade="A6"/>
          </w:tcPr>
          <w:p w14:paraId="1FEE927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  <w:tc>
          <w:tcPr>
            <w:tcW w:w="859" w:type="dxa"/>
            <w:shd w:val="clear" w:color="auto" w:fill="A6A6A6" w:themeFill="background1" w:themeFillShade="A6"/>
          </w:tcPr>
          <w:p w14:paraId="1E76B49B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II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14:paraId="4AFB6710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T4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14:paraId="29ADB8F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13" w:type="dxa"/>
            <w:shd w:val="clear" w:color="auto" w:fill="A6A6A6" w:themeFill="background1" w:themeFillShade="A6"/>
          </w:tcPr>
          <w:p w14:paraId="089DA1A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0</w:t>
            </w:r>
          </w:p>
        </w:tc>
      </w:tr>
      <w:tr w:rsidR="005F6F22" w:rsidRPr="005F6F22" w14:paraId="7C7EA3C8" w14:textId="77777777" w:rsidTr="004A2A9A">
        <w:tc>
          <w:tcPr>
            <w:tcW w:w="2122" w:type="dxa"/>
          </w:tcPr>
          <w:p w14:paraId="4578DF97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6F22">
              <w:rPr>
                <w:rFonts w:ascii="Arial" w:hAnsi="Arial" w:cs="Arial"/>
                <w:color w:val="000000" w:themeColor="text1"/>
                <w:sz w:val="16"/>
                <w:szCs w:val="16"/>
              </w:rPr>
              <w:t>Metastatic</w:t>
            </w:r>
          </w:p>
        </w:tc>
        <w:tc>
          <w:tcPr>
            <w:tcW w:w="850" w:type="dxa"/>
            <w:shd w:val="clear" w:color="auto" w:fill="808080" w:themeFill="background1" w:themeFillShade="80"/>
          </w:tcPr>
          <w:p w14:paraId="49268184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VB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14:paraId="654380B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26" w:type="dxa"/>
            <w:shd w:val="clear" w:color="auto" w:fill="808080" w:themeFill="background1" w:themeFillShade="80"/>
          </w:tcPr>
          <w:p w14:paraId="69AEC00E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21" w:type="dxa"/>
            <w:shd w:val="clear" w:color="auto" w:fill="808080" w:themeFill="background1" w:themeFillShade="80"/>
          </w:tcPr>
          <w:p w14:paraId="700ABA6A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1</w:t>
            </w:r>
          </w:p>
        </w:tc>
        <w:tc>
          <w:tcPr>
            <w:tcW w:w="854" w:type="dxa"/>
            <w:shd w:val="clear" w:color="auto" w:fill="808080" w:themeFill="background1" w:themeFillShade="80"/>
          </w:tcPr>
          <w:p w14:paraId="669E72D6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V</w:t>
            </w:r>
          </w:p>
        </w:tc>
        <w:tc>
          <w:tcPr>
            <w:tcW w:w="426" w:type="dxa"/>
            <w:shd w:val="clear" w:color="auto" w:fill="808080" w:themeFill="background1" w:themeFillShade="80"/>
          </w:tcPr>
          <w:p w14:paraId="67A85F2C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14:paraId="4157F63F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17" w:type="dxa"/>
            <w:shd w:val="clear" w:color="auto" w:fill="808080" w:themeFill="background1" w:themeFillShade="80"/>
          </w:tcPr>
          <w:p w14:paraId="668EB1DD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1</w:t>
            </w:r>
          </w:p>
        </w:tc>
        <w:tc>
          <w:tcPr>
            <w:tcW w:w="859" w:type="dxa"/>
            <w:shd w:val="clear" w:color="auto" w:fill="808080" w:themeFill="background1" w:themeFillShade="80"/>
          </w:tcPr>
          <w:p w14:paraId="0B4A6978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Stage IV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14:paraId="40BCCF93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14:paraId="26740FF9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Any</w:t>
            </w:r>
          </w:p>
        </w:tc>
        <w:tc>
          <w:tcPr>
            <w:tcW w:w="413" w:type="dxa"/>
            <w:shd w:val="clear" w:color="auto" w:fill="808080" w:themeFill="background1" w:themeFillShade="80"/>
          </w:tcPr>
          <w:p w14:paraId="4D958791" w14:textId="77777777" w:rsidR="00191268" w:rsidRPr="005F6F22" w:rsidRDefault="00191268" w:rsidP="004A2A9A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F6F22">
              <w:rPr>
                <w:rFonts w:ascii="Arial" w:hAnsi="Arial" w:cs="Arial"/>
                <w:color w:val="000000" w:themeColor="text1"/>
                <w:sz w:val="13"/>
                <w:szCs w:val="13"/>
              </w:rPr>
              <w:t>M1</w:t>
            </w:r>
          </w:p>
        </w:tc>
      </w:tr>
    </w:tbl>
    <w:p w14:paraId="215E3541" w14:textId="77777777" w:rsidR="00191268" w:rsidRPr="005F6F22" w:rsidRDefault="00191268" w:rsidP="00191268">
      <w:pPr>
        <w:rPr>
          <w:rFonts w:ascii="Arial" w:hAnsi="Arial" w:cs="Arial"/>
          <w:color w:val="000000" w:themeColor="text1"/>
        </w:rPr>
      </w:pPr>
    </w:p>
    <w:p w14:paraId="6B5B2C5B" w14:textId="7826A037" w:rsidR="00191268" w:rsidRPr="005F6F22" w:rsidRDefault="00191268" w:rsidP="00BC2852">
      <w:pPr>
        <w:rPr>
          <w:rFonts w:cstheme="minorHAnsi"/>
          <w:b/>
          <w:color w:val="000000" w:themeColor="text1"/>
          <w:sz w:val="20"/>
          <w:szCs w:val="20"/>
        </w:rPr>
      </w:pPr>
      <w:r w:rsidRPr="005F6F22">
        <w:rPr>
          <w:rFonts w:ascii="Arial" w:hAnsi="Arial" w:cs="Arial"/>
          <w:color w:val="000000" w:themeColor="text1"/>
        </w:rPr>
        <w:br w:type="page"/>
      </w:r>
    </w:p>
    <w:p w14:paraId="6A942897" w14:textId="5F1EE00A" w:rsidR="00444FA6" w:rsidRPr="005F6F22" w:rsidRDefault="00444FA6" w:rsidP="00436197">
      <w:pPr>
        <w:rPr>
          <w:rFonts w:cstheme="minorHAnsi"/>
          <w:color w:val="000000" w:themeColor="text1"/>
          <w:sz w:val="20"/>
          <w:szCs w:val="20"/>
        </w:rPr>
      </w:pPr>
      <w:r w:rsidRPr="005F6F22">
        <w:rPr>
          <w:rFonts w:cstheme="minorHAnsi"/>
          <w:b/>
          <w:color w:val="000000" w:themeColor="text1"/>
          <w:sz w:val="20"/>
          <w:szCs w:val="20"/>
        </w:rPr>
        <w:lastRenderedPageBreak/>
        <w:t xml:space="preserve">Supplementary table 2. 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Frequency of surgery </w:t>
      </w:r>
      <w:r w:rsidR="00F404EC" w:rsidRPr="005F6F22">
        <w:rPr>
          <w:rFonts w:cstheme="minorHAnsi"/>
          <w:color w:val="000000" w:themeColor="text1"/>
          <w:sz w:val="20"/>
          <w:szCs w:val="20"/>
        </w:rPr>
        <w:t>for patients with potentially resectable</w:t>
      </w:r>
      <w:r w:rsidRPr="005F6F22">
        <w:rPr>
          <w:rFonts w:cstheme="minorHAnsi"/>
          <w:color w:val="000000" w:themeColor="text1"/>
          <w:sz w:val="20"/>
          <w:szCs w:val="20"/>
        </w:rPr>
        <w:t xml:space="preserve"> pancreatic cancer and </w:t>
      </w:r>
      <w:r w:rsidR="00F404EC" w:rsidRPr="005F6F22">
        <w:rPr>
          <w:rFonts w:cstheme="minorHAnsi"/>
          <w:color w:val="000000" w:themeColor="text1"/>
          <w:sz w:val="20"/>
          <w:szCs w:val="20"/>
        </w:rPr>
        <w:t xml:space="preserve">chemotherapy for patients with </w:t>
      </w:r>
      <w:r w:rsidRPr="005F6F22">
        <w:rPr>
          <w:rFonts w:cstheme="minorHAnsi"/>
          <w:color w:val="000000" w:themeColor="text1"/>
          <w:sz w:val="20"/>
          <w:szCs w:val="20"/>
        </w:rPr>
        <w:t>metastatic pancreatic cancer.</w:t>
      </w:r>
    </w:p>
    <w:p w14:paraId="55641D5A" w14:textId="7CC6DB7C" w:rsidR="00444FA6" w:rsidRPr="005F6F22" w:rsidRDefault="00444FA6" w:rsidP="00436197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1474"/>
        <w:gridCol w:w="1474"/>
        <w:gridCol w:w="1474"/>
        <w:gridCol w:w="1474"/>
      </w:tblGrid>
      <w:tr w:rsidR="005F6F22" w:rsidRPr="005F6F22" w14:paraId="4E73CFC7" w14:textId="77777777" w:rsidTr="008C1792">
        <w:tc>
          <w:tcPr>
            <w:tcW w:w="2551" w:type="dxa"/>
          </w:tcPr>
          <w:p w14:paraId="525EDE58" w14:textId="77777777" w:rsidR="00444FA6" w:rsidRPr="005F6F22" w:rsidRDefault="00444FA6" w:rsidP="008C17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C84B667" w14:textId="77777777" w:rsidR="00444FA6" w:rsidRPr="005F6F22" w:rsidRDefault="00444FA6" w:rsidP="008C179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422" w:type="dxa"/>
            <w:gridSpan w:val="3"/>
          </w:tcPr>
          <w:p w14:paraId="2A565E7E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Setting</w:t>
            </w:r>
          </w:p>
        </w:tc>
      </w:tr>
      <w:tr w:rsidR="005F6F22" w:rsidRPr="005F6F22" w14:paraId="5F7F25C1" w14:textId="77777777" w:rsidTr="008C1792">
        <w:tc>
          <w:tcPr>
            <w:tcW w:w="2551" w:type="dxa"/>
          </w:tcPr>
          <w:p w14:paraId="1AAC946D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atients with potentially re</w:t>
            </w:r>
            <w:bookmarkStart w:id="2" w:name="_GoBack"/>
            <w:bookmarkEnd w:id="2"/>
            <w:r w:rsidRPr="005F6F22">
              <w:rPr>
                <w:b/>
                <w:color w:val="000000" w:themeColor="text1"/>
                <w:sz w:val="18"/>
                <w:szCs w:val="18"/>
              </w:rPr>
              <w:t>sectable disease</w:t>
            </w:r>
          </w:p>
        </w:tc>
        <w:tc>
          <w:tcPr>
            <w:tcW w:w="1474" w:type="dxa"/>
          </w:tcPr>
          <w:p w14:paraId="69C6DA2F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All Patients</w:t>
            </w:r>
          </w:p>
          <w:p w14:paraId="0CAD2CF2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1,415)</w:t>
            </w:r>
          </w:p>
        </w:tc>
        <w:tc>
          <w:tcPr>
            <w:tcW w:w="1474" w:type="dxa"/>
          </w:tcPr>
          <w:p w14:paraId="6AA1FAA8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Insurance</w:t>
            </w:r>
          </w:p>
          <w:p w14:paraId="6319E874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139)</w:t>
            </w:r>
          </w:p>
        </w:tc>
        <w:tc>
          <w:tcPr>
            <w:tcW w:w="1474" w:type="dxa"/>
          </w:tcPr>
          <w:p w14:paraId="73F799C8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ublic</w:t>
            </w:r>
          </w:p>
          <w:p w14:paraId="7CD38038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396)</w:t>
            </w:r>
          </w:p>
        </w:tc>
        <w:tc>
          <w:tcPr>
            <w:tcW w:w="1474" w:type="dxa"/>
          </w:tcPr>
          <w:p w14:paraId="58EADA34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rivate</w:t>
            </w:r>
          </w:p>
          <w:p w14:paraId="44C1F274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56)</w:t>
            </w:r>
          </w:p>
        </w:tc>
      </w:tr>
      <w:tr w:rsidR="005F6F22" w:rsidRPr="005F6F22" w14:paraId="05B12A6E" w14:textId="77777777" w:rsidTr="008C1792">
        <w:tc>
          <w:tcPr>
            <w:tcW w:w="2551" w:type="dxa"/>
          </w:tcPr>
          <w:p w14:paraId="2BD8403F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Surgery (%)</w:t>
            </w:r>
            <w:r w:rsidRPr="005F6F22">
              <w:rPr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22257047" w14:textId="77777777" w:rsidR="00444FA6" w:rsidRPr="005F6F22" w:rsidRDefault="00444FA6" w:rsidP="008C1792">
            <w:pPr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5F6F22">
              <w:rPr>
                <w:color w:val="000000" w:themeColor="text1"/>
                <w:sz w:val="18"/>
                <w:szCs w:val="18"/>
              </w:rPr>
              <w:t>Yes</w:t>
            </w:r>
          </w:p>
          <w:p w14:paraId="115120E6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74" w:type="dxa"/>
          </w:tcPr>
          <w:p w14:paraId="7067C782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85DA9A8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,011 (71.4)</w:t>
            </w:r>
          </w:p>
          <w:p w14:paraId="1C426D5F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404 (28.6)</w:t>
            </w:r>
          </w:p>
        </w:tc>
        <w:tc>
          <w:tcPr>
            <w:tcW w:w="1474" w:type="dxa"/>
          </w:tcPr>
          <w:p w14:paraId="3B6A9919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38027C8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05 (75.5)</w:t>
            </w:r>
          </w:p>
          <w:p w14:paraId="6682D302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34 (24.5)</w:t>
            </w:r>
          </w:p>
        </w:tc>
        <w:tc>
          <w:tcPr>
            <w:tcW w:w="1474" w:type="dxa"/>
          </w:tcPr>
          <w:p w14:paraId="43E5EC23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6A0D095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266 (67.2)</w:t>
            </w:r>
          </w:p>
          <w:p w14:paraId="426EC41D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30 (32.8)</w:t>
            </w:r>
          </w:p>
        </w:tc>
        <w:tc>
          <w:tcPr>
            <w:tcW w:w="1474" w:type="dxa"/>
          </w:tcPr>
          <w:p w14:paraId="2E665A2A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79DB7A1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42 (75.0)</w:t>
            </w:r>
          </w:p>
          <w:p w14:paraId="689A6212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4 (25.0)</w:t>
            </w:r>
          </w:p>
        </w:tc>
      </w:tr>
      <w:tr w:rsidR="005F6F22" w:rsidRPr="005F6F22" w14:paraId="0A368EF4" w14:textId="77777777" w:rsidTr="008C1792">
        <w:tc>
          <w:tcPr>
            <w:tcW w:w="2551" w:type="dxa"/>
          </w:tcPr>
          <w:p w14:paraId="78B561EC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atients with metastatic disease</w:t>
            </w:r>
          </w:p>
        </w:tc>
        <w:tc>
          <w:tcPr>
            <w:tcW w:w="1474" w:type="dxa"/>
          </w:tcPr>
          <w:p w14:paraId="617AA221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All Patients</w:t>
            </w:r>
          </w:p>
          <w:p w14:paraId="38AAAE85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3,128)</w:t>
            </w:r>
          </w:p>
        </w:tc>
        <w:tc>
          <w:tcPr>
            <w:tcW w:w="1474" w:type="dxa"/>
          </w:tcPr>
          <w:p w14:paraId="06F5F8B1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Insurance</w:t>
            </w:r>
          </w:p>
          <w:p w14:paraId="25523FA5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226)</w:t>
            </w:r>
          </w:p>
        </w:tc>
        <w:tc>
          <w:tcPr>
            <w:tcW w:w="1474" w:type="dxa"/>
          </w:tcPr>
          <w:p w14:paraId="5F607043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ublic</w:t>
            </w:r>
          </w:p>
          <w:p w14:paraId="11BF9395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1,123)</w:t>
            </w:r>
          </w:p>
        </w:tc>
        <w:tc>
          <w:tcPr>
            <w:tcW w:w="1474" w:type="dxa"/>
          </w:tcPr>
          <w:p w14:paraId="7D8D7B6A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Private</w:t>
            </w:r>
          </w:p>
          <w:p w14:paraId="37C48BDE" w14:textId="77777777" w:rsidR="00444FA6" w:rsidRPr="005F6F22" w:rsidRDefault="00444FA6" w:rsidP="008C179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(N = 102)</w:t>
            </w:r>
          </w:p>
        </w:tc>
      </w:tr>
      <w:tr w:rsidR="005F6F22" w:rsidRPr="005F6F22" w14:paraId="56E1B1F5" w14:textId="77777777" w:rsidTr="008C1792">
        <w:tc>
          <w:tcPr>
            <w:tcW w:w="2551" w:type="dxa"/>
          </w:tcPr>
          <w:p w14:paraId="6A16EF2B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>Chemotherapy (%)</w:t>
            </w:r>
            <w:r w:rsidRPr="005F6F22">
              <w:rPr>
                <w:b/>
                <w:color w:val="000000" w:themeColor="text1"/>
                <w:sz w:val="18"/>
                <w:szCs w:val="18"/>
                <w:vertAlign w:val="superscript"/>
              </w:rPr>
              <w:t>@</w:t>
            </w:r>
          </w:p>
          <w:p w14:paraId="0CE23E3C" w14:textId="77777777" w:rsidR="00444FA6" w:rsidRPr="005F6F22" w:rsidRDefault="00444FA6" w:rsidP="008C1792">
            <w:pPr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5F6F22">
              <w:rPr>
                <w:color w:val="000000" w:themeColor="text1"/>
                <w:sz w:val="18"/>
                <w:szCs w:val="18"/>
              </w:rPr>
              <w:t>Yes</w:t>
            </w:r>
          </w:p>
          <w:p w14:paraId="5E7A2FB4" w14:textId="77777777" w:rsidR="00444FA6" w:rsidRPr="005F6F22" w:rsidRDefault="00444FA6" w:rsidP="008C1792">
            <w:pPr>
              <w:rPr>
                <w:b/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74" w:type="dxa"/>
          </w:tcPr>
          <w:p w14:paraId="1084F72B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80AD9E0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,739 (55.6)</w:t>
            </w:r>
          </w:p>
          <w:p w14:paraId="33555B7D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,389 (44.4)</w:t>
            </w:r>
          </w:p>
        </w:tc>
        <w:tc>
          <w:tcPr>
            <w:tcW w:w="1474" w:type="dxa"/>
          </w:tcPr>
          <w:p w14:paraId="6CA3A093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C542342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174 (77.0)</w:t>
            </w:r>
          </w:p>
          <w:p w14:paraId="22D97E8F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52 (23.0)</w:t>
            </w:r>
          </w:p>
        </w:tc>
        <w:tc>
          <w:tcPr>
            <w:tcW w:w="1474" w:type="dxa"/>
          </w:tcPr>
          <w:p w14:paraId="0CD8F6CA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A8057C1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595 (53.0)</w:t>
            </w:r>
          </w:p>
          <w:p w14:paraId="28B3860B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528 (47.0)</w:t>
            </w:r>
          </w:p>
        </w:tc>
        <w:tc>
          <w:tcPr>
            <w:tcW w:w="1474" w:type="dxa"/>
          </w:tcPr>
          <w:p w14:paraId="0A2A2273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D785013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43 (42.2)</w:t>
            </w:r>
          </w:p>
          <w:p w14:paraId="5BA4A884" w14:textId="77777777" w:rsidR="00444FA6" w:rsidRPr="005F6F22" w:rsidRDefault="00444FA6" w:rsidP="008C17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F6F22">
              <w:rPr>
                <w:color w:val="000000" w:themeColor="text1"/>
                <w:sz w:val="18"/>
                <w:szCs w:val="18"/>
              </w:rPr>
              <w:t>59 (57.8)</w:t>
            </w:r>
          </w:p>
        </w:tc>
      </w:tr>
    </w:tbl>
    <w:p w14:paraId="0710F3EF" w14:textId="50604590" w:rsidR="00444FA6" w:rsidRPr="005F6F22" w:rsidRDefault="00444FA6" w:rsidP="00444FA6">
      <w:pPr>
        <w:rPr>
          <w:color w:val="000000" w:themeColor="text1"/>
          <w:sz w:val="16"/>
          <w:szCs w:val="16"/>
        </w:rPr>
      </w:pPr>
      <w:r w:rsidRPr="005F6F22">
        <w:rPr>
          <w:color w:val="000000" w:themeColor="text1"/>
          <w:sz w:val="16"/>
          <w:szCs w:val="16"/>
          <w:vertAlign w:val="superscript"/>
        </w:rPr>
        <w:t>#</w:t>
      </w:r>
      <w:r w:rsidRPr="005F6F22">
        <w:rPr>
          <w:color w:val="000000" w:themeColor="text1"/>
          <w:sz w:val="16"/>
          <w:szCs w:val="16"/>
        </w:rPr>
        <w:t xml:space="preserve"> P-value for the difference among Insurance, Public, and Private = 0.12 (Fisher exact test).</w:t>
      </w:r>
    </w:p>
    <w:p w14:paraId="306AD737" w14:textId="77777777" w:rsidR="00444FA6" w:rsidRPr="005F6F22" w:rsidRDefault="00444FA6" w:rsidP="00444FA6">
      <w:pPr>
        <w:rPr>
          <w:color w:val="000000" w:themeColor="text1"/>
          <w:sz w:val="16"/>
          <w:szCs w:val="16"/>
        </w:rPr>
      </w:pPr>
      <w:r w:rsidRPr="005F6F22">
        <w:rPr>
          <w:color w:val="000000" w:themeColor="text1"/>
          <w:sz w:val="16"/>
          <w:szCs w:val="16"/>
          <w:vertAlign w:val="superscript"/>
        </w:rPr>
        <w:t>@</w:t>
      </w:r>
      <w:r w:rsidRPr="005F6F22">
        <w:rPr>
          <w:color w:val="000000" w:themeColor="text1"/>
          <w:sz w:val="16"/>
          <w:szCs w:val="16"/>
        </w:rPr>
        <w:t xml:space="preserve"> P-value for the difference among Insurance, Public, and Private &lt; 0.001 (Fisher exact test).</w:t>
      </w:r>
    </w:p>
    <w:p w14:paraId="73DF236C" w14:textId="77777777" w:rsidR="00444FA6" w:rsidRPr="005F6F22" w:rsidRDefault="00444FA6" w:rsidP="00436197">
      <w:pPr>
        <w:rPr>
          <w:rFonts w:cstheme="minorHAnsi"/>
          <w:color w:val="000000" w:themeColor="text1"/>
          <w:sz w:val="20"/>
          <w:szCs w:val="20"/>
        </w:rPr>
      </w:pPr>
    </w:p>
    <w:p w14:paraId="27F2FF6F" w14:textId="3E85D7F8" w:rsidR="00444FA6" w:rsidRPr="005F6F22" w:rsidRDefault="00444FA6" w:rsidP="00436197">
      <w:pPr>
        <w:rPr>
          <w:rFonts w:cstheme="minorHAnsi"/>
          <w:b/>
          <w:color w:val="000000" w:themeColor="text1"/>
          <w:sz w:val="20"/>
          <w:szCs w:val="20"/>
        </w:rPr>
      </w:pPr>
    </w:p>
    <w:p w14:paraId="2FBB13FF" w14:textId="36FADB61" w:rsidR="00F404EC" w:rsidRPr="005F6F22" w:rsidRDefault="00F404EC" w:rsidP="00436197">
      <w:pPr>
        <w:rPr>
          <w:rFonts w:cstheme="minorHAnsi"/>
          <w:b/>
          <w:color w:val="000000" w:themeColor="text1"/>
          <w:sz w:val="20"/>
          <w:szCs w:val="20"/>
        </w:rPr>
      </w:pPr>
    </w:p>
    <w:p w14:paraId="50BEE57D" w14:textId="4676D0AA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72FE4F2" w14:textId="636EF3ED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3290A709" w14:textId="7264D93C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21EED241" w14:textId="6204BA0A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6A61F4D6" w14:textId="4AFAA276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C377837" w14:textId="470B864F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202C649C" w14:textId="621C7B54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79B42A5E" w14:textId="0FCA44B9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DBB2853" w14:textId="7006DE0D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2819A1F" w14:textId="51028BC6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69B91613" w14:textId="7C90CD5C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A23494B" w14:textId="16BF9A4A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4F8ECCC4" w14:textId="34526AC6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8D6F32A" w14:textId="493B65CD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6BD579F" w14:textId="28D722B0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605A8F0E" w14:textId="0D2EF31E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D317002" w14:textId="4CA2D9B6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1E8704EB" w14:textId="3CD47121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3D04DCF3" w14:textId="7E9D2792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6E040F50" w14:textId="2CCC52E5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3594E526" w14:textId="2C27A0FF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7582757" w14:textId="5BE9D9C5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35543801" w14:textId="7AF5453E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2E6E5549" w14:textId="59CA8B70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4A543130" w14:textId="1AEFCEB0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7CD8FE04" w14:textId="2B95D59E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2E30D31C" w14:textId="221FA24E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32A2489A" w14:textId="16C8139D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14A53572" w14:textId="21000DDD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1A209AA6" w14:textId="6FD99118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8A027CE" w14:textId="0323B479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BCF4700" w14:textId="29E37198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15898D3C" w14:textId="58FBE3CA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25EAC4A" w14:textId="15046442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6486F57E" w14:textId="2884C17C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07FF7C4E" w14:textId="6F507009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7BE6EFD8" w14:textId="658C24EE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4C71BB37" w14:textId="42281761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1715BB62" w14:textId="77777777" w:rsidR="00F404EC" w:rsidRPr="00461D79" w:rsidRDefault="00F404EC" w:rsidP="00436197">
      <w:pPr>
        <w:rPr>
          <w:rFonts w:cstheme="minorHAnsi"/>
          <w:b/>
          <w:sz w:val="20"/>
          <w:szCs w:val="20"/>
        </w:rPr>
      </w:pPr>
    </w:p>
    <w:p w14:paraId="5CD5BB2B" w14:textId="50E623AA" w:rsidR="00436197" w:rsidRPr="00461D79" w:rsidRDefault="00436197" w:rsidP="00436197">
      <w:pPr>
        <w:rPr>
          <w:rFonts w:cstheme="minorHAnsi"/>
          <w:sz w:val="20"/>
          <w:szCs w:val="20"/>
        </w:rPr>
      </w:pPr>
      <w:r w:rsidRPr="00461D79">
        <w:rPr>
          <w:rFonts w:cstheme="minorHAnsi"/>
          <w:b/>
          <w:sz w:val="20"/>
          <w:szCs w:val="20"/>
        </w:rPr>
        <w:lastRenderedPageBreak/>
        <w:t xml:space="preserve">Supplementary table </w:t>
      </w:r>
      <w:r w:rsidR="00444FA6" w:rsidRPr="00461D79">
        <w:rPr>
          <w:rFonts w:cstheme="minorHAnsi"/>
          <w:b/>
          <w:color w:val="FF0000"/>
          <w:sz w:val="20"/>
          <w:szCs w:val="20"/>
        </w:rPr>
        <w:t>3</w:t>
      </w:r>
      <w:r w:rsidRPr="00461D79">
        <w:rPr>
          <w:rFonts w:cstheme="minorHAnsi"/>
          <w:b/>
          <w:sz w:val="20"/>
          <w:szCs w:val="20"/>
        </w:rPr>
        <w:t>.</w:t>
      </w:r>
      <w:r w:rsidRPr="00461D79">
        <w:rPr>
          <w:rFonts w:cstheme="minorHAnsi"/>
          <w:sz w:val="20"/>
          <w:szCs w:val="20"/>
        </w:rPr>
        <w:t xml:space="preserve"> Follow-up according to health care funding setting.</w:t>
      </w:r>
    </w:p>
    <w:p w14:paraId="0E7A451A" w14:textId="77777777" w:rsidR="00436197" w:rsidRPr="00461D79" w:rsidRDefault="00436197" w:rsidP="00436197">
      <w:pPr>
        <w:jc w:val="both"/>
        <w:rPr>
          <w:rFonts w:cstheme="min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016"/>
        <w:gridCol w:w="992"/>
        <w:gridCol w:w="3096"/>
      </w:tblGrid>
      <w:tr w:rsidR="00436197" w:rsidRPr="00461D79" w14:paraId="121333B4" w14:textId="77777777" w:rsidTr="005C2757">
        <w:tc>
          <w:tcPr>
            <w:tcW w:w="2665" w:type="dxa"/>
          </w:tcPr>
          <w:p w14:paraId="03B9C02E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Setting</w:t>
            </w:r>
          </w:p>
        </w:tc>
        <w:tc>
          <w:tcPr>
            <w:tcW w:w="1016" w:type="dxa"/>
          </w:tcPr>
          <w:p w14:paraId="080E4E00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27D30CB3" w14:textId="77777777" w:rsidR="00436197" w:rsidRPr="00461D79" w:rsidRDefault="00436197" w:rsidP="005C2757">
            <w:pPr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N of events</w:t>
            </w:r>
          </w:p>
        </w:tc>
        <w:tc>
          <w:tcPr>
            <w:tcW w:w="3096" w:type="dxa"/>
          </w:tcPr>
          <w:p w14:paraId="669AF96E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Overall survival</w:t>
            </w:r>
          </w:p>
          <w:p w14:paraId="625FD8F6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 xml:space="preserve">Median (95% CI) </w:t>
            </w:r>
            <w:r w:rsidRPr="00461D79">
              <w:rPr>
                <w:rFonts w:cstheme="minorHAnsi"/>
                <w:sz w:val="20"/>
                <w:szCs w:val="20"/>
              </w:rPr>
              <w:t>–</w:t>
            </w:r>
            <w:r w:rsidRPr="00461D79">
              <w:rPr>
                <w:rFonts w:cstheme="minorHAnsi"/>
                <w:b/>
                <w:sz w:val="20"/>
                <w:szCs w:val="20"/>
              </w:rPr>
              <w:t xml:space="preserve"> months</w:t>
            </w:r>
          </w:p>
        </w:tc>
      </w:tr>
      <w:tr w:rsidR="00436197" w:rsidRPr="00461D79" w14:paraId="32C74375" w14:textId="77777777" w:rsidTr="005C2757">
        <w:tc>
          <w:tcPr>
            <w:tcW w:w="2665" w:type="dxa"/>
          </w:tcPr>
          <w:p w14:paraId="05B34E2C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Insurance</w:t>
            </w:r>
          </w:p>
        </w:tc>
        <w:tc>
          <w:tcPr>
            <w:tcW w:w="1016" w:type="dxa"/>
          </w:tcPr>
          <w:p w14:paraId="4ACA8FED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484</w:t>
            </w:r>
          </w:p>
        </w:tc>
        <w:tc>
          <w:tcPr>
            <w:tcW w:w="992" w:type="dxa"/>
          </w:tcPr>
          <w:p w14:paraId="58005BCD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347</w:t>
            </w:r>
          </w:p>
        </w:tc>
        <w:tc>
          <w:tcPr>
            <w:tcW w:w="3096" w:type="dxa"/>
          </w:tcPr>
          <w:p w14:paraId="20CEA61C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36.1 (33.4 – 41.2)</w:t>
            </w:r>
          </w:p>
        </w:tc>
      </w:tr>
      <w:tr w:rsidR="00436197" w:rsidRPr="00461D79" w14:paraId="16D4B2D1" w14:textId="77777777" w:rsidTr="005C2757">
        <w:tc>
          <w:tcPr>
            <w:tcW w:w="2665" w:type="dxa"/>
          </w:tcPr>
          <w:p w14:paraId="2173BDB1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Public</w:t>
            </w:r>
          </w:p>
        </w:tc>
        <w:tc>
          <w:tcPr>
            <w:tcW w:w="1016" w:type="dxa"/>
          </w:tcPr>
          <w:p w14:paraId="7040EF23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2,258</w:t>
            </w:r>
          </w:p>
        </w:tc>
        <w:tc>
          <w:tcPr>
            <w:tcW w:w="992" w:type="dxa"/>
          </w:tcPr>
          <w:p w14:paraId="062308A1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2,116</w:t>
            </w:r>
          </w:p>
        </w:tc>
        <w:tc>
          <w:tcPr>
            <w:tcW w:w="3096" w:type="dxa"/>
          </w:tcPr>
          <w:p w14:paraId="090EC628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68.5 (61.2 – 78.3)</w:t>
            </w:r>
          </w:p>
        </w:tc>
      </w:tr>
      <w:tr w:rsidR="00436197" w:rsidRPr="00461D79" w14:paraId="6555285F" w14:textId="77777777" w:rsidTr="005C2757">
        <w:tc>
          <w:tcPr>
            <w:tcW w:w="2665" w:type="dxa"/>
          </w:tcPr>
          <w:p w14:paraId="78DCBDEF" w14:textId="77777777" w:rsidR="00436197" w:rsidRPr="00461D79" w:rsidRDefault="00436197" w:rsidP="005C2757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1D79">
              <w:rPr>
                <w:rFonts w:cstheme="minorHAnsi"/>
                <w:b/>
                <w:sz w:val="20"/>
                <w:szCs w:val="20"/>
              </w:rPr>
              <w:t>Private</w:t>
            </w:r>
          </w:p>
        </w:tc>
        <w:tc>
          <w:tcPr>
            <w:tcW w:w="1016" w:type="dxa"/>
          </w:tcPr>
          <w:p w14:paraId="476F7B00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14:paraId="1ACE8E89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3096" w:type="dxa"/>
          </w:tcPr>
          <w:p w14:paraId="013EE7F4" w14:textId="77777777" w:rsidR="00436197" w:rsidRPr="00461D79" w:rsidRDefault="00436197" w:rsidP="005C2757">
            <w:pPr>
              <w:jc w:val="both"/>
              <w:rPr>
                <w:rFonts w:cstheme="minorHAnsi"/>
                <w:sz w:val="20"/>
                <w:szCs w:val="20"/>
              </w:rPr>
            </w:pPr>
            <w:r w:rsidRPr="00461D79">
              <w:rPr>
                <w:rFonts w:cstheme="minorHAnsi"/>
                <w:sz w:val="20"/>
                <w:szCs w:val="20"/>
              </w:rPr>
              <w:t>4.1 (1.5 – 6.3)</w:t>
            </w:r>
          </w:p>
        </w:tc>
      </w:tr>
    </w:tbl>
    <w:p w14:paraId="0EFAAF37" w14:textId="465D1DC8" w:rsidR="00436197" w:rsidRPr="00461D79" w:rsidRDefault="00C04393" w:rsidP="00436197">
      <w:pPr>
        <w:jc w:val="both"/>
        <w:rPr>
          <w:rFonts w:cstheme="minorHAnsi"/>
          <w:sz w:val="16"/>
          <w:szCs w:val="16"/>
        </w:rPr>
      </w:pPr>
      <w:r w:rsidRPr="00461D79">
        <w:rPr>
          <w:rFonts w:cstheme="minorHAnsi"/>
          <w:sz w:val="16"/>
          <w:szCs w:val="16"/>
        </w:rPr>
        <w:t>CI:</w:t>
      </w:r>
      <w:r w:rsidR="00436197" w:rsidRPr="00461D79">
        <w:rPr>
          <w:rFonts w:cstheme="minorHAnsi"/>
          <w:sz w:val="16"/>
          <w:szCs w:val="16"/>
        </w:rPr>
        <w:t xml:space="preserve"> Confidence interval</w:t>
      </w:r>
      <w:r w:rsidR="003F70AF" w:rsidRPr="00461D79">
        <w:rPr>
          <w:rFonts w:cstheme="minorHAnsi"/>
          <w:sz w:val="16"/>
          <w:szCs w:val="16"/>
        </w:rPr>
        <w:t>.</w:t>
      </w:r>
    </w:p>
    <w:p w14:paraId="3138DB18" w14:textId="77777777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43B298D" w14:textId="3F2DE066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E06715C" w14:textId="3837BB20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4D129942" w14:textId="5D8E62A0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A6A724F" w14:textId="20B026E7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20D13C78" w14:textId="16098530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64741C1" w14:textId="76B24F3E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196FE54" w14:textId="08A79949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20B044E9" w14:textId="25506BBF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194254B5" w14:textId="20B860D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C67338D" w14:textId="7E318B3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4DB621B5" w14:textId="5F37F218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04F7EA8" w14:textId="04BA90C8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4510069" w14:textId="32895D06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AC28E88" w14:textId="6691693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37DC9A7" w14:textId="6313D3EB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AB5CFE4" w14:textId="7BF5186B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4B6C2BA" w14:textId="725904CD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C1A2541" w14:textId="72142752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0A356689" w14:textId="3DAB3F0E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D9ED925" w14:textId="01FD5136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E214654" w14:textId="0D93E9D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E7DFE05" w14:textId="4286F2C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4E1C00E0" w14:textId="235A69A5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E93915E" w14:textId="5E3CA65A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7C6B76A" w14:textId="7D774CD9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4CC1DE3" w14:textId="05A36D74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9AAA267" w14:textId="52252A26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6CEE0BF" w14:textId="799103A2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4B454E9E" w14:textId="3CE5EB79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5B876642" w14:textId="746AE1FE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436CBC51" w14:textId="3D8150C2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2503FA72" w14:textId="24ABA455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7CC1E34" w14:textId="1CAF9C1E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1804DB9B" w14:textId="0D697F56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2346B84C" w14:textId="6B18FBF8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8875A6C" w14:textId="3BA4A87E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6E0B9A6" w14:textId="663EE0E8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154708B0" w14:textId="61250AB2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51848CC" w14:textId="6FAD96CB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17EDE08" w14:textId="2B18D583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2C3DF20" w14:textId="5F53B4FA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2952B975" w14:textId="65A180CA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7FD6A390" w14:textId="77777777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B922A52" w14:textId="716E6088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27A2BF5" w14:textId="13F514DF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3C2E71B3" w14:textId="5CCCACD4" w:rsidR="00436197" w:rsidRPr="00461D79" w:rsidRDefault="00436197" w:rsidP="00BC2852">
      <w:pPr>
        <w:rPr>
          <w:b/>
          <w:color w:val="000000" w:themeColor="text1"/>
          <w:sz w:val="20"/>
          <w:szCs w:val="20"/>
        </w:rPr>
      </w:pPr>
    </w:p>
    <w:p w14:paraId="607DA241" w14:textId="77777777" w:rsidR="005007CC" w:rsidRPr="00461D79" w:rsidRDefault="005007CC" w:rsidP="00700915">
      <w:pPr>
        <w:rPr>
          <w:b/>
          <w:color w:val="000000" w:themeColor="text1"/>
          <w:sz w:val="20"/>
          <w:szCs w:val="20"/>
        </w:rPr>
      </w:pPr>
    </w:p>
    <w:p w14:paraId="63B64C2D" w14:textId="70F42007" w:rsidR="00700915" w:rsidRPr="00461D79" w:rsidRDefault="00700915" w:rsidP="00700915">
      <w:pPr>
        <w:rPr>
          <w:sz w:val="20"/>
          <w:szCs w:val="20"/>
        </w:rPr>
      </w:pPr>
      <w:r w:rsidRPr="00461D79">
        <w:rPr>
          <w:rFonts w:cstheme="minorHAnsi"/>
          <w:b/>
          <w:sz w:val="20"/>
          <w:szCs w:val="20"/>
        </w:rPr>
        <w:lastRenderedPageBreak/>
        <w:t xml:space="preserve">Supplementary table </w:t>
      </w:r>
      <w:r w:rsidR="00444FA6" w:rsidRPr="00461D79">
        <w:rPr>
          <w:rFonts w:cstheme="minorHAnsi"/>
          <w:b/>
          <w:color w:val="FF0000"/>
          <w:sz w:val="20"/>
          <w:szCs w:val="20"/>
        </w:rPr>
        <w:t>4</w:t>
      </w:r>
      <w:r w:rsidRPr="00461D79">
        <w:rPr>
          <w:b/>
          <w:sz w:val="20"/>
          <w:szCs w:val="20"/>
        </w:rPr>
        <w:t xml:space="preserve">. </w:t>
      </w:r>
      <w:r w:rsidRPr="00461D79">
        <w:rPr>
          <w:sz w:val="20"/>
          <w:szCs w:val="20"/>
        </w:rPr>
        <w:t>Unadjusted overall survival estimates according to patient and tumor characteristics.</w:t>
      </w:r>
    </w:p>
    <w:p w14:paraId="63953B3A" w14:textId="77777777" w:rsidR="00700915" w:rsidRPr="00461D79" w:rsidRDefault="00700915" w:rsidP="00700915">
      <w:pPr>
        <w:rPr>
          <w:sz w:val="20"/>
          <w:szCs w:val="20"/>
        </w:rPr>
      </w:pPr>
    </w:p>
    <w:tbl>
      <w:tblPr>
        <w:tblStyle w:val="TableGrid"/>
        <w:tblW w:w="8673" w:type="dxa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020"/>
        <w:gridCol w:w="1020"/>
        <w:gridCol w:w="1020"/>
      </w:tblGrid>
      <w:tr w:rsidR="00700915" w:rsidRPr="00461D79" w14:paraId="02352E72" w14:textId="77777777" w:rsidTr="003C0865">
        <w:tc>
          <w:tcPr>
            <w:tcW w:w="2665" w:type="dxa"/>
          </w:tcPr>
          <w:p w14:paraId="6F0E1AF3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6008" w:type="dxa"/>
            <w:gridSpan w:val="5"/>
          </w:tcPr>
          <w:p w14:paraId="0B2CD84A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All tumors</w:t>
            </w:r>
          </w:p>
          <w:p w14:paraId="527233AC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(N = 6,855)</w:t>
            </w:r>
          </w:p>
        </w:tc>
      </w:tr>
      <w:tr w:rsidR="00700915" w:rsidRPr="00461D79" w14:paraId="3F4CDEC3" w14:textId="77777777" w:rsidTr="003C0865">
        <w:tc>
          <w:tcPr>
            <w:tcW w:w="2665" w:type="dxa"/>
          </w:tcPr>
          <w:p w14:paraId="4D43808A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1A6FFA9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Median overall survival</w:t>
            </w:r>
          </w:p>
          <w:p w14:paraId="6EAAB27C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(months)</w:t>
            </w:r>
          </w:p>
        </w:tc>
        <w:tc>
          <w:tcPr>
            <w:tcW w:w="1474" w:type="dxa"/>
          </w:tcPr>
          <w:p w14:paraId="258E32D0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Overall survival</w:t>
            </w:r>
          </w:p>
          <w:p w14:paraId="5B402177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95% CI </w:t>
            </w:r>
          </w:p>
          <w:p w14:paraId="4650AC25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(months)</w:t>
            </w:r>
          </w:p>
        </w:tc>
        <w:tc>
          <w:tcPr>
            <w:tcW w:w="1020" w:type="dxa"/>
          </w:tcPr>
          <w:p w14:paraId="1FE8E015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1-year overall survival rate (%)</w:t>
            </w:r>
          </w:p>
        </w:tc>
        <w:tc>
          <w:tcPr>
            <w:tcW w:w="1020" w:type="dxa"/>
          </w:tcPr>
          <w:p w14:paraId="43E95AE6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3-year overall survival rate (%)</w:t>
            </w:r>
          </w:p>
        </w:tc>
        <w:tc>
          <w:tcPr>
            <w:tcW w:w="1020" w:type="dxa"/>
          </w:tcPr>
          <w:p w14:paraId="6A50F827" w14:textId="77777777" w:rsidR="00700915" w:rsidRPr="00461D79" w:rsidRDefault="00700915" w:rsidP="003C08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5-year overall survival rate (%)</w:t>
            </w:r>
          </w:p>
        </w:tc>
      </w:tr>
      <w:tr w:rsidR="00700915" w:rsidRPr="00461D79" w14:paraId="53F3AEBC" w14:textId="77777777" w:rsidTr="003C0865">
        <w:tc>
          <w:tcPr>
            <w:tcW w:w="2665" w:type="dxa"/>
          </w:tcPr>
          <w:p w14:paraId="030ABC94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Age (years)</w:t>
            </w:r>
          </w:p>
          <w:p w14:paraId="4DF13628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&lt; 50 </w:t>
            </w:r>
          </w:p>
          <w:p w14:paraId="39B785CF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50 – 59</w:t>
            </w:r>
          </w:p>
          <w:p w14:paraId="5095288B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60 – 69</w:t>
            </w:r>
          </w:p>
          <w:p w14:paraId="05414E3E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≥ 70</w:t>
            </w:r>
          </w:p>
        </w:tc>
        <w:tc>
          <w:tcPr>
            <w:tcW w:w="1474" w:type="dxa"/>
          </w:tcPr>
          <w:p w14:paraId="356349A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D0DA78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0</w:t>
            </w:r>
          </w:p>
          <w:p w14:paraId="4FE06BF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9</w:t>
            </w:r>
          </w:p>
          <w:p w14:paraId="6F9AA39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9</w:t>
            </w:r>
          </w:p>
          <w:p w14:paraId="1A83C9C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474" w:type="dxa"/>
          </w:tcPr>
          <w:p w14:paraId="4CE0A7F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19986C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3 – 7.7</w:t>
            </w:r>
          </w:p>
          <w:p w14:paraId="59D543E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3 – 6.5</w:t>
            </w:r>
          </w:p>
          <w:p w14:paraId="659B088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5 – 5.4</w:t>
            </w:r>
          </w:p>
          <w:p w14:paraId="07A2F67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4 – 3.9</w:t>
            </w:r>
          </w:p>
        </w:tc>
        <w:tc>
          <w:tcPr>
            <w:tcW w:w="1020" w:type="dxa"/>
          </w:tcPr>
          <w:p w14:paraId="11D506E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47661B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4.3</w:t>
            </w:r>
          </w:p>
          <w:p w14:paraId="3C8FCA9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9.9</w:t>
            </w:r>
          </w:p>
          <w:p w14:paraId="735B577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6.6</w:t>
            </w:r>
          </w:p>
          <w:p w14:paraId="1237904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1020" w:type="dxa"/>
          </w:tcPr>
          <w:p w14:paraId="78A6CD0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214928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2.0</w:t>
            </w:r>
          </w:p>
          <w:p w14:paraId="5A474C1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8</w:t>
            </w:r>
          </w:p>
          <w:p w14:paraId="7C3F0DE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7</w:t>
            </w:r>
          </w:p>
          <w:p w14:paraId="1A0476C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020" w:type="dxa"/>
          </w:tcPr>
          <w:p w14:paraId="384DD53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CF94A7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8</w:t>
            </w:r>
          </w:p>
          <w:p w14:paraId="22A9920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0</w:t>
            </w:r>
          </w:p>
          <w:p w14:paraId="5E53696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7</w:t>
            </w:r>
          </w:p>
          <w:p w14:paraId="4100BA3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8</w:t>
            </w:r>
          </w:p>
        </w:tc>
      </w:tr>
      <w:tr w:rsidR="00700915" w:rsidRPr="00461D79" w14:paraId="2C37C70C" w14:textId="77777777" w:rsidTr="003C0865">
        <w:tc>
          <w:tcPr>
            <w:tcW w:w="2665" w:type="dxa"/>
          </w:tcPr>
          <w:p w14:paraId="46834055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Gender</w:t>
            </w:r>
          </w:p>
          <w:p w14:paraId="3447D525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Male</w:t>
            </w:r>
          </w:p>
          <w:p w14:paraId="42C8C53B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Female</w:t>
            </w:r>
          </w:p>
        </w:tc>
        <w:tc>
          <w:tcPr>
            <w:tcW w:w="1474" w:type="dxa"/>
          </w:tcPr>
          <w:p w14:paraId="2B434BA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B998E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8</w:t>
            </w:r>
          </w:p>
          <w:p w14:paraId="1E2CF82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474" w:type="dxa"/>
          </w:tcPr>
          <w:p w14:paraId="3E39605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A30BCF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4 – 5.2</w:t>
            </w:r>
          </w:p>
          <w:p w14:paraId="7ACE631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7 – 5.3</w:t>
            </w:r>
          </w:p>
        </w:tc>
        <w:tc>
          <w:tcPr>
            <w:tcW w:w="1020" w:type="dxa"/>
          </w:tcPr>
          <w:p w14:paraId="5ABD346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8FA6B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4.9</w:t>
            </w:r>
          </w:p>
          <w:p w14:paraId="4CFA76E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1020" w:type="dxa"/>
          </w:tcPr>
          <w:p w14:paraId="3FB0EC1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15D01B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9</w:t>
            </w:r>
          </w:p>
          <w:p w14:paraId="6817DCD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020" w:type="dxa"/>
          </w:tcPr>
          <w:p w14:paraId="7680EF2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B6309C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9</w:t>
            </w:r>
          </w:p>
          <w:p w14:paraId="3179E44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700915" w:rsidRPr="00461D79" w14:paraId="7C4A6243" w14:textId="77777777" w:rsidTr="003C0865">
        <w:tc>
          <w:tcPr>
            <w:tcW w:w="2665" w:type="dxa"/>
          </w:tcPr>
          <w:p w14:paraId="72DBDADE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Payment source</w:t>
            </w:r>
          </w:p>
          <w:p w14:paraId="776869BC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Insurance</w:t>
            </w:r>
          </w:p>
          <w:p w14:paraId="7BAD517F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ublic</w:t>
            </w:r>
          </w:p>
          <w:p w14:paraId="431C6D3F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rivate</w:t>
            </w:r>
          </w:p>
        </w:tc>
        <w:tc>
          <w:tcPr>
            <w:tcW w:w="1474" w:type="dxa"/>
          </w:tcPr>
          <w:p w14:paraId="3497EA5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43051CD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1.9</w:t>
            </w:r>
          </w:p>
          <w:p w14:paraId="3631124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4</w:t>
            </w:r>
          </w:p>
          <w:p w14:paraId="13979014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1474" w:type="dxa"/>
          </w:tcPr>
          <w:p w14:paraId="387F1806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7EC95FF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2 – 13.7</w:t>
            </w:r>
          </w:p>
          <w:p w14:paraId="0E73730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1 – 4.8</w:t>
            </w:r>
          </w:p>
          <w:p w14:paraId="7E0FB2F8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3.2 – NA</w:t>
            </w:r>
          </w:p>
        </w:tc>
        <w:tc>
          <w:tcPr>
            <w:tcW w:w="1020" w:type="dxa"/>
          </w:tcPr>
          <w:p w14:paraId="3B51CA7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BD1AA3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9.7</w:t>
            </w:r>
          </w:p>
          <w:p w14:paraId="457C28D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3.3</w:t>
            </w:r>
          </w:p>
          <w:p w14:paraId="4738B68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1020" w:type="dxa"/>
          </w:tcPr>
          <w:p w14:paraId="65BEFF6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B59129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8.5</w:t>
            </w:r>
          </w:p>
          <w:p w14:paraId="532C2F6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0</w:t>
            </w:r>
          </w:p>
          <w:p w14:paraId="61248ED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0.5</w:t>
            </w:r>
          </w:p>
        </w:tc>
        <w:tc>
          <w:tcPr>
            <w:tcW w:w="1020" w:type="dxa"/>
          </w:tcPr>
          <w:p w14:paraId="52899072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2774F4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1.5</w:t>
            </w:r>
          </w:p>
          <w:p w14:paraId="3629969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0</w:t>
            </w:r>
          </w:p>
          <w:p w14:paraId="7483B88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700915" w:rsidRPr="00461D79" w14:paraId="7F8A24EE" w14:textId="77777777" w:rsidTr="003C0865">
        <w:tc>
          <w:tcPr>
            <w:tcW w:w="2665" w:type="dxa"/>
          </w:tcPr>
          <w:p w14:paraId="4CA89B1A" w14:textId="71D8ACFB" w:rsidR="00700915" w:rsidRPr="00461D79" w:rsidRDefault="00444FA6" w:rsidP="003C0865">
            <w:pPr>
              <w:ind w:left="113" w:right="113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FF0000"/>
                <w:sz w:val="18"/>
                <w:szCs w:val="18"/>
              </w:rPr>
              <w:t>Formal education</w:t>
            </w:r>
          </w:p>
          <w:p w14:paraId="7B530A89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Illiterate</w:t>
            </w:r>
          </w:p>
          <w:p w14:paraId="3BC81EA9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Elementary/Middle School</w:t>
            </w:r>
          </w:p>
          <w:p w14:paraId="074CFAA9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High School</w:t>
            </w:r>
          </w:p>
          <w:p w14:paraId="2F38E0E4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Graduate degree</w:t>
            </w:r>
          </w:p>
        </w:tc>
        <w:tc>
          <w:tcPr>
            <w:tcW w:w="1474" w:type="dxa"/>
          </w:tcPr>
          <w:p w14:paraId="341846D9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2262B94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4</w:t>
            </w:r>
          </w:p>
          <w:p w14:paraId="406A35A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9</w:t>
            </w:r>
          </w:p>
          <w:p w14:paraId="45991A3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9</w:t>
            </w:r>
          </w:p>
          <w:p w14:paraId="1D90767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1474" w:type="dxa"/>
          </w:tcPr>
          <w:p w14:paraId="4A1CB68D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4A940F7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7 – 3.8</w:t>
            </w:r>
          </w:p>
          <w:p w14:paraId="2D225D0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7 – 4.1</w:t>
            </w:r>
          </w:p>
          <w:p w14:paraId="1A58186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2 – 6.6</w:t>
            </w:r>
          </w:p>
          <w:p w14:paraId="40AE1EF5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9.0 – 11.8</w:t>
            </w:r>
          </w:p>
        </w:tc>
        <w:tc>
          <w:tcPr>
            <w:tcW w:w="1020" w:type="dxa"/>
          </w:tcPr>
          <w:p w14:paraId="72E6858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09D74C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1</w:t>
            </w:r>
          </w:p>
          <w:p w14:paraId="0396673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0.8</w:t>
            </w:r>
          </w:p>
          <w:p w14:paraId="3C01754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9.2</w:t>
            </w:r>
          </w:p>
          <w:p w14:paraId="1EFDF52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020" w:type="dxa"/>
          </w:tcPr>
          <w:p w14:paraId="0FB2750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C40F05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0</w:t>
            </w:r>
          </w:p>
          <w:p w14:paraId="72517FD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9</w:t>
            </w:r>
          </w:p>
          <w:p w14:paraId="3BA332F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6</w:t>
            </w:r>
          </w:p>
          <w:p w14:paraId="7EE6833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1020" w:type="dxa"/>
          </w:tcPr>
          <w:p w14:paraId="6C45E21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FFCD9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5</w:t>
            </w:r>
          </w:p>
          <w:p w14:paraId="237F2B7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3</w:t>
            </w:r>
          </w:p>
          <w:p w14:paraId="60B2651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3</w:t>
            </w:r>
          </w:p>
          <w:p w14:paraId="36DE0C4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700915" w:rsidRPr="00461D79" w14:paraId="31011978" w14:textId="77777777" w:rsidTr="003C0865">
        <w:tc>
          <w:tcPr>
            <w:tcW w:w="2665" w:type="dxa"/>
          </w:tcPr>
          <w:p w14:paraId="71B7CB8C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Extension of disease</w:t>
            </w:r>
          </w:p>
          <w:p w14:paraId="3308BB43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otentially resectable</w:t>
            </w:r>
          </w:p>
          <w:p w14:paraId="7104C77D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Locally advanced</w:t>
            </w:r>
          </w:p>
          <w:p w14:paraId="5F65F18E" w14:textId="77777777" w:rsidR="00700915" w:rsidRPr="00461D79" w:rsidRDefault="00700915" w:rsidP="003C08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Metastatic</w:t>
            </w:r>
          </w:p>
        </w:tc>
        <w:tc>
          <w:tcPr>
            <w:tcW w:w="1474" w:type="dxa"/>
          </w:tcPr>
          <w:p w14:paraId="64F0CB3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04B02B9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4.3</w:t>
            </w:r>
          </w:p>
          <w:p w14:paraId="7585CF7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6</w:t>
            </w:r>
          </w:p>
          <w:p w14:paraId="29751998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474" w:type="dxa"/>
          </w:tcPr>
          <w:p w14:paraId="0C639E6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64BFD7F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3.0 – 15.8</w:t>
            </w:r>
          </w:p>
          <w:p w14:paraId="2ECDDC3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0 – 8.7</w:t>
            </w:r>
          </w:p>
          <w:p w14:paraId="2A8581D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6 – 3.9</w:t>
            </w:r>
          </w:p>
        </w:tc>
        <w:tc>
          <w:tcPr>
            <w:tcW w:w="1020" w:type="dxa"/>
          </w:tcPr>
          <w:p w14:paraId="5ED2215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55EE7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4.9</w:t>
            </w:r>
          </w:p>
          <w:p w14:paraId="01A9CEE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5.8</w:t>
            </w:r>
          </w:p>
          <w:p w14:paraId="6A7349E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1020" w:type="dxa"/>
          </w:tcPr>
          <w:p w14:paraId="63E843B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07BC73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4.6</w:t>
            </w:r>
          </w:p>
          <w:p w14:paraId="0797224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0</w:t>
            </w:r>
          </w:p>
          <w:p w14:paraId="4C0A398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020" w:type="dxa"/>
          </w:tcPr>
          <w:p w14:paraId="3F4E046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F0BAFC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1</w:t>
            </w:r>
          </w:p>
          <w:p w14:paraId="6E62F5E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4</w:t>
            </w:r>
          </w:p>
          <w:p w14:paraId="65816B5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700915" w:rsidRPr="00461D79" w14:paraId="405E0110" w14:textId="77777777" w:rsidTr="003C0865">
        <w:tc>
          <w:tcPr>
            <w:tcW w:w="2665" w:type="dxa"/>
          </w:tcPr>
          <w:p w14:paraId="123AD109" w14:textId="316F0E8E" w:rsidR="00700915" w:rsidRPr="00461D79" w:rsidRDefault="00444FA6" w:rsidP="003C0865">
            <w:pPr>
              <w:ind w:left="113" w:right="113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FF0000"/>
                <w:sz w:val="18"/>
                <w:szCs w:val="18"/>
              </w:rPr>
              <w:t>Anatomic location</w:t>
            </w:r>
          </w:p>
          <w:p w14:paraId="757201D6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ancreatic head (C25.0)</w:t>
            </w:r>
          </w:p>
          <w:p w14:paraId="31BD5818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ancreatic body (C25.1)</w:t>
            </w:r>
          </w:p>
          <w:p w14:paraId="47E9532E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ancreatic tail (C25.2)</w:t>
            </w:r>
          </w:p>
          <w:p w14:paraId="5D28E9F8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Pancreatic duct (C25.3)</w:t>
            </w:r>
          </w:p>
          <w:p w14:paraId="05A4BC45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Langerhans' islets (C25.4)</w:t>
            </w:r>
          </w:p>
          <w:p w14:paraId="1BD74922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Other specified parts (C25.7)</w:t>
            </w:r>
          </w:p>
          <w:p w14:paraId="2D1D5B52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Superposed lesion (C25.8)</w:t>
            </w:r>
          </w:p>
          <w:p w14:paraId="5A451495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NOS (C25.9)</w:t>
            </w:r>
          </w:p>
        </w:tc>
        <w:tc>
          <w:tcPr>
            <w:tcW w:w="1474" w:type="dxa"/>
          </w:tcPr>
          <w:p w14:paraId="2733700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B5D4C2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3</w:t>
            </w:r>
          </w:p>
          <w:p w14:paraId="453E5F6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0</w:t>
            </w:r>
          </w:p>
          <w:p w14:paraId="04E0104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9</w:t>
            </w:r>
          </w:p>
          <w:p w14:paraId="22DC2272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8</w:t>
            </w:r>
          </w:p>
          <w:p w14:paraId="722235E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  <w:p w14:paraId="257B75A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4</w:t>
            </w:r>
          </w:p>
          <w:p w14:paraId="0C5D561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5</w:t>
            </w:r>
          </w:p>
          <w:p w14:paraId="73BD9D8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474" w:type="dxa"/>
          </w:tcPr>
          <w:p w14:paraId="4C52369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904146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0 – 5.8</w:t>
            </w:r>
          </w:p>
          <w:p w14:paraId="7C8F379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3 – 7.2</w:t>
            </w:r>
          </w:p>
          <w:p w14:paraId="1D55627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2 – 5.0</w:t>
            </w:r>
          </w:p>
          <w:p w14:paraId="6FAF66B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1 – 12.0</w:t>
            </w:r>
          </w:p>
          <w:p w14:paraId="3705560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A - NA</w:t>
            </w:r>
          </w:p>
          <w:p w14:paraId="62C102D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1 – 17.3</w:t>
            </w:r>
          </w:p>
          <w:p w14:paraId="219788F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5 – 6.1</w:t>
            </w:r>
          </w:p>
          <w:p w14:paraId="4D6F2E4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1 – 4.8</w:t>
            </w:r>
          </w:p>
        </w:tc>
        <w:tc>
          <w:tcPr>
            <w:tcW w:w="1020" w:type="dxa"/>
          </w:tcPr>
          <w:p w14:paraId="3D4FF20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F04B6E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7.6</w:t>
            </w:r>
          </w:p>
          <w:p w14:paraId="32E9BD3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1.4</w:t>
            </w:r>
          </w:p>
          <w:p w14:paraId="4C0DE0F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5.5</w:t>
            </w:r>
          </w:p>
          <w:p w14:paraId="4B7D589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5.0</w:t>
            </w:r>
          </w:p>
          <w:p w14:paraId="22BBD34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  <w:p w14:paraId="1AA3FB8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3.6</w:t>
            </w:r>
          </w:p>
          <w:p w14:paraId="1FF5CD4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8.3</w:t>
            </w:r>
          </w:p>
          <w:p w14:paraId="33D1D99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1020" w:type="dxa"/>
          </w:tcPr>
          <w:p w14:paraId="14954EC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FCB2E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3</w:t>
            </w:r>
          </w:p>
          <w:p w14:paraId="7F6792F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4</w:t>
            </w:r>
          </w:p>
          <w:p w14:paraId="437D17A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8</w:t>
            </w:r>
          </w:p>
          <w:p w14:paraId="3100E49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8.8</w:t>
            </w:r>
          </w:p>
          <w:p w14:paraId="0A4E51E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  <w:p w14:paraId="79A96EC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8</w:t>
            </w:r>
          </w:p>
          <w:p w14:paraId="740B89E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1</w:t>
            </w:r>
          </w:p>
          <w:p w14:paraId="79B74DC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020" w:type="dxa"/>
          </w:tcPr>
          <w:p w14:paraId="083058F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1D1A4B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2</w:t>
            </w:r>
          </w:p>
          <w:p w14:paraId="22A8E80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</w:p>
          <w:p w14:paraId="44DA55C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0</w:t>
            </w:r>
          </w:p>
          <w:p w14:paraId="071A334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8.8</w:t>
            </w:r>
          </w:p>
          <w:p w14:paraId="132CE45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  <w:p w14:paraId="3C3F7E2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1.2</w:t>
            </w:r>
          </w:p>
          <w:p w14:paraId="6AD81EC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8</w:t>
            </w:r>
          </w:p>
          <w:p w14:paraId="0022568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8</w:t>
            </w:r>
          </w:p>
        </w:tc>
      </w:tr>
      <w:tr w:rsidR="00700915" w:rsidRPr="00461D79" w14:paraId="6B01A8C3" w14:textId="77777777" w:rsidTr="003C0865">
        <w:tc>
          <w:tcPr>
            <w:tcW w:w="2665" w:type="dxa"/>
          </w:tcPr>
          <w:p w14:paraId="715B86FF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b/>
                <w:color w:val="000000" w:themeColor="text1"/>
                <w:sz w:val="18"/>
                <w:szCs w:val="18"/>
              </w:rPr>
              <w:t>Pathological subtype</w:t>
            </w:r>
          </w:p>
          <w:p w14:paraId="5F56D81A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Epithelial</w:t>
            </w:r>
          </w:p>
          <w:p w14:paraId="21AD33D7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Acinar</w:t>
            </w:r>
          </w:p>
          <w:p w14:paraId="0CAA8325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Ductal or non-specified </w:t>
            </w:r>
          </w:p>
          <w:p w14:paraId="0475D339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carcinoma</w:t>
            </w:r>
          </w:p>
          <w:p w14:paraId="3734EEB3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Intestinal</w:t>
            </w:r>
          </w:p>
          <w:p w14:paraId="04B61D53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Mucinous</w:t>
            </w:r>
          </w:p>
          <w:p w14:paraId="598FB9E4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Miscellanea</w:t>
            </w:r>
          </w:p>
          <w:p w14:paraId="79DB3744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 Adenosquamous/SCC</w:t>
            </w:r>
          </w:p>
          <w:p w14:paraId="69E42AEE" w14:textId="77777777" w:rsidR="00700915" w:rsidRPr="00461D79" w:rsidRDefault="00700915" w:rsidP="003C0865">
            <w:pPr>
              <w:ind w:left="113" w:right="113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Non-classified</w:t>
            </w:r>
          </w:p>
          <w:p w14:paraId="714FD6C8" w14:textId="77777777" w:rsidR="00700915" w:rsidRPr="00461D79" w:rsidRDefault="00700915" w:rsidP="003C0865">
            <w:pPr>
              <w:ind w:left="113" w:right="113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 xml:space="preserve">  Non-classified</w:t>
            </w:r>
          </w:p>
        </w:tc>
        <w:tc>
          <w:tcPr>
            <w:tcW w:w="1474" w:type="dxa"/>
          </w:tcPr>
          <w:p w14:paraId="1EEFAD3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6BD4186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8</w:t>
            </w:r>
          </w:p>
          <w:p w14:paraId="42B9EF7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8</w:t>
            </w:r>
          </w:p>
          <w:p w14:paraId="722417A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7</w:t>
            </w:r>
          </w:p>
          <w:p w14:paraId="6DACF5DA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1F609A6B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9</w:t>
            </w:r>
          </w:p>
          <w:p w14:paraId="5810B5D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6</w:t>
            </w:r>
          </w:p>
          <w:p w14:paraId="141CD11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0.2</w:t>
            </w:r>
          </w:p>
          <w:p w14:paraId="308D82D2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7</w:t>
            </w:r>
          </w:p>
          <w:p w14:paraId="3FE07F9E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228C9542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474" w:type="dxa"/>
          </w:tcPr>
          <w:p w14:paraId="0646DC0C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67746E6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5 – 6.0</w:t>
            </w:r>
          </w:p>
          <w:p w14:paraId="78BB7E0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2 – 21.5</w:t>
            </w:r>
          </w:p>
          <w:p w14:paraId="4BDE462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3 – 6.0</w:t>
            </w:r>
          </w:p>
          <w:p w14:paraId="29372DC0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44E2ECD3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9 – 5.8</w:t>
            </w:r>
          </w:p>
          <w:p w14:paraId="50A43ED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7.9 – 15.7</w:t>
            </w:r>
          </w:p>
          <w:p w14:paraId="480B459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6.4 – 13.6</w:t>
            </w:r>
          </w:p>
          <w:p w14:paraId="7379DEB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6 – 5.9</w:t>
            </w:r>
          </w:p>
          <w:p w14:paraId="2561EE0B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</w:p>
          <w:p w14:paraId="38F5F4A3" w14:textId="77777777" w:rsidR="00700915" w:rsidRPr="00461D79" w:rsidRDefault="00700915" w:rsidP="003C086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.7 – 2.2</w:t>
            </w:r>
          </w:p>
        </w:tc>
        <w:tc>
          <w:tcPr>
            <w:tcW w:w="1020" w:type="dxa"/>
          </w:tcPr>
          <w:p w14:paraId="4EB6E67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B4F1A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8.9</w:t>
            </w:r>
          </w:p>
          <w:p w14:paraId="0DA7358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6.8</w:t>
            </w:r>
          </w:p>
          <w:p w14:paraId="62BDA681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7.8</w:t>
            </w:r>
          </w:p>
          <w:p w14:paraId="20A9859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277E7A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8.9</w:t>
            </w:r>
          </w:p>
          <w:p w14:paraId="6CFF933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8.7</w:t>
            </w:r>
          </w:p>
          <w:p w14:paraId="23BE933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6.6</w:t>
            </w:r>
          </w:p>
          <w:p w14:paraId="6123A6A2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9.7</w:t>
            </w:r>
          </w:p>
          <w:p w14:paraId="2FBC9162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22321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020" w:type="dxa"/>
          </w:tcPr>
          <w:p w14:paraId="6AE8A63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A3DBAE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9.0</w:t>
            </w:r>
          </w:p>
          <w:p w14:paraId="2D39682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4</w:t>
            </w:r>
          </w:p>
          <w:p w14:paraId="0E5C4C80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2</w:t>
            </w:r>
          </w:p>
          <w:p w14:paraId="05EF78CF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EFA5A6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8.1</w:t>
            </w:r>
          </w:p>
          <w:p w14:paraId="756B7DB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1.8</w:t>
            </w:r>
          </w:p>
          <w:p w14:paraId="37C2637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4.0</w:t>
            </w:r>
          </w:p>
          <w:p w14:paraId="376FB16A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9</w:t>
            </w:r>
          </w:p>
          <w:p w14:paraId="52F604C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32214E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1020" w:type="dxa"/>
          </w:tcPr>
          <w:p w14:paraId="0D885D6D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374D5F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5.2</w:t>
            </w:r>
          </w:p>
          <w:p w14:paraId="74416DD9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</w:p>
          <w:p w14:paraId="0D20071C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4.5</w:t>
            </w:r>
          </w:p>
          <w:p w14:paraId="20BD7898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FC8144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9</w:t>
            </w:r>
          </w:p>
          <w:p w14:paraId="59BE659E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6.2</w:t>
            </w:r>
          </w:p>
          <w:p w14:paraId="784D5455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18.5</w:t>
            </w:r>
          </w:p>
          <w:p w14:paraId="49A93D56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3.0</w:t>
            </w:r>
          </w:p>
          <w:p w14:paraId="7CA2DAD7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B258B4" w14:textId="77777777" w:rsidR="00700915" w:rsidRPr="00461D79" w:rsidRDefault="00700915" w:rsidP="003C0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2.1</w:t>
            </w:r>
          </w:p>
        </w:tc>
      </w:tr>
    </w:tbl>
    <w:p w14:paraId="39B42399" w14:textId="08CED85E" w:rsidR="00700915" w:rsidRPr="00461D79" w:rsidRDefault="00C04393" w:rsidP="00700915">
      <w:pPr>
        <w:rPr>
          <w:sz w:val="16"/>
          <w:szCs w:val="16"/>
        </w:rPr>
      </w:pPr>
      <w:r w:rsidRPr="00461D79">
        <w:rPr>
          <w:sz w:val="16"/>
          <w:szCs w:val="16"/>
        </w:rPr>
        <w:t>NOS:</w:t>
      </w:r>
      <w:r w:rsidR="00700915" w:rsidRPr="00461D79">
        <w:rPr>
          <w:sz w:val="16"/>
          <w:szCs w:val="16"/>
        </w:rPr>
        <w:t xml:space="preserve"> Not otherwise specified.</w:t>
      </w:r>
    </w:p>
    <w:p w14:paraId="4EC667A4" w14:textId="48EB542E" w:rsidR="00700915" w:rsidRPr="00461D79" w:rsidRDefault="00C04393" w:rsidP="00700915">
      <w:pPr>
        <w:rPr>
          <w:sz w:val="16"/>
          <w:szCs w:val="16"/>
        </w:rPr>
      </w:pPr>
      <w:r w:rsidRPr="00461D79">
        <w:rPr>
          <w:sz w:val="16"/>
          <w:szCs w:val="16"/>
        </w:rPr>
        <w:t>SCC:</w:t>
      </w:r>
      <w:r w:rsidR="00700915" w:rsidRPr="00461D79">
        <w:rPr>
          <w:sz w:val="16"/>
          <w:szCs w:val="16"/>
        </w:rPr>
        <w:t xml:space="preserve"> Squamous cell carcinoma.</w:t>
      </w:r>
    </w:p>
    <w:p w14:paraId="55E753CE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2686E0BA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1F67FFB6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73C9AF2C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1B5224D2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395B4D41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7EAF7C98" w14:textId="77777777" w:rsidR="00700915" w:rsidRPr="00461D79" w:rsidRDefault="00700915" w:rsidP="00BC2852">
      <w:pPr>
        <w:rPr>
          <w:b/>
          <w:color w:val="000000" w:themeColor="text1"/>
          <w:sz w:val="20"/>
          <w:szCs w:val="20"/>
        </w:rPr>
      </w:pPr>
    </w:p>
    <w:p w14:paraId="0BE9E805" w14:textId="77777777" w:rsidR="00A153ED" w:rsidRPr="00461D79" w:rsidRDefault="00A153ED" w:rsidP="00BC2852">
      <w:pPr>
        <w:rPr>
          <w:b/>
          <w:color w:val="000000" w:themeColor="text1"/>
          <w:sz w:val="20"/>
          <w:szCs w:val="20"/>
        </w:rPr>
      </w:pPr>
    </w:p>
    <w:p w14:paraId="52CFFE82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  <w:sectPr w:rsidR="005007CC" w:rsidRPr="00461D79" w:rsidSect="005007CC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01F68A33" w14:textId="4A58025C" w:rsidR="005007CC" w:rsidRPr="00461D79" w:rsidRDefault="005007CC" w:rsidP="005007CC">
      <w:pPr>
        <w:rPr>
          <w:rFonts w:cstheme="minorHAnsi"/>
          <w:color w:val="FF0000"/>
          <w:sz w:val="20"/>
          <w:szCs w:val="20"/>
        </w:rPr>
      </w:pPr>
      <w:r w:rsidRPr="00461D79">
        <w:rPr>
          <w:rFonts w:cstheme="minorHAnsi"/>
          <w:b/>
          <w:color w:val="FF0000"/>
          <w:sz w:val="20"/>
          <w:szCs w:val="20"/>
        </w:rPr>
        <w:lastRenderedPageBreak/>
        <w:t>Supplementary table 5.</w:t>
      </w:r>
      <w:r w:rsidRPr="00461D79">
        <w:rPr>
          <w:rFonts w:cstheme="minorHAnsi"/>
          <w:color w:val="FF0000"/>
          <w:sz w:val="20"/>
          <w:szCs w:val="20"/>
        </w:rPr>
        <w:t xml:space="preserve"> Median and actuarial overall survival according to staging and source of payment. </w:t>
      </w:r>
    </w:p>
    <w:p w14:paraId="6A206EC3" w14:textId="77777777" w:rsidR="005007CC" w:rsidRPr="00461D79" w:rsidRDefault="005007CC" w:rsidP="005007CC">
      <w:pPr>
        <w:rPr>
          <w:rFonts w:cstheme="minorHAnsi"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5007CC" w:rsidRPr="00461D79" w14:paraId="09D97226" w14:textId="77777777" w:rsidTr="008C1792">
        <w:tc>
          <w:tcPr>
            <w:tcW w:w="2665" w:type="dxa"/>
          </w:tcPr>
          <w:p w14:paraId="79461D6F" w14:textId="77777777" w:rsidR="005007CC" w:rsidRPr="00461D79" w:rsidRDefault="005007CC" w:rsidP="008C1792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3741" w:type="dxa"/>
            <w:gridSpan w:val="3"/>
          </w:tcPr>
          <w:p w14:paraId="11E42011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otentially resectable</w:t>
            </w:r>
          </w:p>
        </w:tc>
        <w:tc>
          <w:tcPr>
            <w:tcW w:w="3741" w:type="dxa"/>
            <w:gridSpan w:val="3"/>
          </w:tcPr>
          <w:p w14:paraId="77AEDFA6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Locally advanced</w:t>
            </w:r>
          </w:p>
        </w:tc>
        <w:tc>
          <w:tcPr>
            <w:tcW w:w="3741" w:type="dxa"/>
            <w:gridSpan w:val="3"/>
          </w:tcPr>
          <w:p w14:paraId="0AC6DB58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Metastatic</w:t>
            </w:r>
          </w:p>
        </w:tc>
      </w:tr>
      <w:tr w:rsidR="005007CC" w:rsidRPr="00461D79" w14:paraId="5EA044AB" w14:textId="77777777" w:rsidTr="008C1792">
        <w:tc>
          <w:tcPr>
            <w:tcW w:w="2665" w:type="dxa"/>
          </w:tcPr>
          <w:p w14:paraId="75FCD19A" w14:textId="77777777" w:rsidR="005007CC" w:rsidRPr="00461D79" w:rsidRDefault="005007CC" w:rsidP="008C1792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F01EAD1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Insurance</w:t>
            </w:r>
          </w:p>
          <w:p w14:paraId="079A4718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131)</w:t>
            </w:r>
          </w:p>
        </w:tc>
        <w:tc>
          <w:tcPr>
            <w:tcW w:w="1247" w:type="dxa"/>
          </w:tcPr>
          <w:p w14:paraId="44A61E3D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ublic</w:t>
            </w:r>
          </w:p>
          <w:p w14:paraId="33E2DEAE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389)</w:t>
            </w:r>
          </w:p>
        </w:tc>
        <w:tc>
          <w:tcPr>
            <w:tcW w:w="1247" w:type="dxa"/>
          </w:tcPr>
          <w:p w14:paraId="21858EDB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rivate</w:t>
            </w:r>
          </w:p>
          <w:p w14:paraId="1BC632A4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50)</w:t>
            </w:r>
          </w:p>
        </w:tc>
        <w:tc>
          <w:tcPr>
            <w:tcW w:w="1247" w:type="dxa"/>
          </w:tcPr>
          <w:p w14:paraId="1D917135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Insurance</w:t>
            </w:r>
          </w:p>
          <w:p w14:paraId="6FB0B77F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57)</w:t>
            </w:r>
          </w:p>
        </w:tc>
        <w:tc>
          <w:tcPr>
            <w:tcW w:w="1247" w:type="dxa"/>
          </w:tcPr>
          <w:p w14:paraId="697C7AA5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ublic</w:t>
            </w:r>
          </w:p>
          <w:p w14:paraId="677A015A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305)</w:t>
            </w:r>
          </w:p>
        </w:tc>
        <w:tc>
          <w:tcPr>
            <w:tcW w:w="1247" w:type="dxa"/>
          </w:tcPr>
          <w:p w14:paraId="4E92CBBC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rivate</w:t>
            </w:r>
          </w:p>
          <w:p w14:paraId="709ED6AB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14)</w:t>
            </w:r>
          </w:p>
        </w:tc>
        <w:tc>
          <w:tcPr>
            <w:tcW w:w="1247" w:type="dxa"/>
          </w:tcPr>
          <w:p w14:paraId="189E4321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Insurance</w:t>
            </w:r>
          </w:p>
          <w:p w14:paraId="0A81F6C6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221)</w:t>
            </w:r>
          </w:p>
        </w:tc>
        <w:tc>
          <w:tcPr>
            <w:tcW w:w="1247" w:type="dxa"/>
          </w:tcPr>
          <w:p w14:paraId="36E4BCBB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ublic</w:t>
            </w:r>
          </w:p>
          <w:p w14:paraId="0029319F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1113)</w:t>
            </w:r>
          </w:p>
        </w:tc>
        <w:tc>
          <w:tcPr>
            <w:tcW w:w="1247" w:type="dxa"/>
          </w:tcPr>
          <w:p w14:paraId="47615284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rivate</w:t>
            </w:r>
          </w:p>
          <w:p w14:paraId="7BA75CCE" w14:textId="77777777" w:rsidR="005007CC" w:rsidRPr="00461D79" w:rsidRDefault="005007CC" w:rsidP="008C179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(N = 95)</w:t>
            </w:r>
          </w:p>
        </w:tc>
      </w:tr>
      <w:tr w:rsidR="005007CC" w:rsidRPr="00461D79" w14:paraId="7A78FB1E" w14:textId="77777777" w:rsidTr="008C1792">
        <w:tc>
          <w:tcPr>
            <w:tcW w:w="2665" w:type="dxa"/>
          </w:tcPr>
          <w:p w14:paraId="45773B72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Overall Survival - Months</w:t>
            </w:r>
          </w:p>
          <w:p w14:paraId="0A3070C4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Median (95% CI)</w:t>
            </w:r>
          </w:p>
        </w:tc>
        <w:tc>
          <w:tcPr>
            <w:tcW w:w="1247" w:type="dxa"/>
            <w:vAlign w:val="center"/>
          </w:tcPr>
          <w:p w14:paraId="7F62B557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28.0</w:t>
            </w:r>
            <w:r w:rsidRPr="00461D79">
              <w:rPr>
                <w:rFonts w:cstheme="minorHAnsi"/>
                <w:color w:val="FF0000"/>
                <w:sz w:val="20"/>
                <w:szCs w:val="20"/>
              </w:rPr>
              <w:br/>
              <w:t xml:space="preserve">(18.1 – 37.8) </w:t>
            </w:r>
          </w:p>
        </w:tc>
        <w:tc>
          <w:tcPr>
            <w:tcW w:w="1247" w:type="dxa"/>
            <w:vAlign w:val="center"/>
          </w:tcPr>
          <w:p w14:paraId="08D3B5E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3.3</w:t>
            </w:r>
          </w:p>
          <w:p w14:paraId="3CF63CF4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11.8 – 16.7)</w:t>
            </w:r>
          </w:p>
        </w:tc>
        <w:tc>
          <w:tcPr>
            <w:tcW w:w="1247" w:type="dxa"/>
            <w:vAlign w:val="center"/>
          </w:tcPr>
          <w:p w14:paraId="4D8D34E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NR</w:t>
            </w:r>
          </w:p>
          <w:p w14:paraId="3D338112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14.2 – NR)</w:t>
            </w:r>
          </w:p>
        </w:tc>
        <w:tc>
          <w:tcPr>
            <w:tcW w:w="1247" w:type="dxa"/>
            <w:vAlign w:val="center"/>
          </w:tcPr>
          <w:p w14:paraId="7BEB72BE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4.5</w:t>
            </w:r>
          </w:p>
          <w:p w14:paraId="129DCFBF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12.7 – 19.4)</w:t>
            </w:r>
          </w:p>
        </w:tc>
        <w:tc>
          <w:tcPr>
            <w:tcW w:w="1247" w:type="dxa"/>
            <w:vAlign w:val="center"/>
          </w:tcPr>
          <w:p w14:paraId="4B379B71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7.3</w:t>
            </w:r>
          </w:p>
          <w:p w14:paraId="2F531BB6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6.4 – 8.9)</w:t>
            </w:r>
          </w:p>
        </w:tc>
        <w:tc>
          <w:tcPr>
            <w:tcW w:w="1247" w:type="dxa"/>
            <w:vAlign w:val="center"/>
          </w:tcPr>
          <w:p w14:paraId="225AF0E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44.8</w:t>
            </w:r>
          </w:p>
          <w:p w14:paraId="15D8BB51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NR – NR)</w:t>
            </w:r>
          </w:p>
        </w:tc>
        <w:tc>
          <w:tcPr>
            <w:tcW w:w="1247" w:type="dxa"/>
            <w:vAlign w:val="center"/>
          </w:tcPr>
          <w:p w14:paraId="3696CD65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7.0</w:t>
            </w:r>
          </w:p>
          <w:p w14:paraId="525273A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5.3 – 9.3)</w:t>
            </w:r>
          </w:p>
        </w:tc>
        <w:tc>
          <w:tcPr>
            <w:tcW w:w="1247" w:type="dxa"/>
            <w:vAlign w:val="center"/>
          </w:tcPr>
          <w:p w14:paraId="402BD750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 xml:space="preserve">3.7 </w:t>
            </w:r>
          </w:p>
          <w:p w14:paraId="6CEFE563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3.2 – 3.9)</w:t>
            </w:r>
          </w:p>
        </w:tc>
        <w:tc>
          <w:tcPr>
            <w:tcW w:w="1247" w:type="dxa"/>
            <w:vAlign w:val="center"/>
          </w:tcPr>
          <w:p w14:paraId="4A3FF230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 xml:space="preserve">17.1 </w:t>
            </w:r>
          </w:p>
          <w:p w14:paraId="123AF295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(7.6 – NR)</w:t>
            </w:r>
          </w:p>
        </w:tc>
      </w:tr>
      <w:tr w:rsidR="005007CC" w:rsidRPr="00461D79" w14:paraId="13577399" w14:textId="77777777" w:rsidTr="008C1792">
        <w:tc>
          <w:tcPr>
            <w:tcW w:w="2665" w:type="dxa"/>
          </w:tcPr>
          <w:p w14:paraId="0E46A88F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1-year Overall Survival Rate – %</w:t>
            </w:r>
          </w:p>
        </w:tc>
        <w:tc>
          <w:tcPr>
            <w:tcW w:w="1247" w:type="dxa"/>
            <w:vAlign w:val="center"/>
          </w:tcPr>
          <w:p w14:paraId="47BD36C3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70.4</w:t>
            </w:r>
          </w:p>
        </w:tc>
        <w:tc>
          <w:tcPr>
            <w:tcW w:w="1247" w:type="dxa"/>
            <w:vAlign w:val="center"/>
          </w:tcPr>
          <w:p w14:paraId="40EAB540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54.0</w:t>
            </w:r>
          </w:p>
        </w:tc>
        <w:tc>
          <w:tcPr>
            <w:tcW w:w="1247" w:type="dxa"/>
            <w:vAlign w:val="center"/>
          </w:tcPr>
          <w:p w14:paraId="07382CFF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84.3</w:t>
            </w:r>
          </w:p>
        </w:tc>
        <w:tc>
          <w:tcPr>
            <w:tcW w:w="1247" w:type="dxa"/>
            <w:vAlign w:val="center"/>
          </w:tcPr>
          <w:p w14:paraId="1122F6D3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67.7</w:t>
            </w:r>
          </w:p>
        </w:tc>
        <w:tc>
          <w:tcPr>
            <w:tcW w:w="1247" w:type="dxa"/>
            <w:vAlign w:val="center"/>
          </w:tcPr>
          <w:p w14:paraId="0563BB5F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33.4</w:t>
            </w:r>
          </w:p>
        </w:tc>
        <w:tc>
          <w:tcPr>
            <w:tcW w:w="1247" w:type="dxa"/>
            <w:vAlign w:val="center"/>
          </w:tcPr>
          <w:p w14:paraId="5E17E042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center"/>
          </w:tcPr>
          <w:p w14:paraId="55033F62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34.3</w:t>
            </w:r>
          </w:p>
        </w:tc>
        <w:tc>
          <w:tcPr>
            <w:tcW w:w="1247" w:type="dxa"/>
            <w:vAlign w:val="center"/>
          </w:tcPr>
          <w:p w14:paraId="78A372A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4.4</w:t>
            </w:r>
          </w:p>
        </w:tc>
        <w:tc>
          <w:tcPr>
            <w:tcW w:w="1247" w:type="dxa"/>
            <w:vAlign w:val="center"/>
          </w:tcPr>
          <w:p w14:paraId="317291FD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52.3</w:t>
            </w:r>
          </w:p>
        </w:tc>
      </w:tr>
      <w:tr w:rsidR="005007CC" w:rsidRPr="00461D79" w14:paraId="7E3AC141" w14:textId="77777777" w:rsidTr="008C1792">
        <w:tc>
          <w:tcPr>
            <w:tcW w:w="2665" w:type="dxa"/>
          </w:tcPr>
          <w:p w14:paraId="1CFA8283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3-year Overall Survival Rate – %</w:t>
            </w:r>
          </w:p>
        </w:tc>
        <w:tc>
          <w:tcPr>
            <w:tcW w:w="1247" w:type="dxa"/>
            <w:vAlign w:val="center"/>
          </w:tcPr>
          <w:p w14:paraId="516D8B7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41.6</w:t>
            </w:r>
          </w:p>
        </w:tc>
        <w:tc>
          <w:tcPr>
            <w:tcW w:w="1247" w:type="dxa"/>
            <w:vAlign w:val="center"/>
          </w:tcPr>
          <w:p w14:paraId="728C570D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28.6</w:t>
            </w:r>
          </w:p>
        </w:tc>
        <w:tc>
          <w:tcPr>
            <w:tcW w:w="1247" w:type="dxa"/>
            <w:vAlign w:val="center"/>
          </w:tcPr>
          <w:p w14:paraId="0CF49379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1DCA4547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6.8</w:t>
            </w:r>
          </w:p>
        </w:tc>
        <w:tc>
          <w:tcPr>
            <w:tcW w:w="1247" w:type="dxa"/>
            <w:vAlign w:val="center"/>
          </w:tcPr>
          <w:p w14:paraId="73D070BC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8.7</w:t>
            </w:r>
          </w:p>
        </w:tc>
        <w:tc>
          <w:tcPr>
            <w:tcW w:w="1247" w:type="dxa"/>
            <w:vAlign w:val="center"/>
          </w:tcPr>
          <w:p w14:paraId="1E81C220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center"/>
          </w:tcPr>
          <w:p w14:paraId="730119C4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6.7</w:t>
            </w:r>
          </w:p>
        </w:tc>
        <w:tc>
          <w:tcPr>
            <w:tcW w:w="1247" w:type="dxa"/>
            <w:vAlign w:val="center"/>
          </w:tcPr>
          <w:p w14:paraId="0C4673BC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2.9</w:t>
            </w:r>
          </w:p>
        </w:tc>
        <w:tc>
          <w:tcPr>
            <w:tcW w:w="1247" w:type="dxa"/>
            <w:vAlign w:val="center"/>
          </w:tcPr>
          <w:p w14:paraId="05D2ACC5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</w:tr>
      <w:tr w:rsidR="005007CC" w:rsidRPr="00461D79" w14:paraId="634CFBF4" w14:textId="77777777" w:rsidTr="008C1792">
        <w:tc>
          <w:tcPr>
            <w:tcW w:w="2665" w:type="dxa"/>
          </w:tcPr>
          <w:p w14:paraId="2F14C397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5-year Overall Survival Rate – %</w:t>
            </w:r>
          </w:p>
        </w:tc>
        <w:tc>
          <w:tcPr>
            <w:tcW w:w="1247" w:type="dxa"/>
            <w:vAlign w:val="center"/>
          </w:tcPr>
          <w:p w14:paraId="4AA03DC3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32.1</w:t>
            </w:r>
          </w:p>
        </w:tc>
        <w:tc>
          <w:tcPr>
            <w:tcW w:w="1247" w:type="dxa"/>
            <w:vAlign w:val="center"/>
          </w:tcPr>
          <w:p w14:paraId="006E4DBE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8.2</w:t>
            </w:r>
          </w:p>
        </w:tc>
        <w:tc>
          <w:tcPr>
            <w:tcW w:w="1247" w:type="dxa"/>
            <w:vAlign w:val="center"/>
          </w:tcPr>
          <w:p w14:paraId="22A914B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4B8C8E24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6.7</w:t>
            </w:r>
          </w:p>
        </w:tc>
        <w:tc>
          <w:tcPr>
            <w:tcW w:w="1247" w:type="dxa"/>
            <w:vAlign w:val="center"/>
          </w:tcPr>
          <w:p w14:paraId="6A35E25D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5.2</w:t>
            </w:r>
          </w:p>
        </w:tc>
        <w:tc>
          <w:tcPr>
            <w:tcW w:w="1247" w:type="dxa"/>
            <w:vAlign w:val="center"/>
          </w:tcPr>
          <w:p w14:paraId="303A05DE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3CFFE7B2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40686D88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1247" w:type="dxa"/>
            <w:vAlign w:val="center"/>
          </w:tcPr>
          <w:p w14:paraId="013EDA65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</w:tr>
      <w:tr w:rsidR="005007CC" w:rsidRPr="00461D79" w14:paraId="35656E16" w14:textId="77777777" w:rsidTr="008C1792">
        <w:tc>
          <w:tcPr>
            <w:tcW w:w="2665" w:type="dxa"/>
          </w:tcPr>
          <w:p w14:paraId="1B6AA060" w14:textId="77777777" w:rsidR="005007CC" w:rsidRPr="00461D79" w:rsidRDefault="005007CC" w:rsidP="008C1792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3741" w:type="dxa"/>
            <w:gridSpan w:val="3"/>
          </w:tcPr>
          <w:p w14:paraId="649754EB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3741" w:type="dxa"/>
            <w:gridSpan w:val="3"/>
          </w:tcPr>
          <w:p w14:paraId="1CA1B79B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3741" w:type="dxa"/>
            <w:gridSpan w:val="3"/>
          </w:tcPr>
          <w:p w14:paraId="030D6EEF" w14:textId="77777777" w:rsidR="005007CC" w:rsidRPr="00461D79" w:rsidRDefault="005007CC" w:rsidP="008C1792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FF0000"/>
                <w:sz w:val="20"/>
                <w:szCs w:val="20"/>
              </w:rPr>
              <w:t>&lt; 0.001</w:t>
            </w:r>
          </w:p>
        </w:tc>
      </w:tr>
    </w:tbl>
    <w:p w14:paraId="0F3D22BB" w14:textId="5C08DAD8" w:rsidR="005007CC" w:rsidRPr="00461D79" w:rsidRDefault="004F0795" w:rsidP="005007CC">
      <w:pPr>
        <w:spacing w:line="480" w:lineRule="auto"/>
        <w:jc w:val="both"/>
        <w:rPr>
          <w:rFonts w:cstheme="minorHAnsi"/>
          <w:color w:val="FF0000"/>
          <w:sz w:val="16"/>
          <w:szCs w:val="16"/>
        </w:rPr>
      </w:pPr>
      <w:r w:rsidRPr="00461D79">
        <w:rPr>
          <w:rFonts w:cstheme="minorHAnsi"/>
          <w:color w:val="FF0000"/>
          <w:sz w:val="16"/>
          <w:szCs w:val="16"/>
        </w:rPr>
        <w:t>NR: Not Reached.</w:t>
      </w:r>
    </w:p>
    <w:p w14:paraId="376A1728" w14:textId="77777777" w:rsidR="005007CC" w:rsidRPr="00461D79" w:rsidRDefault="005007CC" w:rsidP="005007CC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624D2131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3498229B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4C567D9D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6D490BDA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30157941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2DCBBCE0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00A7F564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5E6AA6B7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2DF5621B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4D034F3B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02FCD0AF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6EF9FBAD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</w:pPr>
    </w:p>
    <w:p w14:paraId="5CBD4E89" w14:textId="77777777" w:rsidR="005007CC" w:rsidRPr="00461D79" w:rsidRDefault="005007CC" w:rsidP="00BC2852">
      <w:pPr>
        <w:rPr>
          <w:b/>
          <w:color w:val="000000" w:themeColor="text1"/>
          <w:sz w:val="20"/>
          <w:szCs w:val="20"/>
        </w:rPr>
        <w:sectPr w:rsidR="005007CC" w:rsidRPr="00461D79" w:rsidSect="005007CC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65C09DB" w14:textId="657AB7D5" w:rsidR="00BC2852" w:rsidRPr="00461D79" w:rsidRDefault="00BC2852" w:rsidP="00BC2852">
      <w:pPr>
        <w:rPr>
          <w:sz w:val="20"/>
          <w:szCs w:val="20"/>
        </w:rPr>
      </w:pPr>
      <w:r w:rsidRPr="00461D79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5007CC" w:rsidRPr="00461D79">
        <w:rPr>
          <w:b/>
          <w:color w:val="FF0000"/>
          <w:sz w:val="20"/>
          <w:szCs w:val="20"/>
        </w:rPr>
        <w:t>6</w:t>
      </w:r>
      <w:r w:rsidRPr="00461D79">
        <w:rPr>
          <w:b/>
          <w:color w:val="000000" w:themeColor="text1"/>
          <w:sz w:val="20"/>
          <w:szCs w:val="20"/>
        </w:rPr>
        <w:t>.</w:t>
      </w:r>
      <w:r w:rsidRPr="00461D79">
        <w:rPr>
          <w:color w:val="000000" w:themeColor="text1"/>
          <w:sz w:val="20"/>
          <w:szCs w:val="20"/>
        </w:rPr>
        <w:t xml:space="preserve"> </w:t>
      </w:r>
      <w:r w:rsidRPr="00461D79">
        <w:rPr>
          <w:rFonts w:cstheme="minorHAnsi"/>
          <w:color w:val="000000" w:themeColor="text1"/>
          <w:sz w:val="20"/>
          <w:szCs w:val="20"/>
        </w:rPr>
        <w:t xml:space="preserve">Cox Proportional Hazard regression for overall survival (complete case analysis; N = 1,503 for multivariate </w:t>
      </w:r>
      <w:r w:rsidRPr="00461D79">
        <w:rPr>
          <w:rFonts w:cstheme="minorHAnsi"/>
          <w:sz w:val="20"/>
          <w:szCs w:val="20"/>
        </w:rPr>
        <w:t>analysis).</w:t>
      </w:r>
    </w:p>
    <w:p w14:paraId="43F2FE09" w14:textId="77777777" w:rsidR="00BC2852" w:rsidRPr="00461D79" w:rsidRDefault="00BC2852" w:rsidP="00BC285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9"/>
        <w:gridCol w:w="1418"/>
        <w:gridCol w:w="992"/>
        <w:gridCol w:w="680"/>
        <w:gridCol w:w="1446"/>
        <w:gridCol w:w="980"/>
      </w:tblGrid>
      <w:tr w:rsidR="00BC2852" w:rsidRPr="00461D79" w14:paraId="61C90954" w14:textId="77777777" w:rsidTr="005C2757">
        <w:trPr>
          <w:trHeight w:val="283"/>
        </w:trPr>
        <w:tc>
          <w:tcPr>
            <w:tcW w:w="2263" w:type="dxa"/>
          </w:tcPr>
          <w:p w14:paraId="5C087343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4B3AC2EE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3106" w:type="dxa"/>
            <w:gridSpan w:val="3"/>
            <w:vAlign w:val="center"/>
          </w:tcPr>
          <w:p w14:paraId="28550C63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BC2852" w:rsidRPr="00461D79" w14:paraId="781561B9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7877D3C6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09" w:type="dxa"/>
            <w:vAlign w:val="center"/>
          </w:tcPr>
          <w:p w14:paraId="2804413A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418" w:type="dxa"/>
            <w:vAlign w:val="center"/>
          </w:tcPr>
          <w:p w14:paraId="46470FEF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992" w:type="dxa"/>
            <w:vAlign w:val="center"/>
          </w:tcPr>
          <w:p w14:paraId="2F3B10B4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vAlign w:val="center"/>
          </w:tcPr>
          <w:p w14:paraId="07FC8ACF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446" w:type="dxa"/>
            <w:vAlign w:val="center"/>
          </w:tcPr>
          <w:p w14:paraId="7E65CA43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980" w:type="dxa"/>
            <w:vAlign w:val="center"/>
          </w:tcPr>
          <w:p w14:paraId="220D6CD8" w14:textId="77777777" w:rsidR="00BC2852" w:rsidRPr="00461D79" w:rsidRDefault="00BC2852" w:rsidP="005C2757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BC2852" w:rsidRPr="00461D79" w14:paraId="1E5C85E9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6752EC71" w14:textId="1E28B2C5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Age group (years)</w:t>
            </w:r>
            <w:r w:rsidR="008E794B" w:rsidRPr="00461D79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  <w:p w14:paraId="73459D2A" w14:textId="1BCA662C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  </w:t>
            </w: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50</w:t>
            </w:r>
          </w:p>
          <w:p w14:paraId="50AB4699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50 </w:t>
            </w: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59</w:t>
            </w:r>
          </w:p>
          <w:p w14:paraId="55C03C9D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60 </w:t>
            </w:r>
            <w:r w:rsidRPr="00461D79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69</w:t>
            </w:r>
          </w:p>
          <w:p w14:paraId="4AE2357E" w14:textId="137F7579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</w:t>
            </w:r>
            <w:r w:rsidR="009D5C04"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≥ </w:t>
            </w: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14:paraId="632AF02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14CBA2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778F234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14</w:t>
            </w:r>
          </w:p>
          <w:p w14:paraId="4949D10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23</w:t>
            </w:r>
          </w:p>
          <w:p w14:paraId="2FE41A2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418" w:type="dxa"/>
            <w:vAlign w:val="center"/>
          </w:tcPr>
          <w:p w14:paraId="5CCC67F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8BD5D1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3A9774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4 – 1.24</w:t>
            </w:r>
          </w:p>
          <w:p w14:paraId="1751A78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13 – 1.34</w:t>
            </w:r>
          </w:p>
          <w:p w14:paraId="32958E0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38 – 1.64</w:t>
            </w:r>
          </w:p>
        </w:tc>
        <w:tc>
          <w:tcPr>
            <w:tcW w:w="992" w:type="dxa"/>
            <w:vAlign w:val="center"/>
          </w:tcPr>
          <w:p w14:paraId="2E75CF0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892F88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95568D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  <w:p w14:paraId="1CA3446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  <w:p w14:paraId="3E836CB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80" w:type="dxa"/>
            <w:vAlign w:val="center"/>
          </w:tcPr>
          <w:p w14:paraId="52EEB81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B1A389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27FA66C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94</w:t>
            </w:r>
          </w:p>
          <w:p w14:paraId="4C44C8C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10</w:t>
            </w:r>
          </w:p>
          <w:p w14:paraId="05D7BC9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446" w:type="dxa"/>
            <w:vAlign w:val="center"/>
          </w:tcPr>
          <w:p w14:paraId="406A79B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FCD512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2AF2AE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7 – 1.14</w:t>
            </w:r>
          </w:p>
          <w:p w14:paraId="650E6CD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91 – 1.32</w:t>
            </w:r>
          </w:p>
          <w:p w14:paraId="7572240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 – 1.48</w:t>
            </w:r>
          </w:p>
        </w:tc>
        <w:tc>
          <w:tcPr>
            <w:tcW w:w="980" w:type="dxa"/>
            <w:vAlign w:val="center"/>
          </w:tcPr>
          <w:p w14:paraId="36DE36E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5EC311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1238FD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510</w:t>
            </w:r>
          </w:p>
          <w:p w14:paraId="5C5271E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35</w:t>
            </w:r>
          </w:p>
          <w:p w14:paraId="61E80D8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BC2852" w:rsidRPr="00461D79" w14:paraId="18F29F8F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5E89EB26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Gender</w:t>
            </w:r>
          </w:p>
          <w:p w14:paraId="6C0EF0C9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Male</w:t>
            </w:r>
          </w:p>
          <w:p w14:paraId="14384303" w14:textId="77777777" w:rsidR="00BC2852" w:rsidRPr="00461D79" w:rsidRDefault="00BC2852" w:rsidP="005C275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709" w:type="dxa"/>
            <w:vAlign w:val="center"/>
          </w:tcPr>
          <w:p w14:paraId="4D6F847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A39697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178F3EA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418" w:type="dxa"/>
            <w:vAlign w:val="center"/>
          </w:tcPr>
          <w:p w14:paraId="6D63CA1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84C8F0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C17BBB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6 – 0.95</w:t>
            </w:r>
          </w:p>
        </w:tc>
        <w:tc>
          <w:tcPr>
            <w:tcW w:w="992" w:type="dxa"/>
            <w:vAlign w:val="center"/>
          </w:tcPr>
          <w:p w14:paraId="5589097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53DC81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E32FA3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80" w:type="dxa"/>
            <w:vAlign w:val="center"/>
          </w:tcPr>
          <w:p w14:paraId="74B60F9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780ADC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6E97A5C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446" w:type="dxa"/>
            <w:vAlign w:val="center"/>
          </w:tcPr>
          <w:p w14:paraId="4AC082A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660870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029BD6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1 – 0.89</w:t>
            </w:r>
          </w:p>
        </w:tc>
        <w:tc>
          <w:tcPr>
            <w:tcW w:w="980" w:type="dxa"/>
            <w:vAlign w:val="center"/>
          </w:tcPr>
          <w:p w14:paraId="6C544E1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945C11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40D9AA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BC2852" w:rsidRPr="00461D79" w14:paraId="53DF6274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2EDFEED7" w14:textId="588E23E8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Period</w:t>
            </w:r>
          </w:p>
          <w:p w14:paraId="5FDA894B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2000-2004</w:t>
            </w:r>
          </w:p>
          <w:p w14:paraId="5DD1DE42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2005-2009</w:t>
            </w:r>
          </w:p>
          <w:p w14:paraId="574865EA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2010-2014</w:t>
            </w:r>
          </w:p>
        </w:tc>
        <w:tc>
          <w:tcPr>
            <w:tcW w:w="709" w:type="dxa"/>
            <w:vAlign w:val="center"/>
          </w:tcPr>
          <w:p w14:paraId="0F7A96F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CFECDE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062E3C5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8</w:t>
            </w:r>
          </w:p>
          <w:p w14:paraId="36CE71A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18" w:type="dxa"/>
            <w:vAlign w:val="center"/>
          </w:tcPr>
          <w:p w14:paraId="28EB2AE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0D89BF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0E4C66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 – 1.16</w:t>
            </w:r>
          </w:p>
          <w:p w14:paraId="139C053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6 – 0.99</w:t>
            </w:r>
          </w:p>
        </w:tc>
        <w:tc>
          <w:tcPr>
            <w:tcW w:w="992" w:type="dxa"/>
            <w:vAlign w:val="center"/>
          </w:tcPr>
          <w:p w14:paraId="6380871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4CC3A9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9F1025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44</w:t>
            </w:r>
          </w:p>
          <w:p w14:paraId="6DF34F4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80" w:type="dxa"/>
            <w:vAlign w:val="center"/>
          </w:tcPr>
          <w:p w14:paraId="2A35D6F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E84E97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7BFE7B3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5</w:t>
            </w:r>
          </w:p>
          <w:p w14:paraId="6CC9AAF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446" w:type="dxa"/>
            <w:vAlign w:val="center"/>
          </w:tcPr>
          <w:p w14:paraId="0FAFE82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A69B26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3ECEC0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7 – 1.10</w:t>
            </w:r>
          </w:p>
          <w:p w14:paraId="6327E2F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1 – 0.94</w:t>
            </w:r>
          </w:p>
        </w:tc>
        <w:tc>
          <w:tcPr>
            <w:tcW w:w="980" w:type="dxa"/>
            <w:vAlign w:val="center"/>
          </w:tcPr>
          <w:p w14:paraId="0C3B2BD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50ED37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4D2703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214</w:t>
            </w:r>
          </w:p>
          <w:p w14:paraId="0826CEF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C2852" w:rsidRPr="00461D79" w14:paraId="129919A0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3BD0CBDD" w14:textId="3B98673D" w:rsidR="00BC2852" w:rsidRPr="00461D79" w:rsidRDefault="00444FA6" w:rsidP="005C2757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FF0000"/>
                <w:sz w:val="20"/>
                <w:szCs w:val="20"/>
              </w:rPr>
              <w:t>Formal education</w:t>
            </w:r>
          </w:p>
          <w:p w14:paraId="5429C150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Illiterate</w:t>
            </w:r>
          </w:p>
          <w:p w14:paraId="60EA06B5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Elementary/Middle  </w:t>
            </w:r>
          </w:p>
          <w:p w14:paraId="0D103622" w14:textId="77777777" w:rsidR="00BC2852" w:rsidRPr="00461D79" w:rsidRDefault="00BC2852" w:rsidP="005C2757">
            <w:pPr>
              <w:ind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School</w:t>
            </w:r>
          </w:p>
          <w:p w14:paraId="41F96ACD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High School</w:t>
            </w:r>
          </w:p>
          <w:p w14:paraId="18831A02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Graduate degree</w:t>
            </w:r>
          </w:p>
        </w:tc>
        <w:tc>
          <w:tcPr>
            <w:tcW w:w="709" w:type="dxa"/>
            <w:vAlign w:val="center"/>
          </w:tcPr>
          <w:p w14:paraId="788988E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F55FF6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3132F0A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9</w:t>
            </w:r>
          </w:p>
          <w:p w14:paraId="0A46E3E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CA2C9D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9</w:t>
            </w:r>
          </w:p>
          <w:p w14:paraId="6C265FF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418" w:type="dxa"/>
            <w:vAlign w:val="center"/>
          </w:tcPr>
          <w:p w14:paraId="173DB57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568865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5F713E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9 – 0.99</w:t>
            </w:r>
          </w:p>
          <w:p w14:paraId="72C312E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0BA0D0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1 – 0.78</w:t>
            </w:r>
          </w:p>
          <w:p w14:paraId="3C9293F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43 – 0.56</w:t>
            </w:r>
          </w:p>
        </w:tc>
        <w:tc>
          <w:tcPr>
            <w:tcW w:w="992" w:type="dxa"/>
            <w:vAlign w:val="center"/>
          </w:tcPr>
          <w:p w14:paraId="5E4457E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EEE2B6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20549B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28</w:t>
            </w:r>
          </w:p>
          <w:p w14:paraId="6FE8FB9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809C0F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  <w:p w14:paraId="093C217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80" w:type="dxa"/>
            <w:vAlign w:val="center"/>
          </w:tcPr>
          <w:p w14:paraId="62DD91D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932139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41258FA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3</w:t>
            </w:r>
          </w:p>
          <w:p w14:paraId="590585D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3EC401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  <w:p w14:paraId="59640BB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46" w:type="dxa"/>
            <w:vAlign w:val="center"/>
          </w:tcPr>
          <w:p w14:paraId="6E228FB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EF08C0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D3941C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1 – 1.32</w:t>
            </w:r>
          </w:p>
          <w:p w14:paraId="089C9F6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B9CB3F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7 – 1.16</w:t>
            </w:r>
          </w:p>
          <w:p w14:paraId="45B0303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55 – 1.00</w:t>
            </w:r>
          </w:p>
        </w:tc>
        <w:tc>
          <w:tcPr>
            <w:tcW w:w="980" w:type="dxa"/>
            <w:vAlign w:val="center"/>
          </w:tcPr>
          <w:p w14:paraId="13369E0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582EA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F03AA6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809</w:t>
            </w:r>
          </w:p>
          <w:p w14:paraId="6AACAEB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DB7B45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71</w:t>
            </w:r>
          </w:p>
          <w:p w14:paraId="0B8F46B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BC2852" w:rsidRPr="00461D79" w14:paraId="377945B4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1678D09D" w14:textId="31A315F5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Source of payment</w:t>
            </w:r>
          </w:p>
          <w:p w14:paraId="33E7E76F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Insurance</w:t>
            </w:r>
          </w:p>
          <w:p w14:paraId="62A66357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Public</w:t>
            </w:r>
          </w:p>
          <w:p w14:paraId="243DEE87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709" w:type="dxa"/>
            <w:vAlign w:val="center"/>
          </w:tcPr>
          <w:p w14:paraId="76F4766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B70151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35E5863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78</w:t>
            </w:r>
          </w:p>
          <w:p w14:paraId="415BDA8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418" w:type="dxa"/>
            <w:vAlign w:val="center"/>
          </w:tcPr>
          <w:p w14:paraId="7BDB5D5B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99976F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7625A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59 – 1.99</w:t>
            </w:r>
          </w:p>
          <w:p w14:paraId="728FEA9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44 – 0.85</w:t>
            </w:r>
          </w:p>
        </w:tc>
        <w:tc>
          <w:tcPr>
            <w:tcW w:w="992" w:type="dxa"/>
            <w:vAlign w:val="center"/>
          </w:tcPr>
          <w:p w14:paraId="162751D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D7B546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61250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  <w:p w14:paraId="4CD6F12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80" w:type="dxa"/>
            <w:vAlign w:val="center"/>
          </w:tcPr>
          <w:p w14:paraId="6CED92F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12C2A5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4660CAA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42</w:t>
            </w:r>
          </w:p>
          <w:p w14:paraId="0A4A74E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46" w:type="dxa"/>
            <w:vAlign w:val="center"/>
          </w:tcPr>
          <w:p w14:paraId="6573A9C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144BAF7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4C56BB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16 – 1.73</w:t>
            </w:r>
          </w:p>
          <w:p w14:paraId="04C36C4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20 – 0.54</w:t>
            </w:r>
          </w:p>
        </w:tc>
        <w:tc>
          <w:tcPr>
            <w:tcW w:w="980" w:type="dxa"/>
            <w:vAlign w:val="center"/>
          </w:tcPr>
          <w:p w14:paraId="581ED81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2547F1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E9D3B1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  <w:p w14:paraId="20F022F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BC2852" w:rsidRPr="00461D79" w14:paraId="278430D1" w14:textId="77777777" w:rsidTr="005C2757">
        <w:trPr>
          <w:trHeight w:val="283"/>
        </w:trPr>
        <w:tc>
          <w:tcPr>
            <w:tcW w:w="2263" w:type="dxa"/>
            <w:vAlign w:val="center"/>
          </w:tcPr>
          <w:p w14:paraId="4273CF2D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Extension of disease</w:t>
            </w:r>
          </w:p>
          <w:p w14:paraId="6FDFC172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Potentially </w:t>
            </w:r>
          </w:p>
          <w:p w14:paraId="760D12EB" w14:textId="77777777" w:rsidR="00BC2852" w:rsidRPr="00461D79" w:rsidRDefault="00BC2852" w:rsidP="005C2757">
            <w:pPr>
              <w:ind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resectable</w:t>
            </w:r>
          </w:p>
          <w:p w14:paraId="6E9BBFC6" w14:textId="77777777" w:rsidR="00BC2852" w:rsidRPr="00461D79" w:rsidRDefault="00BC2852" w:rsidP="005C2757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Locally advanced</w:t>
            </w:r>
          </w:p>
          <w:p w14:paraId="6818F940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Metastatic</w:t>
            </w:r>
          </w:p>
        </w:tc>
        <w:tc>
          <w:tcPr>
            <w:tcW w:w="709" w:type="dxa"/>
            <w:vAlign w:val="center"/>
          </w:tcPr>
          <w:p w14:paraId="211F02D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DBDA05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2EBE05F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AF6FFE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57</w:t>
            </w:r>
          </w:p>
          <w:p w14:paraId="00C4762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418" w:type="dxa"/>
            <w:vAlign w:val="center"/>
          </w:tcPr>
          <w:p w14:paraId="0BF6386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DD6BC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C7D944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8ADCF7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52 – 1.83</w:t>
            </w:r>
          </w:p>
          <w:p w14:paraId="2EFBFAB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2.59 – 2.99</w:t>
            </w:r>
          </w:p>
        </w:tc>
        <w:tc>
          <w:tcPr>
            <w:tcW w:w="992" w:type="dxa"/>
            <w:vAlign w:val="center"/>
          </w:tcPr>
          <w:p w14:paraId="13CD2D9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15A08A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60A43C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2D839E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  <w:p w14:paraId="7C33689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80" w:type="dxa"/>
            <w:vAlign w:val="center"/>
          </w:tcPr>
          <w:p w14:paraId="5B3FDF0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C5C646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3F8511E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F0D554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57</w:t>
            </w:r>
          </w:p>
          <w:p w14:paraId="6D8DC77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446" w:type="dxa"/>
            <w:vAlign w:val="center"/>
          </w:tcPr>
          <w:p w14:paraId="7329A9B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061E0E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5FEA429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4EC9E58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30 – 1.88</w:t>
            </w:r>
          </w:p>
          <w:p w14:paraId="348393E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2.42 – 3.27</w:t>
            </w:r>
          </w:p>
        </w:tc>
        <w:tc>
          <w:tcPr>
            <w:tcW w:w="980" w:type="dxa"/>
            <w:vAlign w:val="center"/>
          </w:tcPr>
          <w:p w14:paraId="36CEAB9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9A689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BAA8E45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920AFC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  <w:p w14:paraId="66034BE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BC2852" w:rsidRPr="00461D79" w14:paraId="2AC70027" w14:textId="77777777" w:rsidTr="005C2757">
        <w:trPr>
          <w:trHeight w:val="202"/>
        </w:trPr>
        <w:tc>
          <w:tcPr>
            <w:tcW w:w="2263" w:type="dxa"/>
            <w:vAlign w:val="center"/>
          </w:tcPr>
          <w:p w14:paraId="15518F7B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b/>
                <w:color w:val="000000" w:themeColor="text1"/>
                <w:sz w:val="20"/>
                <w:szCs w:val="20"/>
              </w:rPr>
              <w:t>Treatment</w:t>
            </w:r>
          </w:p>
          <w:p w14:paraId="74FA1515" w14:textId="77777777" w:rsidR="00BC2852" w:rsidRPr="00461D79" w:rsidRDefault="00BC2852" w:rsidP="005C27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No</w:t>
            </w:r>
          </w:p>
          <w:p w14:paraId="3907B7B2" w14:textId="77777777" w:rsidR="00BC2852" w:rsidRPr="00461D79" w:rsidRDefault="00BC2852" w:rsidP="005C2757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709" w:type="dxa"/>
            <w:vAlign w:val="center"/>
          </w:tcPr>
          <w:p w14:paraId="781F053F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9193D1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3848A6B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18" w:type="dxa"/>
            <w:vAlign w:val="center"/>
          </w:tcPr>
          <w:p w14:paraId="562FB542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498076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1D226C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1 – 0.34</w:t>
            </w:r>
          </w:p>
        </w:tc>
        <w:tc>
          <w:tcPr>
            <w:tcW w:w="992" w:type="dxa"/>
            <w:vAlign w:val="center"/>
          </w:tcPr>
          <w:p w14:paraId="3625859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881E22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9CD7073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80" w:type="dxa"/>
            <w:vAlign w:val="center"/>
          </w:tcPr>
          <w:p w14:paraId="295F987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367BE0E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4DF2EFDC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446" w:type="dxa"/>
            <w:vAlign w:val="center"/>
          </w:tcPr>
          <w:p w14:paraId="7BE89D6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5EBEB30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6AA57B1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0.27 – 0.36</w:t>
            </w:r>
          </w:p>
        </w:tc>
        <w:tc>
          <w:tcPr>
            <w:tcW w:w="980" w:type="dxa"/>
            <w:vAlign w:val="center"/>
          </w:tcPr>
          <w:p w14:paraId="2FF3178A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BDAD4BD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52014B4" w14:textId="77777777" w:rsidR="00BC2852" w:rsidRPr="00461D79" w:rsidRDefault="00BC2852" w:rsidP="005C27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61D79">
              <w:rPr>
                <w:rFonts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4C6DF6D5" w14:textId="342A0930" w:rsidR="007C3506" w:rsidRPr="00461D79" w:rsidRDefault="007C3506" w:rsidP="007C3506">
      <w:pPr>
        <w:jc w:val="both"/>
        <w:rPr>
          <w:rFonts w:cstheme="minorHAnsi"/>
          <w:color w:val="000000" w:themeColor="text1"/>
          <w:sz w:val="16"/>
          <w:szCs w:val="16"/>
        </w:rPr>
      </w:pPr>
      <w:r w:rsidRPr="00461D79">
        <w:rPr>
          <w:rFonts w:cstheme="minorHAnsi"/>
          <w:sz w:val="16"/>
          <w:szCs w:val="16"/>
          <w:vertAlign w:val="superscript"/>
        </w:rPr>
        <w:t>$</w:t>
      </w:r>
      <w:r w:rsidRPr="00461D79">
        <w:rPr>
          <w:rFonts w:cstheme="minorHAnsi"/>
          <w:sz w:val="16"/>
          <w:szCs w:val="16"/>
        </w:rPr>
        <w:t>P</w:t>
      </w:r>
      <w:r w:rsidRPr="00461D79">
        <w:rPr>
          <w:rFonts w:cstheme="minorHAnsi"/>
          <w:color w:val="000000" w:themeColor="text1"/>
          <w:sz w:val="16"/>
          <w:szCs w:val="16"/>
        </w:rPr>
        <w:t>roportionality of hazards violated for the variable Age group and for the global test</w:t>
      </w:r>
      <w:r w:rsidR="003E4B73" w:rsidRPr="00461D79">
        <w:rPr>
          <w:rFonts w:cstheme="minorHAnsi"/>
          <w:color w:val="000000" w:themeColor="text1"/>
          <w:sz w:val="16"/>
          <w:szCs w:val="16"/>
        </w:rPr>
        <w:t xml:space="preserve"> (p = 0.05)</w:t>
      </w:r>
      <w:r w:rsidRPr="00461D79">
        <w:rPr>
          <w:rFonts w:cstheme="minorHAnsi"/>
          <w:color w:val="000000" w:themeColor="text1"/>
          <w:sz w:val="16"/>
          <w:szCs w:val="16"/>
        </w:rPr>
        <w:t>.</w:t>
      </w:r>
    </w:p>
    <w:p w14:paraId="2F5DABF0" w14:textId="77777777" w:rsidR="00BC2852" w:rsidRPr="00461D79" w:rsidRDefault="00BC2852" w:rsidP="00BC2852">
      <w:pPr>
        <w:rPr>
          <w:sz w:val="20"/>
          <w:szCs w:val="20"/>
        </w:rPr>
      </w:pPr>
    </w:p>
    <w:p w14:paraId="3799F2E0" w14:textId="77777777" w:rsidR="00BC2852" w:rsidRPr="00461D79" w:rsidRDefault="00BC2852" w:rsidP="00BC2852">
      <w:pPr>
        <w:rPr>
          <w:sz w:val="20"/>
          <w:szCs w:val="20"/>
        </w:rPr>
      </w:pPr>
    </w:p>
    <w:p w14:paraId="2807494D" w14:textId="77777777" w:rsidR="00BC2852" w:rsidRPr="00461D79" w:rsidRDefault="00BC2852" w:rsidP="00BC2852">
      <w:pPr>
        <w:rPr>
          <w:sz w:val="20"/>
          <w:szCs w:val="20"/>
        </w:rPr>
      </w:pPr>
    </w:p>
    <w:p w14:paraId="3A93E537" w14:textId="77777777" w:rsidR="00BC2852" w:rsidRPr="00461D79" w:rsidRDefault="00BC2852" w:rsidP="00BC2852">
      <w:pPr>
        <w:rPr>
          <w:sz w:val="20"/>
          <w:szCs w:val="20"/>
        </w:rPr>
      </w:pPr>
    </w:p>
    <w:p w14:paraId="23C18A6F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52E8830A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3CF7F1BF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0F02016F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5AFDB905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52AFC969" w14:textId="77777777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3CCE9DC2" w14:textId="0E10C92E" w:rsidR="00191268" w:rsidRPr="00461D79" w:rsidRDefault="00191268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3502A295" w14:textId="77777777" w:rsidR="00BC2852" w:rsidRPr="00461D79" w:rsidRDefault="00BC2852" w:rsidP="00191268">
      <w:pPr>
        <w:spacing w:line="480" w:lineRule="auto"/>
        <w:jc w:val="both"/>
        <w:rPr>
          <w:rFonts w:cstheme="minorHAnsi"/>
          <w:b/>
          <w:sz w:val="20"/>
          <w:szCs w:val="20"/>
        </w:rPr>
      </w:pPr>
    </w:p>
    <w:p w14:paraId="69C8136D" w14:textId="0D6D57F5" w:rsidR="00191268" w:rsidRPr="00461D79" w:rsidRDefault="00191268" w:rsidP="009A0F72">
      <w:pPr>
        <w:pStyle w:val="Heading1"/>
        <w:rPr>
          <w:rFonts w:asciiTheme="minorHAnsi" w:hAnsiTheme="minorHAnsi" w:cstheme="minorHAnsi"/>
          <w:b/>
          <w:color w:val="auto"/>
          <w:sz w:val="20"/>
          <w:szCs w:val="20"/>
        </w:rPr>
      </w:pPr>
      <w:bookmarkStart w:id="3" w:name="_Toc47427944"/>
      <w:r w:rsidRPr="00461D79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>Supplementary figures</w:t>
      </w:r>
      <w:bookmarkEnd w:id="3"/>
    </w:p>
    <w:p w14:paraId="36D3F8F8" w14:textId="77777777" w:rsidR="009A0F72" w:rsidRPr="00461D79" w:rsidRDefault="009A0F72" w:rsidP="009A0F72"/>
    <w:p w14:paraId="3B9E2F50" w14:textId="3998AECD" w:rsidR="00191268" w:rsidRPr="00461D79" w:rsidRDefault="00191268" w:rsidP="00191268">
      <w:pPr>
        <w:spacing w:line="480" w:lineRule="auto"/>
        <w:jc w:val="both"/>
        <w:rPr>
          <w:rFonts w:cstheme="minorHAnsi"/>
          <w:sz w:val="20"/>
          <w:szCs w:val="20"/>
        </w:rPr>
      </w:pPr>
      <w:r w:rsidRPr="00461D79">
        <w:rPr>
          <w:rFonts w:cstheme="minorHAnsi"/>
          <w:b/>
          <w:sz w:val="20"/>
          <w:szCs w:val="20"/>
        </w:rPr>
        <w:t xml:space="preserve">Supplementary figure 1. </w:t>
      </w:r>
      <w:r w:rsidRPr="00461D79">
        <w:rPr>
          <w:rFonts w:cstheme="minorHAnsi"/>
          <w:sz w:val="20"/>
          <w:szCs w:val="20"/>
        </w:rPr>
        <w:t>Study population.</w:t>
      </w:r>
    </w:p>
    <w:p w14:paraId="3176B20F" w14:textId="4E4C2B7E" w:rsidR="00BC2852" w:rsidRPr="00461D79" w:rsidRDefault="00BC2852" w:rsidP="00191268">
      <w:pPr>
        <w:spacing w:line="480" w:lineRule="auto"/>
        <w:jc w:val="both"/>
        <w:rPr>
          <w:rFonts w:cstheme="minorHAnsi"/>
          <w:sz w:val="20"/>
          <w:szCs w:val="20"/>
        </w:rPr>
      </w:pPr>
      <w:r w:rsidRPr="00461D79">
        <w:rPr>
          <w:rFonts w:cstheme="minorHAnsi"/>
          <w:noProof/>
          <w:sz w:val="20"/>
          <w:szCs w:val="20"/>
          <w:lang w:val="nl-NL" w:eastAsia="nl-NL"/>
        </w:rPr>
        <w:drawing>
          <wp:inline distT="0" distB="0" distL="0" distR="0" wp14:anchorId="5B2D67B9" wp14:editId="31E3AD86">
            <wp:extent cx="5396230" cy="203708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Tela 2020-07-31 às 16.20.39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AA9A4" w14:textId="46CDF39B" w:rsidR="00BC0AB1" w:rsidRPr="00461D79" w:rsidRDefault="00BC0AB1" w:rsidP="009248B6">
      <w:pPr>
        <w:jc w:val="both"/>
        <w:rPr>
          <w:rFonts w:cstheme="minorHAnsi"/>
          <w:sz w:val="16"/>
          <w:szCs w:val="16"/>
        </w:rPr>
      </w:pPr>
      <w:r w:rsidRPr="00461D79">
        <w:rPr>
          <w:rFonts w:cstheme="minorHAnsi"/>
          <w:sz w:val="16"/>
          <w:szCs w:val="16"/>
          <w:vertAlign w:val="superscript"/>
        </w:rPr>
        <w:t>#</w:t>
      </w:r>
      <w:r w:rsidRPr="00461D79">
        <w:rPr>
          <w:rFonts w:cstheme="minorHAnsi"/>
          <w:sz w:val="16"/>
          <w:szCs w:val="16"/>
        </w:rPr>
        <w:t xml:space="preserve"> Misclassified cases included </w:t>
      </w:r>
      <w:r w:rsidRPr="00461D79">
        <w:rPr>
          <w:rFonts w:cstheme="minorHAnsi"/>
          <w:color w:val="000000" w:themeColor="text1"/>
          <w:sz w:val="16"/>
          <w:szCs w:val="16"/>
        </w:rPr>
        <w:t>two patients with transitional cell carcinomas and two with adenocarcinomas arising from polyps.</w:t>
      </w:r>
    </w:p>
    <w:p w14:paraId="07132F1C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0602FEA5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BEFBFA2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77976C76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0728D711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44CF65BE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637EF733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18DE3CD1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20CFD6E0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607304A6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78633C4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27CA96A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737C1EB9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7BB38987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1AFF6A8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46965330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10022F35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ED9C4C4" w14:textId="7D659002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3C52A0E7" w14:textId="77777777" w:rsidR="00DF5560" w:rsidRPr="00461D79" w:rsidRDefault="00DF5560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435E7C1A" w14:textId="77777777" w:rsidR="00191268" w:rsidRPr="00461D79" w:rsidRDefault="00191268" w:rsidP="00191268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1E828F07" w14:textId="11B5C1DC" w:rsidR="0081275B" w:rsidRPr="00461D79" w:rsidRDefault="0081275B"/>
    <w:p w14:paraId="04DABEE3" w14:textId="56D9B326" w:rsidR="0081275B" w:rsidRPr="00461D79" w:rsidRDefault="0081275B"/>
    <w:p w14:paraId="78BAAAD8" w14:textId="2C390BD8" w:rsidR="0081275B" w:rsidRPr="00461D79" w:rsidRDefault="0081275B"/>
    <w:p w14:paraId="23881C30" w14:textId="37AE1230" w:rsidR="0081275B" w:rsidRPr="00461D79" w:rsidRDefault="0081275B"/>
    <w:p w14:paraId="2BFC907C" w14:textId="133F9EBF" w:rsidR="0081275B" w:rsidRPr="00461D79" w:rsidRDefault="0081275B"/>
    <w:p w14:paraId="6E768711" w14:textId="2041BE8E" w:rsidR="004A2A9A" w:rsidRPr="00461D79" w:rsidRDefault="0081275B" w:rsidP="009C6C20">
      <w:pPr>
        <w:pStyle w:val="Heading1"/>
        <w:rPr>
          <w:rFonts w:asciiTheme="minorHAnsi" w:hAnsiTheme="minorHAnsi" w:cstheme="minorHAnsi"/>
          <w:b/>
          <w:color w:val="auto"/>
          <w:sz w:val="20"/>
          <w:szCs w:val="20"/>
        </w:rPr>
      </w:pPr>
      <w:bookmarkStart w:id="4" w:name="_Toc47427945"/>
      <w:r w:rsidRPr="00461D79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>References</w:t>
      </w:r>
      <w:bookmarkEnd w:id="4"/>
    </w:p>
    <w:p w14:paraId="33FF3917" w14:textId="77777777" w:rsidR="004A2A9A" w:rsidRPr="00461D79" w:rsidRDefault="004A2A9A">
      <w:pPr>
        <w:rPr>
          <w:sz w:val="20"/>
          <w:szCs w:val="20"/>
        </w:rPr>
      </w:pPr>
    </w:p>
    <w:p w14:paraId="474B003F" w14:textId="5AF3A181" w:rsidR="003C62B3" w:rsidRPr="00461D79" w:rsidRDefault="004A2A9A" w:rsidP="003C62B3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sz w:val="20"/>
          <w:szCs w:val="20"/>
        </w:rPr>
        <w:fldChar w:fldCharType="begin"/>
      </w:r>
      <w:r w:rsidRPr="00461D79">
        <w:rPr>
          <w:sz w:val="20"/>
          <w:szCs w:val="20"/>
        </w:rPr>
        <w:instrText xml:space="preserve"> ADDIN EN.REFLIST </w:instrText>
      </w:r>
      <w:r w:rsidRPr="00461D79">
        <w:rPr>
          <w:sz w:val="20"/>
          <w:szCs w:val="20"/>
        </w:rPr>
        <w:fldChar w:fldCharType="separate"/>
      </w:r>
      <w:r w:rsidR="003C62B3" w:rsidRPr="00461D79">
        <w:rPr>
          <w:noProof/>
          <w:sz w:val="20"/>
          <w:szCs w:val="20"/>
        </w:rPr>
        <w:t>1.</w:t>
      </w:r>
      <w:r w:rsidR="003C62B3" w:rsidRPr="00461D79">
        <w:rPr>
          <w:noProof/>
          <w:sz w:val="20"/>
          <w:szCs w:val="20"/>
        </w:rPr>
        <w:tab/>
      </w:r>
      <w:r w:rsidR="0099023E" w:rsidRPr="00461D79">
        <w:rPr>
          <w:noProof/>
          <w:sz w:val="20"/>
          <w:szCs w:val="20"/>
        </w:rPr>
        <w:t>White, I.R. &amp; P. Royston.</w:t>
      </w:r>
      <w:r w:rsidR="003C62B3" w:rsidRPr="00461D79">
        <w:rPr>
          <w:noProof/>
          <w:sz w:val="20"/>
          <w:szCs w:val="20"/>
        </w:rPr>
        <w:t xml:space="preserve"> </w:t>
      </w:r>
      <w:r w:rsidR="003C62B3" w:rsidRPr="00461D79">
        <w:rPr>
          <w:i/>
          <w:noProof/>
          <w:sz w:val="20"/>
          <w:szCs w:val="20"/>
        </w:rPr>
        <w:t>Imputing missing covariate values for the Cox model.</w:t>
      </w:r>
      <w:r w:rsidR="003C62B3" w:rsidRPr="00461D79">
        <w:rPr>
          <w:noProof/>
          <w:sz w:val="20"/>
          <w:szCs w:val="20"/>
        </w:rPr>
        <w:t xml:space="preserve"> </w:t>
      </w:r>
      <w:r w:rsidR="003C62B3" w:rsidRPr="00461D79">
        <w:rPr>
          <w:i/>
          <w:noProof/>
          <w:sz w:val="20"/>
          <w:szCs w:val="20"/>
        </w:rPr>
        <w:t>Stat</w:t>
      </w:r>
      <w:r w:rsidR="0099023E" w:rsidRPr="00461D79">
        <w:rPr>
          <w:i/>
          <w:noProof/>
          <w:sz w:val="20"/>
          <w:szCs w:val="20"/>
        </w:rPr>
        <w:t>.</w:t>
      </w:r>
      <w:r w:rsidR="003C62B3" w:rsidRPr="00461D79">
        <w:rPr>
          <w:i/>
          <w:noProof/>
          <w:sz w:val="20"/>
          <w:szCs w:val="20"/>
        </w:rPr>
        <w:t xml:space="preserve"> Med</w:t>
      </w:r>
      <w:r w:rsidR="0099023E" w:rsidRPr="00461D79">
        <w:rPr>
          <w:i/>
          <w:noProof/>
          <w:sz w:val="20"/>
          <w:szCs w:val="20"/>
        </w:rPr>
        <w:t xml:space="preserve">. </w:t>
      </w:r>
      <w:r w:rsidR="003C62B3" w:rsidRPr="00461D79">
        <w:rPr>
          <w:b/>
          <w:noProof/>
          <w:sz w:val="20"/>
          <w:szCs w:val="20"/>
        </w:rPr>
        <w:t>28</w:t>
      </w:r>
      <w:r w:rsidR="0099023E" w:rsidRPr="00461D79">
        <w:rPr>
          <w:noProof/>
          <w:sz w:val="20"/>
          <w:szCs w:val="20"/>
        </w:rPr>
        <w:t xml:space="preserve">(15), </w:t>
      </w:r>
      <w:r w:rsidR="003C62B3" w:rsidRPr="00461D79">
        <w:rPr>
          <w:noProof/>
          <w:sz w:val="20"/>
          <w:szCs w:val="20"/>
        </w:rPr>
        <w:t>1982-98</w:t>
      </w:r>
      <w:r w:rsidR="0099023E" w:rsidRPr="00461D79">
        <w:rPr>
          <w:noProof/>
          <w:sz w:val="20"/>
          <w:szCs w:val="20"/>
        </w:rPr>
        <w:t xml:space="preserve"> (2009)</w:t>
      </w:r>
      <w:r w:rsidR="003C62B3" w:rsidRPr="00461D79">
        <w:rPr>
          <w:noProof/>
          <w:sz w:val="20"/>
          <w:szCs w:val="20"/>
        </w:rPr>
        <w:t>.</w:t>
      </w:r>
    </w:p>
    <w:p w14:paraId="23AC1307" w14:textId="64D5C2B2" w:rsidR="003C62B3" w:rsidRPr="00461D79" w:rsidRDefault="0099023E" w:rsidP="003C62B3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noProof/>
          <w:sz w:val="20"/>
          <w:szCs w:val="20"/>
        </w:rPr>
        <w:t>2.</w:t>
      </w:r>
      <w:r w:rsidRPr="00461D79">
        <w:rPr>
          <w:noProof/>
          <w:sz w:val="20"/>
          <w:szCs w:val="20"/>
        </w:rPr>
        <w:tab/>
      </w:r>
      <w:r w:rsidR="003C62B3" w:rsidRPr="00461D79">
        <w:rPr>
          <w:noProof/>
          <w:sz w:val="20"/>
          <w:szCs w:val="20"/>
        </w:rPr>
        <w:t xml:space="preserve">Cleves, </w:t>
      </w:r>
      <w:r w:rsidRPr="00461D79">
        <w:rPr>
          <w:noProof/>
          <w:sz w:val="20"/>
          <w:szCs w:val="20"/>
        </w:rPr>
        <w:t xml:space="preserve">M., Gould, W.W. &amp; </w:t>
      </w:r>
      <w:r w:rsidR="003C62B3" w:rsidRPr="00461D79">
        <w:rPr>
          <w:noProof/>
          <w:sz w:val="20"/>
          <w:szCs w:val="20"/>
        </w:rPr>
        <w:t>Marchenko,</w:t>
      </w:r>
      <w:r w:rsidRPr="00461D79">
        <w:rPr>
          <w:noProof/>
          <w:sz w:val="20"/>
          <w:szCs w:val="20"/>
        </w:rPr>
        <w:t xml:space="preserve"> Y.V.</w:t>
      </w:r>
      <w:r w:rsidR="003C62B3" w:rsidRPr="00461D79">
        <w:rPr>
          <w:noProof/>
          <w:sz w:val="20"/>
          <w:szCs w:val="20"/>
        </w:rPr>
        <w:t xml:space="preserve"> </w:t>
      </w:r>
      <w:r w:rsidR="003C62B3" w:rsidRPr="00461D79">
        <w:rPr>
          <w:i/>
          <w:noProof/>
          <w:sz w:val="20"/>
          <w:szCs w:val="20"/>
        </w:rPr>
        <w:t>The Cox proportional hazard model: Cox model with missing data: multiple imputation</w:t>
      </w:r>
      <w:r w:rsidR="003C62B3" w:rsidRPr="00461D79">
        <w:rPr>
          <w:noProof/>
          <w:sz w:val="20"/>
          <w:szCs w:val="20"/>
        </w:rPr>
        <w:t xml:space="preserve"> in </w:t>
      </w:r>
      <w:r w:rsidR="003C62B3" w:rsidRPr="00461D79">
        <w:rPr>
          <w:i/>
          <w:noProof/>
          <w:sz w:val="20"/>
          <w:szCs w:val="20"/>
        </w:rPr>
        <w:t>An Introduction to Survival Analysis Using Stata</w:t>
      </w:r>
      <w:r w:rsidRPr="00461D79">
        <w:rPr>
          <w:noProof/>
          <w:sz w:val="20"/>
          <w:szCs w:val="20"/>
        </w:rPr>
        <w:t xml:space="preserve"> </w:t>
      </w:r>
      <w:r w:rsidR="003C62B3" w:rsidRPr="00461D79">
        <w:rPr>
          <w:noProof/>
          <w:sz w:val="20"/>
          <w:szCs w:val="20"/>
        </w:rPr>
        <w:t>172-78</w:t>
      </w:r>
      <w:r w:rsidRPr="00461D79">
        <w:rPr>
          <w:noProof/>
          <w:sz w:val="20"/>
          <w:szCs w:val="20"/>
        </w:rPr>
        <w:t xml:space="preserve"> (Stata Press, 2016)</w:t>
      </w:r>
      <w:r w:rsidR="003C62B3" w:rsidRPr="00461D79">
        <w:rPr>
          <w:noProof/>
          <w:sz w:val="20"/>
          <w:szCs w:val="20"/>
        </w:rPr>
        <w:t>.</w:t>
      </w:r>
    </w:p>
    <w:p w14:paraId="3811FE6A" w14:textId="34542ACF" w:rsidR="003C62B3" w:rsidRPr="00461D79" w:rsidRDefault="0099023E" w:rsidP="003C62B3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noProof/>
          <w:sz w:val="20"/>
          <w:szCs w:val="20"/>
        </w:rPr>
        <w:t>3.</w:t>
      </w:r>
      <w:r w:rsidRPr="00461D79">
        <w:rPr>
          <w:noProof/>
          <w:sz w:val="20"/>
          <w:szCs w:val="20"/>
        </w:rPr>
        <w:tab/>
        <w:t>No author listed.</w:t>
      </w:r>
      <w:r w:rsidR="003C62B3" w:rsidRPr="00461D79">
        <w:rPr>
          <w:noProof/>
          <w:sz w:val="20"/>
          <w:szCs w:val="20"/>
        </w:rPr>
        <w:t xml:space="preserve"> </w:t>
      </w:r>
      <w:r w:rsidR="003C62B3" w:rsidRPr="00461D79">
        <w:rPr>
          <w:i/>
          <w:noProof/>
          <w:sz w:val="20"/>
          <w:szCs w:val="20"/>
        </w:rPr>
        <w:t>Stata multiple-imputation</w:t>
      </w:r>
      <w:r w:rsidR="003C62B3" w:rsidRPr="00461D79">
        <w:rPr>
          <w:noProof/>
          <w:sz w:val="20"/>
          <w:szCs w:val="20"/>
        </w:rPr>
        <w:t xml:space="preserve"> in </w:t>
      </w:r>
      <w:r w:rsidR="003C62B3" w:rsidRPr="00461D79">
        <w:rPr>
          <w:i/>
          <w:noProof/>
          <w:sz w:val="20"/>
          <w:szCs w:val="20"/>
        </w:rPr>
        <w:t>Stata 13 Base Reference Manual</w:t>
      </w:r>
      <w:r w:rsidRPr="00461D79">
        <w:rPr>
          <w:noProof/>
          <w:sz w:val="20"/>
          <w:szCs w:val="20"/>
        </w:rPr>
        <w:t xml:space="preserve"> </w:t>
      </w:r>
      <w:r w:rsidR="003C62B3" w:rsidRPr="00461D79">
        <w:rPr>
          <w:noProof/>
          <w:sz w:val="20"/>
          <w:szCs w:val="20"/>
        </w:rPr>
        <w:t>1-373</w:t>
      </w:r>
      <w:r w:rsidRPr="00461D79">
        <w:rPr>
          <w:noProof/>
          <w:sz w:val="20"/>
          <w:szCs w:val="20"/>
        </w:rPr>
        <w:t xml:space="preserve"> (Stata Press, 2013).</w:t>
      </w:r>
    </w:p>
    <w:p w14:paraId="75C57DE5" w14:textId="1323499C" w:rsidR="003C62B3" w:rsidRPr="00461D79" w:rsidRDefault="003C62B3" w:rsidP="003C62B3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noProof/>
          <w:sz w:val="20"/>
          <w:szCs w:val="20"/>
        </w:rPr>
        <w:t>4.</w:t>
      </w:r>
      <w:r w:rsidRPr="00461D79">
        <w:rPr>
          <w:noProof/>
          <w:sz w:val="20"/>
          <w:szCs w:val="20"/>
        </w:rPr>
        <w:tab/>
        <w:t>Fleming I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D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, Henson D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E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, Hutter R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V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P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, Kennedy B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J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, Murphy G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P</w:t>
      </w:r>
      <w:r w:rsidR="0099023E" w:rsidRPr="00461D79">
        <w:rPr>
          <w:noProof/>
          <w:sz w:val="20"/>
          <w:szCs w:val="20"/>
        </w:rPr>
        <w:t>.</w:t>
      </w:r>
      <w:r w:rsidRPr="00461D79">
        <w:rPr>
          <w:noProof/>
          <w:sz w:val="20"/>
          <w:szCs w:val="20"/>
        </w:rPr>
        <w:t>, O’Sulliva</w:t>
      </w:r>
      <w:r w:rsidR="0099023E" w:rsidRPr="00461D79">
        <w:rPr>
          <w:noProof/>
          <w:sz w:val="20"/>
          <w:szCs w:val="20"/>
        </w:rPr>
        <w:t>n B, Sobin LG, Yarbro JW (Eds.).</w:t>
      </w:r>
      <w:r w:rsidRPr="00461D79">
        <w:rPr>
          <w:noProof/>
          <w:sz w:val="20"/>
          <w:szCs w:val="20"/>
        </w:rPr>
        <w:t xml:space="preserve"> </w:t>
      </w:r>
      <w:r w:rsidRPr="00461D79">
        <w:rPr>
          <w:i/>
          <w:noProof/>
          <w:sz w:val="20"/>
          <w:szCs w:val="20"/>
        </w:rPr>
        <w:t>Exocrine Pancreas</w:t>
      </w:r>
      <w:r w:rsidRPr="00461D79">
        <w:rPr>
          <w:noProof/>
          <w:sz w:val="20"/>
          <w:szCs w:val="20"/>
        </w:rPr>
        <w:t xml:space="preserve"> in </w:t>
      </w:r>
      <w:r w:rsidRPr="00461D79">
        <w:rPr>
          <w:i/>
          <w:noProof/>
          <w:sz w:val="20"/>
          <w:szCs w:val="20"/>
        </w:rPr>
        <w:t>AJCC Cancer Staging Manual</w:t>
      </w:r>
      <w:r w:rsidRPr="00461D79">
        <w:rPr>
          <w:noProof/>
          <w:sz w:val="20"/>
          <w:szCs w:val="20"/>
        </w:rPr>
        <w:t xml:space="preserve"> 121-26</w:t>
      </w:r>
      <w:r w:rsidR="0099023E" w:rsidRPr="00461D79">
        <w:rPr>
          <w:noProof/>
          <w:sz w:val="20"/>
          <w:szCs w:val="20"/>
        </w:rPr>
        <w:t xml:space="preserve"> (1997)</w:t>
      </w:r>
      <w:r w:rsidRPr="00461D79">
        <w:rPr>
          <w:noProof/>
          <w:sz w:val="20"/>
          <w:szCs w:val="20"/>
        </w:rPr>
        <w:t>.</w:t>
      </w:r>
    </w:p>
    <w:p w14:paraId="177C66A6" w14:textId="26BD48C7" w:rsidR="003C62B3" w:rsidRPr="00461D79" w:rsidRDefault="003C62B3" w:rsidP="003C62B3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noProof/>
          <w:sz w:val="20"/>
          <w:szCs w:val="20"/>
        </w:rPr>
        <w:t>5.</w:t>
      </w:r>
      <w:r w:rsidRPr="00461D79">
        <w:rPr>
          <w:noProof/>
          <w:sz w:val="20"/>
          <w:szCs w:val="20"/>
        </w:rPr>
        <w:tab/>
        <w:t>Greene FL, P.D., Fleming ID, Fritz AG</w:t>
      </w:r>
      <w:r w:rsidR="0099023E" w:rsidRPr="00461D79">
        <w:rPr>
          <w:noProof/>
          <w:sz w:val="20"/>
          <w:szCs w:val="20"/>
        </w:rPr>
        <w:t>, Balch CM, Haller DG Morrow M.</w:t>
      </w:r>
      <w:r w:rsidRPr="00461D79">
        <w:rPr>
          <w:noProof/>
          <w:sz w:val="20"/>
          <w:szCs w:val="20"/>
        </w:rPr>
        <w:t xml:space="preserve"> </w:t>
      </w:r>
      <w:r w:rsidRPr="00461D79">
        <w:rPr>
          <w:i/>
          <w:noProof/>
          <w:sz w:val="20"/>
          <w:szCs w:val="20"/>
        </w:rPr>
        <w:t>Exocrine Pancreas</w:t>
      </w:r>
      <w:r w:rsidRPr="00461D79">
        <w:rPr>
          <w:noProof/>
          <w:sz w:val="20"/>
          <w:szCs w:val="20"/>
        </w:rPr>
        <w:t xml:space="preserve"> in </w:t>
      </w:r>
      <w:r w:rsidRPr="00461D79">
        <w:rPr>
          <w:i/>
          <w:noProof/>
          <w:sz w:val="20"/>
          <w:szCs w:val="20"/>
        </w:rPr>
        <w:t>AJCC Cancer Staging Manual</w:t>
      </w:r>
      <w:r w:rsidRPr="00461D79">
        <w:rPr>
          <w:noProof/>
          <w:sz w:val="20"/>
          <w:szCs w:val="20"/>
        </w:rPr>
        <w:t>. 157-64</w:t>
      </w:r>
      <w:r w:rsidR="0099023E" w:rsidRPr="00461D79">
        <w:rPr>
          <w:noProof/>
          <w:sz w:val="20"/>
          <w:szCs w:val="20"/>
        </w:rPr>
        <w:t xml:space="preserve"> (Springer, 2002)</w:t>
      </w:r>
      <w:r w:rsidRPr="00461D79">
        <w:rPr>
          <w:noProof/>
          <w:sz w:val="20"/>
          <w:szCs w:val="20"/>
        </w:rPr>
        <w:t>.</w:t>
      </w:r>
    </w:p>
    <w:p w14:paraId="4E00101A" w14:textId="37E17BC2" w:rsidR="003C62B3" w:rsidRPr="00461D79" w:rsidRDefault="0099023E" w:rsidP="00BC2852">
      <w:pPr>
        <w:pStyle w:val="EndNoteBibliography"/>
        <w:ind w:left="720" w:hanging="720"/>
        <w:rPr>
          <w:noProof/>
          <w:sz w:val="20"/>
          <w:szCs w:val="20"/>
        </w:rPr>
      </w:pPr>
      <w:r w:rsidRPr="00461D79">
        <w:rPr>
          <w:noProof/>
          <w:sz w:val="20"/>
          <w:szCs w:val="20"/>
        </w:rPr>
        <w:t>6.</w:t>
      </w:r>
      <w:r w:rsidRPr="00461D79">
        <w:rPr>
          <w:noProof/>
          <w:sz w:val="20"/>
          <w:szCs w:val="20"/>
        </w:rPr>
        <w:tab/>
        <w:t>Edge S.B.</w:t>
      </w:r>
      <w:r w:rsidR="003C62B3" w:rsidRPr="00461D79">
        <w:rPr>
          <w:noProof/>
          <w:sz w:val="20"/>
          <w:szCs w:val="20"/>
        </w:rPr>
        <w:t>, Compton C</w:t>
      </w:r>
      <w:r w:rsidRPr="00461D79">
        <w:rPr>
          <w:noProof/>
          <w:sz w:val="20"/>
          <w:szCs w:val="20"/>
        </w:rPr>
        <w:t>.</w:t>
      </w:r>
      <w:r w:rsidR="003C62B3" w:rsidRPr="00461D79">
        <w:rPr>
          <w:noProof/>
          <w:sz w:val="20"/>
          <w:szCs w:val="20"/>
        </w:rPr>
        <w:t>C</w:t>
      </w:r>
      <w:r w:rsidRPr="00461D79">
        <w:rPr>
          <w:noProof/>
          <w:sz w:val="20"/>
          <w:szCs w:val="20"/>
        </w:rPr>
        <w:t>.</w:t>
      </w:r>
      <w:r w:rsidR="003C62B3" w:rsidRPr="00461D79">
        <w:rPr>
          <w:noProof/>
          <w:sz w:val="20"/>
          <w:szCs w:val="20"/>
        </w:rPr>
        <w:t>, Fritz A</w:t>
      </w:r>
      <w:r w:rsidRPr="00461D79">
        <w:rPr>
          <w:noProof/>
          <w:sz w:val="20"/>
          <w:szCs w:val="20"/>
        </w:rPr>
        <w:t>.</w:t>
      </w:r>
      <w:r w:rsidR="003C62B3" w:rsidRPr="00461D79">
        <w:rPr>
          <w:noProof/>
          <w:sz w:val="20"/>
          <w:szCs w:val="20"/>
        </w:rPr>
        <w:t>G</w:t>
      </w:r>
      <w:r w:rsidRPr="00461D79">
        <w:rPr>
          <w:noProof/>
          <w:sz w:val="20"/>
          <w:szCs w:val="20"/>
        </w:rPr>
        <w:t>.</w:t>
      </w:r>
      <w:r w:rsidR="003C62B3" w:rsidRPr="00461D79">
        <w:rPr>
          <w:noProof/>
          <w:sz w:val="20"/>
          <w:szCs w:val="20"/>
        </w:rPr>
        <w:t>,</w:t>
      </w:r>
      <w:r w:rsidRPr="00461D79">
        <w:rPr>
          <w:noProof/>
          <w:sz w:val="20"/>
          <w:szCs w:val="20"/>
        </w:rPr>
        <w:t xml:space="preserve"> Greene F.L., Trotti III, A. (Eds.).</w:t>
      </w:r>
      <w:r w:rsidR="003C62B3" w:rsidRPr="00461D79">
        <w:rPr>
          <w:noProof/>
          <w:sz w:val="20"/>
          <w:szCs w:val="20"/>
        </w:rPr>
        <w:t xml:space="preserve"> </w:t>
      </w:r>
      <w:r w:rsidR="003C62B3" w:rsidRPr="00461D79">
        <w:rPr>
          <w:i/>
          <w:noProof/>
          <w:sz w:val="20"/>
          <w:szCs w:val="20"/>
        </w:rPr>
        <w:t>Exocrine and Endocrine Pancreas</w:t>
      </w:r>
      <w:r w:rsidR="003C62B3" w:rsidRPr="00461D79">
        <w:rPr>
          <w:noProof/>
          <w:sz w:val="20"/>
          <w:szCs w:val="20"/>
        </w:rPr>
        <w:t xml:space="preserve"> in </w:t>
      </w:r>
      <w:r w:rsidR="003C62B3" w:rsidRPr="00461D79">
        <w:rPr>
          <w:i/>
          <w:noProof/>
          <w:sz w:val="20"/>
          <w:szCs w:val="20"/>
        </w:rPr>
        <w:t>AJCC Cancer Staging Manual</w:t>
      </w:r>
      <w:r w:rsidR="003C62B3" w:rsidRPr="00461D79">
        <w:rPr>
          <w:noProof/>
          <w:sz w:val="20"/>
          <w:szCs w:val="20"/>
        </w:rPr>
        <w:t>. 241-49</w:t>
      </w:r>
      <w:r w:rsidRPr="00461D79">
        <w:rPr>
          <w:noProof/>
          <w:sz w:val="20"/>
          <w:szCs w:val="20"/>
        </w:rPr>
        <w:t xml:space="preserve"> (Springer, 2010)</w:t>
      </w:r>
      <w:r w:rsidR="003C62B3" w:rsidRPr="00461D79">
        <w:rPr>
          <w:noProof/>
          <w:sz w:val="20"/>
          <w:szCs w:val="20"/>
        </w:rPr>
        <w:t>.</w:t>
      </w:r>
      <w:r w:rsidR="003C62B3" w:rsidRPr="00461D79">
        <w:rPr>
          <w:noProof/>
          <w:sz w:val="20"/>
          <w:szCs w:val="20"/>
        </w:rPr>
        <w:tab/>
      </w:r>
    </w:p>
    <w:p w14:paraId="75B4B827" w14:textId="03B8ED1C" w:rsidR="0081275B" w:rsidRPr="00461D79" w:rsidRDefault="004A2A9A">
      <w:pPr>
        <w:rPr>
          <w:sz w:val="20"/>
          <w:szCs w:val="20"/>
        </w:rPr>
      </w:pPr>
      <w:r w:rsidRPr="00461D79">
        <w:rPr>
          <w:sz w:val="20"/>
          <w:szCs w:val="20"/>
        </w:rPr>
        <w:fldChar w:fldCharType="end"/>
      </w:r>
    </w:p>
    <w:sectPr w:rsidR="0081275B" w:rsidRPr="00461D79" w:rsidSect="005007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539E3" w14:textId="77777777" w:rsidR="00D82DAC" w:rsidRDefault="00D82DAC" w:rsidP="009A0F72">
      <w:r>
        <w:separator/>
      </w:r>
    </w:p>
  </w:endnote>
  <w:endnote w:type="continuationSeparator" w:id="0">
    <w:p w14:paraId="6F8ECD12" w14:textId="77777777" w:rsidR="00D82DAC" w:rsidRDefault="00D82DAC" w:rsidP="009A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08155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F9B747" w14:textId="546A1065" w:rsidR="001956A5" w:rsidRDefault="001956A5" w:rsidP="00702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4F22E0" w14:textId="77777777" w:rsidR="001956A5" w:rsidRDefault="001956A5" w:rsidP="009A0F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21326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2E4A6" w14:textId="5F72DC62" w:rsidR="001956A5" w:rsidRDefault="001956A5" w:rsidP="00702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6F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0381B0" w14:textId="77777777" w:rsidR="001956A5" w:rsidRDefault="001956A5" w:rsidP="009A0F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024D46" w14:textId="77777777" w:rsidR="00D82DAC" w:rsidRDefault="00D82DAC" w:rsidP="009A0F72">
      <w:r>
        <w:separator/>
      </w:r>
    </w:p>
  </w:footnote>
  <w:footnote w:type="continuationSeparator" w:id="0">
    <w:p w14:paraId="50F48CC4" w14:textId="77777777" w:rsidR="00D82DAC" w:rsidRDefault="00D82DAC" w:rsidP="009A0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227CFC"/>
    <w:multiLevelType w:val="hybridMultilevel"/>
    <w:tmpl w:val="0A6E8B24"/>
    <w:lvl w:ilvl="0" w:tplc="2A348A32">
      <w:start w:val="1"/>
      <w:numFmt w:val="decimal"/>
      <w:lvlText w:val="%1."/>
      <w:lvlJc w:val="left"/>
      <w:pPr>
        <w:ind w:left="720" w:hanging="360"/>
      </w:pPr>
      <w:rPr>
        <w:rFonts w:hint="default"/>
        <w:color w:val="211D1E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td52tf6dezr4efxr1pt9sbt2fw5swsz0t0&quot;&gt;My EndNote Library&lt;record-ids&gt;&lt;item&gt;5352&lt;/item&gt;&lt;item&gt;5353&lt;/item&gt;&lt;item&gt;5358&lt;/item&gt;&lt;item&gt;5359&lt;/item&gt;&lt;item&gt;5360&lt;/item&gt;&lt;item&gt;5361&lt;/item&gt;&lt;item&gt;5362&lt;/item&gt;&lt;item&gt;5363&lt;/item&gt;&lt;item&gt;5364&lt;/item&gt;&lt;item&gt;5365&lt;/item&gt;&lt;item&gt;5366&lt;/item&gt;&lt;/record-ids&gt;&lt;/item&gt;&lt;/Libraries&gt;"/>
  </w:docVars>
  <w:rsids>
    <w:rsidRoot w:val="00191268"/>
    <w:rsid w:val="00005077"/>
    <w:rsid w:val="00040FFE"/>
    <w:rsid w:val="00042DEA"/>
    <w:rsid w:val="000440AF"/>
    <w:rsid w:val="00053746"/>
    <w:rsid w:val="00062F8B"/>
    <w:rsid w:val="000B5B9F"/>
    <w:rsid w:val="000D4B8D"/>
    <w:rsid w:val="000E322A"/>
    <w:rsid w:val="000E578F"/>
    <w:rsid w:val="000E7094"/>
    <w:rsid w:val="00123B09"/>
    <w:rsid w:val="00135FC0"/>
    <w:rsid w:val="00141DFC"/>
    <w:rsid w:val="001422A7"/>
    <w:rsid w:val="001465BB"/>
    <w:rsid w:val="0015469E"/>
    <w:rsid w:val="0017527E"/>
    <w:rsid w:val="00183885"/>
    <w:rsid w:val="00191268"/>
    <w:rsid w:val="001956A5"/>
    <w:rsid w:val="00196179"/>
    <w:rsid w:val="001A3723"/>
    <w:rsid w:val="001A7532"/>
    <w:rsid w:val="001B14BD"/>
    <w:rsid w:val="0023628E"/>
    <w:rsid w:val="00247DA2"/>
    <w:rsid w:val="0025400B"/>
    <w:rsid w:val="00291AEC"/>
    <w:rsid w:val="002A16C6"/>
    <w:rsid w:val="002A5137"/>
    <w:rsid w:val="002E4F16"/>
    <w:rsid w:val="002E5C26"/>
    <w:rsid w:val="00310508"/>
    <w:rsid w:val="00322136"/>
    <w:rsid w:val="003342CD"/>
    <w:rsid w:val="00337B14"/>
    <w:rsid w:val="003405F0"/>
    <w:rsid w:val="00340D27"/>
    <w:rsid w:val="003526D0"/>
    <w:rsid w:val="00386FE2"/>
    <w:rsid w:val="0039345D"/>
    <w:rsid w:val="003C62B3"/>
    <w:rsid w:val="003E4B73"/>
    <w:rsid w:val="003F0E0C"/>
    <w:rsid w:val="003F70AF"/>
    <w:rsid w:val="00436197"/>
    <w:rsid w:val="00443496"/>
    <w:rsid w:val="00444FA6"/>
    <w:rsid w:val="004473A8"/>
    <w:rsid w:val="00461D79"/>
    <w:rsid w:val="0048644D"/>
    <w:rsid w:val="004A2A9A"/>
    <w:rsid w:val="004A6457"/>
    <w:rsid w:val="004A6F89"/>
    <w:rsid w:val="004F0795"/>
    <w:rsid w:val="005004AA"/>
    <w:rsid w:val="005007CC"/>
    <w:rsid w:val="00516AA7"/>
    <w:rsid w:val="0052710F"/>
    <w:rsid w:val="0054596B"/>
    <w:rsid w:val="00560F4E"/>
    <w:rsid w:val="005A3F97"/>
    <w:rsid w:val="005E11F0"/>
    <w:rsid w:val="005E57C1"/>
    <w:rsid w:val="005E5BE5"/>
    <w:rsid w:val="005F2EA1"/>
    <w:rsid w:val="005F6F22"/>
    <w:rsid w:val="00613842"/>
    <w:rsid w:val="00615BED"/>
    <w:rsid w:val="00646F8E"/>
    <w:rsid w:val="00652AEB"/>
    <w:rsid w:val="006A251D"/>
    <w:rsid w:val="006A2B0A"/>
    <w:rsid w:val="006B05E8"/>
    <w:rsid w:val="006C4EED"/>
    <w:rsid w:val="006D4505"/>
    <w:rsid w:val="006E3243"/>
    <w:rsid w:val="006F1733"/>
    <w:rsid w:val="00700915"/>
    <w:rsid w:val="00702DB5"/>
    <w:rsid w:val="00747BEE"/>
    <w:rsid w:val="007508BC"/>
    <w:rsid w:val="0076465E"/>
    <w:rsid w:val="007715CF"/>
    <w:rsid w:val="00785460"/>
    <w:rsid w:val="00793CA2"/>
    <w:rsid w:val="007941A3"/>
    <w:rsid w:val="007C1B80"/>
    <w:rsid w:val="007C3506"/>
    <w:rsid w:val="0081275B"/>
    <w:rsid w:val="00841CDA"/>
    <w:rsid w:val="00860747"/>
    <w:rsid w:val="00862589"/>
    <w:rsid w:val="00895C2B"/>
    <w:rsid w:val="008B7045"/>
    <w:rsid w:val="008E794B"/>
    <w:rsid w:val="008F7E3D"/>
    <w:rsid w:val="00910094"/>
    <w:rsid w:val="009137AD"/>
    <w:rsid w:val="00914ACA"/>
    <w:rsid w:val="009248B6"/>
    <w:rsid w:val="00932D0F"/>
    <w:rsid w:val="00942047"/>
    <w:rsid w:val="009547BE"/>
    <w:rsid w:val="00974AA5"/>
    <w:rsid w:val="0099023E"/>
    <w:rsid w:val="009922F4"/>
    <w:rsid w:val="009A0F72"/>
    <w:rsid w:val="009A6D44"/>
    <w:rsid w:val="009C01E5"/>
    <w:rsid w:val="009C6C20"/>
    <w:rsid w:val="009D5C04"/>
    <w:rsid w:val="00A153ED"/>
    <w:rsid w:val="00A1567A"/>
    <w:rsid w:val="00AA1EB6"/>
    <w:rsid w:val="00AA68A4"/>
    <w:rsid w:val="00AD156B"/>
    <w:rsid w:val="00AD23EA"/>
    <w:rsid w:val="00AD2E67"/>
    <w:rsid w:val="00AE3ED2"/>
    <w:rsid w:val="00AF6898"/>
    <w:rsid w:val="00B362CA"/>
    <w:rsid w:val="00B54135"/>
    <w:rsid w:val="00B715A5"/>
    <w:rsid w:val="00B715BD"/>
    <w:rsid w:val="00B873A8"/>
    <w:rsid w:val="00B95B66"/>
    <w:rsid w:val="00BC0AB1"/>
    <w:rsid w:val="00BC2116"/>
    <w:rsid w:val="00BC2852"/>
    <w:rsid w:val="00BC5BF7"/>
    <w:rsid w:val="00BD18C2"/>
    <w:rsid w:val="00BE0756"/>
    <w:rsid w:val="00C01404"/>
    <w:rsid w:val="00C04393"/>
    <w:rsid w:val="00C66D80"/>
    <w:rsid w:val="00C76729"/>
    <w:rsid w:val="00C84906"/>
    <w:rsid w:val="00C8795A"/>
    <w:rsid w:val="00CD3949"/>
    <w:rsid w:val="00CD7E31"/>
    <w:rsid w:val="00D10EB3"/>
    <w:rsid w:val="00D47193"/>
    <w:rsid w:val="00D549B3"/>
    <w:rsid w:val="00D82DAC"/>
    <w:rsid w:val="00DF5560"/>
    <w:rsid w:val="00E00E1A"/>
    <w:rsid w:val="00E305EA"/>
    <w:rsid w:val="00E356E1"/>
    <w:rsid w:val="00E56E9F"/>
    <w:rsid w:val="00E65C22"/>
    <w:rsid w:val="00E75A06"/>
    <w:rsid w:val="00E771D9"/>
    <w:rsid w:val="00EA6A0F"/>
    <w:rsid w:val="00ED21FD"/>
    <w:rsid w:val="00ED42A3"/>
    <w:rsid w:val="00EE2B28"/>
    <w:rsid w:val="00EE3298"/>
    <w:rsid w:val="00EF3C4D"/>
    <w:rsid w:val="00F00C38"/>
    <w:rsid w:val="00F404EC"/>
    <w:rsid w:val="00F55F9D"/>
    <w:rsid w:val="00F57298"/>
    <w:rsid w:val="00F76309"/>
    <w:rsid w:val="00FA3146"/>
    <w:rsid w:val="00FB2E88"/>
    <w:rsid w:val="00FC137B"/>
    <w:rsid w:val="00FC27BC"/>
    <w:rsid w:val="00FD4BE2"/>
    <w:rsid w:val="00FE64CA"/>
    <w:rsid w:val="00FF7098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71B78"/>
  <w15:chartTrackingRefBased/>
  <w15:docId w15:val="{1F3B2F3A-962A-9C42-B40F-A4BE6E7E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26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F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268"/>
    <w:pPr>
      <w:ind w:left="720"/>
      <w:contextualSpacing/>
    </w:pPr>
  </w:style>
  <w:style w:type="paragraph" w:customStyle="1" w:styleId="Normal1">
    <w:name w:val="Normal1"/>
    <w:link w:val="Normal1Char"/>
    <w:rsid w:val="0019126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91268"/>
    <w:rPr>
      <w:color w:val="0000FF"/>
      <w:u w:val="single"/>
    </w:rPr>
  </w:style>
  <w:style w:type="character" w:customStyle="1" w:styleId="Normal1Char">
    <w:name w:val="Normal1 Char"/>
    <w:basedOn w:val="DefaultParagraphFont"/>
    <w:link w:val="Normal1"/>
    <w:rsid w:val="00191268"/>
    <w:rPr>
      <w:rFonts w:ascii="Calibri" w:eastAsia="Calibri" w:hAnsi="Calibri" w:cs="Calibri"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rsid w:val="001912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9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1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6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6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68"/>
    <w:rPr>
      <w:rFonts w:ascii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19126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12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268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1268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549B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A0F7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F7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A0F72"/>
  </w:style>
  <w:style w:type="character" w:customStyle="1" w:styleId="Heading1Char">
    <w:name w:val="Heading 1 Char"/>
    <w:basedOn w:val="DefaultParagraphFont"/>
    <w:link w:val="Heading1"/>
    <w:uiPriority w:val="9"/>
    <w:rsid w:val="009A0F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6E9F"/>
    <w:pPr>
      <w:spacing w:before="480" w:line="276" w:lineRule="auto"/>
      <w:outlineLvl w:val="9"/>
    </w:pPr>
    <w:rPr>
      <w:b/>
      <w:bCs/>
      <w:sz w:val="28"/>
      <w:szCs w:val="28"/>
      <w:lang w:val="pt-BR"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E56E9F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56E9F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56E9F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56E9F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56E9F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56E9F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56E9F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56E9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56E9F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DDCD82-1B06-4517-8953-731C6E41B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73</Words>
  <Characters>9206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alina Sava</cp:lastModifiedBy>
  <cp:revision>2</cp:revision>
  <dcterms:created xsi:type="dcterms:W3CDTF">2021-03-11T15:33:00Z</dcterms:created>
  <dcterms:modified xsi:type="dcterms:W3CDTF">2021-03-1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6119651/AC-Camargo-Tese</vt:lpwstr>
  </property>
  <property fmtid="{D5CDD505-2E9C-101B-9397-08002B2CF9AE}" pid="3" name="Mendeley Recent Style Name 0_1">
    <vt:lpwstr>AC Camargo Tes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associacao-brasileira-de-normas-tecnicas-ipea</vt:lpwstr>
  </property>
  <property fmtid="{D5CDD505-2E9C-101B-9397-08002B2CF9AE}" pid="19" name="Mendeley Recent Style Name 8_1">
    <vt:lpwstr>Instituto de Pesquisa Econômica Aplicada - ABNT (Portuguese - Brazil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nature</vt:lpwstr>
  </property>
</Properties>
</file>